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X="-270" w:tblpY="-89"/>
        <w:tblW w:w="14940" w:type="dxa"/>
        <w:tblLook w:val="04A0" w:firstRow="1" w:lastRow="0" w:firstColumn="1" w:lastColumn="0" w:noHBand="0" w:noVBand="1"/>
      </w:tblPr>
      <w:tblGrid>
        <w:gridCol w:w="3600"/>
        <w:gridCol w:w="1890"/>
        <w:gridCol w:w="1890"/>
        <w:gridCol w:w="1980"/>
        <w:gridCol w:w="1818"/>
        <w:gridCol w:w="1872"/>
        <w:gridCol w:w="1890"/>
      </w:tblGrid>
      <w:tr w:rsidR="004E6973" w:rsidRPr="00E90690" w14:paraId="4CD440D0" w14:textId="77777777" w:rsidTr="00D14307">
        <w:trPr>
          <w:trHeight w:val="320"/>
        </w:trPr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B6907B7" w14:textId="77777777" w:rsidR="004E6973" w:rsidRPr="00E90690" w:rsidRDefault="004E6973" w:rsidP="00D14307">
            <w:pPr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3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59E4CE" w14:textId="2BACAC28" w:rsidR="004E6973" w:rsidRPr="00E90690" w:rsidRDefault="004E6973" w:rsidP="00D143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G2019S</w:t>
            </w:r>
          </w:p>
        </w:tc>
        <w:tc>
          <w:tcPr>
            <w:tcW w:w="37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AB66EA" w14:textId="651DFF5E" w:rsidR="004E6973" w:rsidRPr="004E6973" w:rsidRDefault="004E6973" w:rsidP="00D143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E6973">
              <w:rPr>
                <w:rFonts w:ascii="Calibri" w:hAnsi="Calibri" w:cs="Calibri"/>
                <w:b/>
                <w:bCs/>
                <w:color w:val="000000"/>
              </w:rPr>
              <w:t>N2081D/N14D</w:t>
            </w:r>
          </w:p>
        </w:tc>
        <w:tc>
          <w:tcPr>
            <w:tcW w:w="37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97DBB3" w14:textId="0F630CD2" w:rsidR="004E6973" w:rsidRPr="004E6973" w:rsidRDefault="004E6973" w:rsidP="00D143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E6973">
              <w:rPr>
                <w:rFonts w:ascii="Calibri" w:hAnsi="Calibri" w:cs="Calibri"/>
                <w:b/>
                <w:bCs/>
                <w:color w:val="000000"/>
              </w:rPr>
              <w:t>R1441C/G+M1646T</w:t>
            </w:r>
          </w:p>
        </w:tc>
      </w:tr>
      <w:tr w:rsidR="004E6973" w:rsidRPr="00E90690" w14:paraId="4C28F9B3" w14:textId="77777777" w:rsidTr="00D14307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C73CCA" w14:textId="77777777" w:rsidR="004E6973" w:rsidRPr="00E90690" w:rsidRDefault="004E6973" w:rsidP="00D14307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3C0F6" w14:textId="77777777" w:rsidR="004E6973" w:rsidRPr="00E90690" w:rsidRDefault="004E6973" w:rsidP="00D143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90690">
              <w:rPr>
                <w:rFonts w:ascii="Calibri" w:hAnsi="Calibri" w:cs="Calibri"/>
                <w:b/>
                <w:bCs/>
                <w:color w:val="000000"/>
              </w:rPr>
              <w:t>Positive SAA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E8452" w14:textId="77777777" w:rsidR="004E6973" w:rsidRPr="00E90690" w:rsidRDefault="004E6973" w:rsidP="00D143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90690">
              <w:rPr>
                <w:rFonts w:ascii="Calibri" w:hAnsi="Calibri" w:cs="Calibri"/>
                <w:b/>
                <w:bCs/>
                <w:color w:val="000000"/>
              </w:rPr>
              <w:t>Negative SAA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7074C" w14:textId="77777777" w:rsidR="004E6973" w:rsidRPr="00E90690" w:rsidRDefault="004E6973" w:rsidP="00D143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90690">
              <w:rPr>
                <w:rFonts w:ascii="Calibri" w:hAnsi="Calibri" w:cs="Calibri"/>
                <w:b/>
                <w:bCs/>
                <w:color w:val="000000"/>
              </w:rPr>
              <w:t>Positive SAA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FA95B" w14:textId="77777777" w:rsidR="004E6973" w:rsidRPr="00E90690" w:rsidRDefault="004E6973" w:rsidP="00D143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90690">
              <w:rPr>
                <w:rFonts w:ascii="Calibri" w:hAnsi="Calibri" w:cs="Calibri"/>
                <w:b/>
                <w:bCs/>
                <w:color w:val="000000"/>
              </w:rPr>
              <w:t>Negative SAA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0CB1E" w14:textId="77777777" w:rsidR="004E6973" w:rsidRPr="00E90690" w:rsidRDefault="004E6973" w:rsidP="00D143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90690">
              <w:rPr>
                <w:rFonts w:ascii="Calibri" w:hAnsi="Calibri" w:cs="Calibri"/>
                <w:b/>
                <w:bCs/>
                <w:color w:val="000000"/>
              </w:rPr>
              <w:t>Positive SAA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D2D8A" w14:textId="77777777" w:rsidR="004E6973" w:rsidRPr="00E90690" w:rsidRDefault="004E6973" w:rsidP="00D143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90690">
              <w:rPr>
                <w:rFonts w:ascii="Calibri" w:hAnsi="Calibri" w:cs="Calibri"/>
                <w:b/>
                <w:bCs/>
                <w:color w:val="000000"/>
              </w:rPr>
              <w:t>Negative SAA</w:t>
            </w:r>
          </w:p>
        </w:tc>
      </w:tr>
      <w:tr w:rsidR="004E6973" w:rsidRPr="00E90690" w14:paraId="61F33F3A" w14:textId="77777777" w:rsidTr="00D14307">
        <w:trPr>
          <w:trHeight w:val="320"/>
        </w:trPr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01786" w14:textId="77777777" w:rsidR="004E6973" w:rsidRPr="00E90690" w:rsidRDefault="004E6973" w:rsidP="00D14307">
            <w:pPr>
              <w:rPr>
                <w:rFonts w:ascii="Calibri" w:hAnsi="Calibri" w:cs="Calibri"/>
                <w:color w:val="000000"/>
              </w:rPr>
            </w:pPr>
            <w:r w:rsidRPr="00E90690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652B" w14:textId="7570D608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F545" w14:textId="674E61F8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18F4" w14:textId="5A0DB7F6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2E04" w14:textId="4D730636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 w:rsidRPr="00E90690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4671" w14:textId="5147E041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219C" w14:textId="17889CC1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</w:tr>
      <w:tr w:rsidR="004E6973" w:rsidRPr="00E90690" w14:paraId="35C2AAFD" w14:textId="77777777" w:rsidTr="00D14307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D80F1" w14:textId="77777777" w:rsidR="004E6973" w:rsidRPr="00E90690" w:rsidRDefault="004E6973" w:rsidP="00D14307">
            <w:pPr>
              <w:rPr>
                <w:rFonts w:ascii="Calibri" w:hAnsi="Calibri" w:cs="Calibri"/>
                <w:color w:val="000000"/>
              </w:rPr>
            </w:pPr>
            <w:r w:rsidRPr="00E90690">
              <w:rPr>
                <w:rFonts w:ascii="Calibri" w:hAnsi="Calibri" w:cs="Calibri"/>
                <w:color w:val="000000"/>
              </w:rPr>
              <w:t>Age at baseline (years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7478" w14:textId="52037626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  <w:r w:rsidRPr="00E906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</w:t>
            </w:r>
            <w:r w:rsidRPr="00E90690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8</w:t>
            </w:r>
            <w:r w:rsidRPr="00E906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</w:t>
            </w:r>
            <w:r w:rsidRPr="00E90690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EE0A" w14:textId="560B01BE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 w:rsidRPr="00E90690">
              <w:rPr>
                <w:rFonts w:ascii="Calibri" w:hAnsi="Calibri" w:cs="Calibri"/>
                <w:color w:val="000000"/>
              </w:rPr>
              <w:t>6</w:t>
            </w:r>
            <w:r>
              <w:rPr>
                <w:rFonts w:ascii="Calibri" w:hAnsi="Calibri" w:cs="Calibri"/>
                <w:color w:val="000000"/>
              </w:rPr>
              <w:t>8</w:t>
            </w:r>
            <w:r w:rsidRPr="00E906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</w:t>
            </w:r>
            <w:r w:rsidRPr="00E90690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5</w:t>
            </w:r>
            <w:r w:rsidRPr="00E906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</w:t>
            </w:r>
            <w:r w:rsidRPr="00E90690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FCA8" w14:textId="43E77D96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 w:rsidRPr="00E90690">
              <w:rPr>
                <w:rFonts w:ascii="Calibri" w:hAnsi="Calibri" w:cs="Calibri"/>
                <w:color w:val="000000"/>
              </w:rPr>
              <w:t>59.</w:t>
            </w:r>
            <w:r>
              <w:rPr>
                <w:rFonts w:ascii="Calibri" w:hAnsi="Calibri" w:cs="Calibri"/>
                <w:color w:val="000000"/>
              </w:rPr>
              <w:t>7</w:t>
            </w:r>
            <w:r w:rsidRPr="00E90690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9</w:t>
            </w:r>
            <w:r w:rsidRPr="00E906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</w:t>
            </w:r>
            <w:r w:rsidRPr="00E90690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78A5" w14:textId="251036B2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 w:rsidRPr="00E90690">
              <w:rPr>
                <w:rFonts w:ascii="Calibri" w:hAnsi="Calibri" w:cs="Calibri"/>
                <w:color w:val="000000"/>
              </w:rPr>
              <w:t>6</w:t>
            </w:r>
            <w:r>
              <w:rPr>
                <w:rFonts w:ascii="Calibri" w:hAnsi="Calibri" w:cs="Calibri"/>
                <w:color w:val="000000"/>
              </w:rPr>
              <w:t>7.4</w:t>
            </w:r>
            <w:r w:rsidRPr="00E90690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11.2</w:t>
            </w:r>
            <w:r w:rsidRPr="00E90690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33F3" w14:textId="3E0E5631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  <w:r w:rsidRPr="00E906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</w:t>
            </w:r>
            <w:r w:rsidRPr="00E90690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15.2</w:t>
            </w:r>
            <w:r w:rsidRPr="00E90690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BB3B" w14:textId="0C3BE674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 w:rsidRPr="00E90690">
              <w:rPr>
                <w:rFonts w:ascii="Calibri" w:hAnsi="Calibri" w:cs="Calibri"/>
                <w:color w:val="000000"/>
              </w:rPr>
              <w:t>66.</w:t>
            </w:r>
            <w:r>
              <w:rPr>
                <w:rFonts w:ascii="Calibri" w:hAnsi="Calibri" w:cs="Calibri"/>
                <w:color w:val="000000"/>
              </w:rPr>
              <w:t>5</w:t>
            </w:r>
            <w:r w:rsidRPr="00E90690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8.0</w:t>
            </w:r>
            <w:r w:rsidRPr="00E90690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4E6973" w:rsidRPr="00E90690" w14:paraId="42E6FD8A" w14:textId="77777777" w:rsidTr="00D14307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67C9D" w14:textId="77777777" w:rsidR="004E6973" w:rsidRPr="00E90690" w:rsidRDefault="004E6973" w:rsidP="00D14307">
            <w:pPr>
              <w:rPr>
                <w:rFonts w:ascii="Calibri" w:hAnsi="Calibri" w:cs="Calibri"/>
                <w:color w:val="000000"/>
              </w:rPr>
            </w:pPr>
            <w:r w:rsidRPr="00E90690">
              <w:rPr>
                <w:rFonts w:ascii="Calibri" w:hAnsi="Calibri" w:cs="Calibri"/>
                <w:color w:val="000000"/>
              </w:rPr>
              <w:t>Years since original diagnosi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3833" w14:textId="12C945D4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Pr="00E906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0</w:t>
            </w:r>
            <w:r w:rsidRPr="00E90690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1.08, 4.33</w:t>
            </w:r>
            <w:r w:rsidRPr="00E90690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D9F7" w14:textId="30F0EA02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7</w:t>
            </w:r>
            <w:r w:rsidRPr="00E90690">
              <w:rPr>
                <w:rFonts w:ascii="Calibri" w:hAnsi="Calibri" w:cs="Calibri"/>
                <w:color w:val="000000"/>
              </w:rPr>
              <w:t xml:space="preserve"> (0.</w:t>
            </w:r>
            <w:r>
              <w:rPr>
                <w:rFonts w:ascii="Calibri" w:hAnsi="Calibri" w:cs="Calibri"/>
                <w:color w:val="000000"/>
              </w:rPr>
              <w:t>92, 3.87</w:t>
            </w:r>
            <w:r w:rsidRPr="00E90690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9F9D" w14:textId="4592A83D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  <w:r w:rsidRPr="00E90690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0.33, 1.54</w:t>
            </w:r>
            <w:r w:rsidRPr="00E90690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1D6E" w14:textId="450F680B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  <w:r w:rsidRPr="00E906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0</w:t>
            </w:r>
            <w:r w:rsidRPr="00E90690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5.25, 5.58</w:t>
            </w:r>
            <w:r w:rsidRPr="00E90690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E52B" w14:textId="0457CB3E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2</w:t>
            </w:r>
            <w:r w:rsidRPr="00E90690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0.96, 3.1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E8528" w14:textId="07EE6367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Pr="00E906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5</w:t>
            </w:r>
            <w:r w:rsidRPr="00E90690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1.50, 5.00</w:t>
            </w:r>
            <w:r w:rsidRPr="00E90690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7751CB" w:rsidRPr="00E90690" w14:paraId="481BD89E" w14:textId="77777777" w:rsidTr="00D14307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236252" w14:textId="5F3A30A3" w:rsidR="007751CB" w:rsidRPr="00E90690" w:rsidRDefault="007751CB" w:rsidP="00D143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 at disease onset (years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F9C6F" w14:textId="0B1B66F8" w:rsidR="007751CB" w:rsidRDefault="007751CB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8 (8.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13474" w14:textId="296C89B7" w:rsidR="007751CB" w:rsidRDefault="007751CB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.0 (6.2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60FB9" w14:textId="40EAA618" w:rsidR="007751CB" w:rsidRDefault="007751CB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7 (9.7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5EDEC" w14:textId="59CD49D0" w:rsidR="007751CB" w:rsidRDefault="007751CB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.7 (11.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535AC" w14:textId="40E72035" w:rsidR="007751CB" w:rsidRDefault="007751CB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9 (17.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8F781" w14:textId="4EBD678E" w:rsidR="007751CB" w:rsidRDefault="007751CB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3 (9.08)</w:t>
            </w:r>
          </w:p>
        </w:tc>
      </w:tr>
      <w:tr w:rsidR="004E6973" w:rsidRPr="00E90690" w14:paraId="4311D184" w14:textId="77777777" w:rsidTr="00D14307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95ED7" w14:textId="77777777" w:rsidR="004E6973" w:rsidRPr="00E90690" w:rsidRDefault="004E6973" w:rsidP="00D14307">
            <w:pPr>
              <w:rPr>
                <w:rFonts w:ascii="Calibri" w:hAnsi="Calibri" w:cs="Calibri"/>
                <w:color w:val="000000"/>
              </w:rPr>
            </w:pPr>
            <w:r w:rsidRPr="00E90690">
              <w:rPr>
                <w:rFonts w:ascii="Calibri" w:hAnsi="Calibri" w:cs="Calibri"/>
                <w:color w:val="000000"/>
              </w:rPr>
              <w:t>Male sex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316D" w14:textId="788F4781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  <w:r w:rsidRPr="00E90690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55</w:t>
            </w:r>
            <w:r w:rsidRPr="00E906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</w:t>
            </w:r>
            <w:r w:rsidRPr="00E90690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FBD6" w14:textId="2BDA37FA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 w:rsidRPr="00E90690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6</w:t>
            </w:r>
            <w:r w:rsidRPr="00E90690">
              <w:rPr>
                <w:rFonts w:ascii="Calibri" w:hAnsi="Calibri" w:cs="Calibri"/>
                <w:color w:val="000000"/>
              </w:rPr>
              <w:t xml:space="preserve"> (4</w:t>
            </w:r>
            <w:r>
              <w:rPr>
                <w:rFonts w:ascii="Calibri" w:hAnsi="Calibri" w:cs="Calibri"/>
                <w:color w:val="000000"/>
              </w:rPr>
              <w:t>5</w:t>
            </w:r>
            <w:r w:rsidRPr="00E90690">
              <w:rPr>
                <w:rFonts w:ascii="Calibri" w:hAnsi="Calibri" w:cs="Calibri"/>
                <w:color w:val="000000"/>
              </w:rPr>
              <w:t>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2764" w14:textId="5991B801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  <w:r w:rsidRPr="00E90690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63</w:t>
            </w:r>
            <w:r w:rsidRPr="00E906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</w:t>
            </w:r>
            <w:r w:rsidRPr="00E90690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21AF" w14:textId="1CCE7D91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Pr="00E90690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20</w:t>
            </w:r>
            <w:r w:rsidRPr="00E906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</w:t>
            </w:r>
            <w:r w:rsidRPr="00E90690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282A" w14:textId="6BF413F3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Pr="00E90690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5</w:t>
            </w:r>
            <w:r w:rsidRPr="00E90690"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>0</w:t>
            </w:r>
            <w:r w:rsidRPr="00E90690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BB30" w14:textId="30AD09A0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 w:rsidRPr="00E90690">
              <w:rPr>
                <w:rFonts w:ascii="Calibri" w:hAnsi="Calibri" w:cs="Calibri"/>
                <w:color w:val="000000"/>
              </w:rPr>
              <w:t>3 (</w:t>
            </w:r>
            <w:r>
              <w:rPr>
                <w:rFonts w:ascii="Calibri" w:hAnsi="Calibri" w:cs="Calibri"/>
                <w:color w:val="000000"/>
              </w:rPr>
              <w:t>27</w:t>
            </w:r>
            <w:r w:rsidRPr="00E906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</w:t>
            </w:r>
            <w:r w:rsidRPr="00E90690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4E6973" w:rsidRPr="00E90690" w14:paraId="1DCEA0EE" w14:textId="77777777" w:rsidTr="00D14307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F8DD2" w14:textId="77777777" w:rsidR="004E6973" w:rsidRPr="00E90690" w:rsidRDefault="004E6973" w:rsidP="00D14307">
            <w:pPr>
              <w:rPr>
                <w:rFonts w:ascii="Calibri" w:hAnsi="Calibri" w:cs="Calibri"/>
                <w:color w:val="000000"/>
              </w:rPr>
            </w:pPr>
            <w:r w:rsidRPr="00E90690">
              <w:rPr>
                <w:rFonts w:ascii="Calibri" w:hAnsi="Calibri" w:cs="Calibri"/>
                <w:color w:val="000000"/>
              </w:rPr>
              <w:t>Rac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751A" w14:textId="77777777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28AE" w14:textId="77777777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8AEE" w14:textId="77777777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9FA1" w14:textId="77777777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D527" w14:textId="77777777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2822" w14:textId="77777777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4E6973" w:rsidRPr="00E90690" w14:paraId="7A3FF9BD" w14:textId="77777777" w:rsidTr="00D14307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0989D" w14:textId="77777777" w:rsidR="004E6973" w:rsidRPr="00E90690" w:rsidRDefault="004E6973" w:rsidP="00D14307">
            <w:pPr>
              <w:rPr>
                <w:rFonts w:ascii="Calibri" w:hAnsi="Calibri" w:cs="Calibri"/>
                <w:color w:val="000000"/>
              </w:rPr>
            </w:pPr>
            <w:r w:rsidRPr="00E90690">
              <w:rPr>
                <w:rFonts w:ascii="Calibri" w:hAnsi="Calibri" w:cs="Calibri"/>
                <w:color w:val="000000"/>
              </w:rPr>
              <w:t xml:space="preserve">  Whit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83D3" w14:textId="7E3EAE6A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 (90.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DF63" w14:textId="167F740B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  <w:r w:rsidRPr="00E90690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(94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B979" w14:textId="57F3E6A9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 (95.5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3A76" w14:textId="583DCE1F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 (10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A318" w14:textId="7F2F88FE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5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D4F0" w14:textId="64DFC735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  <w:r w:rsidRPr="00E90690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(45.5)</w:t>
            </w:r>
          </w:p>
        </w:tc>
      </w:tr>
      <w:tr w:rsidR="004E6973" w:rsidRPr="00E90690" w14:paraId="7C50EBD6" w14:textId="77777777" w:rsidTr="00D14307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CBFED" w14:textId="77777777" w:rsidR="004E6973" w:rsidRPr="00E90690" w:rsidRDefault="004E6973" w:rsidP="00D14307">
            <w:pPr>
              <w:rPr>
                <w:rFonts w:ascii="Calibri" w:hAnsi="Calibri" w:cs="Calibri"/>
                <w:color w:val="000000"/>
              </w:rPr>
            </w:pPr>
            <w:r w:rsidRPr="00E90690">
              <w:rPr>
                <w:rFonts w:ascii="Calibri" w:hAnsi="Calibri" w:cs="Calibri"/>
                <w:color w:val="000000"/>
              </w:rPr>
              <w:t xml:space="preserve">  Asian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88BE" w14:textId="3B25857B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A9DB" w14:textId="77777777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 w:rsidRPr="00E90690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FF51" w14:textId="77777777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 w:rsidRPr="00E90690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8837" w14:textId="77777777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 w:rsidRPr="00E90690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6BE4" w14:textId="77777777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 w:rsidRPr="00E90690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CF5D" w14:textId="77777777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 w:rsidRPr="00E90690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4E6973" w:rsidRPr="00E90690" w14:paraId="54779256" w14:textId="77777777" w:rsidTr="00D14307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474C4" w14:textId="77777777" w:rsidR="004E6973" w:rsidRPr="00E90690" w:rsidRDefault="004E6973" w:rsidP="00D14307">
            <w:pPr>
              <w:rPr>
                <w:rFonts w:ascii="Calibri" w:hAnsi="Calibri" w:cs="Calibri"/>
                <w:color w:val="000000"/>
              </w:rPr>
            </w:pPr>
            <w:r w:rsidRPr="00E90690">
              <w:rPr>
                <w:rFonts w:ascii="Calibri" w:hAnsi="Calibri" w:cs="Calibri"/>
                <w:color w:val="000000"/>
              </w:rPr>
              <w:t xml:space="preserve">  Black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5EFD" w14:textId="784D616D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FD4E" w14:textId="77777777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 w:rsidRPr="00E90690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7AAB" w14:textId="77777777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 w:rsidRPr="00E90690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CA16" w14:textId="77777777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 w:rsidRPr="00E90690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9146" w14:textId="77777777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 w:rsidRPr="00E90690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F7C1" w14:textId="77777777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 w:rsidRPr="00E90690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4E6973" w:rsidRPr="00E90690" w14:paraId="5704FEF9" w14:textId="77777777" w:rsidTr="00D14307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5C450" w14:textId="77777777" w:rsidR="004E6973" w:rsidRPr="00E90690" w:rsidRDefault="004E6973" w:rsidP="00D14307">
            <w:pPr>
              <w:rPr>
                <w:rFonts w:ascii="Calibri" w:hAnsi="Calibri" w:cs="Calibri"/>
                <w:color w:val="000000"/>
              </w:rPr>
            </w:pPr>
            <w:r w:rsidRPr="00E90690">
              <w:rPr>
                <w:rFonts w:ascii="Calibri" w:hAnsi="Calibri" w:cs="Calibri"/>
                <w:color w:val="000000"/>
              </w:rPr>
              <w:t xml:space="preserve">  Multiracia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E716" w14:textId="5E1CC695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 (4.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0F69" w14:textId="528F4A28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5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EF83" w14:textId="2E94ACEF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4.5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2931" w14:textId="549C3575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703E7" w14:textId="48FBA89D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5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C395" w14:textId="5AB047D7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 (54.5)</w:t>
            </w:r>
          </w:p>
        </w:tc>
      </w:tr>
      <w:tr w:rsidR="004E6973" w:rsidRPr="00E90690" w14:paraId="589B6ED7" w14:textId="77777777" w:rsidTr="00D14307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67A1C" w14:textId="77777777" w:rsidR="004E6973" w:rsidRPr="00E90690" w:rsidRDefault="004E6973" w:rsidP="00D14307">
            <w:pPr>
              <w:rPr>
                <w:rFonts w:ascii="Calibri" w:hAnsi="Calibri" w:cs="Calibri"/>
                <w:color w:val="000000"/>
              </w:rPr>
            </w:pPr>
            <w:r w:rsidRPr="00E90690">
              <w:rPr>
                <w:rFonts w:ascii="Calibri" w:hAnsi="Calibri" w:cs="Calibri"/>
                <w:color w:val="000000"/>
              </w:rPr>
              <w:t xml:space="preserve">  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7456" w14:textId="208DD068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3.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044D" w14:textId="77777777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 w:rsidRPr="00E90690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B797" w14:textId="28686BAA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0FD8" w14:textId="77777777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 w:rsidRPr="00E90690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B233" w14:textId="2AB02FD2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3B79" w14:textId="77777777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 w:rsidRPr="00E90690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4E6973" w:rsidRPr="00E90690" w14:paraId="426987CE" w14:textId="77777777" w:rsidTr="00D14307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81ECC" w14:textId="77777777" w:rsidR="004E6973" w:rsidRPr="00E90690" w:rsidRDefault="004E6973" w:rsidP="00D14307">
            <w:pPr>
              <w:rPr>
                <w:rFonts w:ascii="Calibri" w:hAnsi="Calibri" w:cs="Calibri"/>
                <w:color w:val="000000"/>
              </w:rPr>
            </w:pPr>
            <w:r w:rsidRPr="00E90690">
              <w:rPr>
                <w:rFonts w:ascii="Calibri" w:hAnsi="Calibri" w:cs="Calibri"/>
                <w:color w:val="000000"/>
              </w:rPr>
              <w:t xml:space="preserve">  Not Repor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5925" w14:textId="483B2882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1.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9C89" w14:textId="77777777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 w:rsidRPr="00E90690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012C" w14:textId="498EA09B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C0D0" w14:textId="77777777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 w:rsidRPr="00E90690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BE83" w14:textId="77777777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 w:rsidRPr="00E90690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5DFC" w14:textId="77777777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 w:rsidRPr="00E90690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4E6973" w:rsidRPr="00E90690" w14:paraId="730AB770" w14:textId="77777777" w:rsidTr="00D14307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BBC08" w14:textId="77777777" w:rsidR="004E6973" w:rsidRPr="00E90690" w:rsidRDefault="004E6973" w:rsidP="00D14307">
            <w:pPr>
              <w:rPr>
                <w:rFonts w:ascii="Calibri" w:hAnsi="Calibri" w:cs="Calibri"/>
                <w:color w:val="000000"/>
              </w:rPr>
            </w:pPr>
            <w:r w:rsidRPr="00E90690">
              <w:rPr>
                <w:rFonts w:ascii="Calibri" w:hAnsi="Calibri" w:cs="Calibri"/>
                <w:color w:val="000000"/>
              </w:rPr>
              <w:t>Hispanic or Latino ethnicit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62B6" w14:textId="5DEC074B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 (18.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CB7DC" w14:textId="00F266CD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 (20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414D" w14:textId="794A7347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DA4D" w14:textId="43D26003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7FB6" w14:textId="22A95B5E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Pr="00E90690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(7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2463" w14:textId="05AFA166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 (81.8)</w:t>
            </w:r>
          </w:p>
        </w:tc>
      </w:tr>
      <w:tr w:rsidR="004E6973" w:rsidRPr="00E90690" w14:paraId="713E9F65" w14:textId="77777777" w:rsidTr="00D14307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C3CD8" w14:textId="77777777" w:rsidR="004E6973" w:rsidRPr="00E90690" w:rsidRDefault="004E6973" w:rsidP="00D14307">
            <w:pPr>
              <w:rPr>
                <w:rFonts w:ascii="Calibri" w:hAnsi="Calibri" w:cs="Calibri"/>
                <w:color w:val="000000"/>
              </w:rPr>
            </w:pPr>
            <w:r w:rsidRPr="00E90690">
              <w:rPr>
                <w:rFonts w:ascii="Calibri" w:hAnsi="Calibri" w:cs="Calibri"/>
                <w:color w:val="000000"/>
              </w:rPr>
              <w:t>Educat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1FBC" w14:textId="77777777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2D1C" w14:textId="77777777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485C1" w14:textId="77777777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1D3E" w14:textId="77777777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AD573" w14:textId="77777777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7544" w14:textId="77777777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4E6973" w:rsidRPr="00E90690" w14:paraId="77AF6F6B" w14:textId="77777777" w:rsidTr="00D14307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5E2E6" w14:textId="77777777" w:rsidR="004E6973" w:rsidRPr="00E90690" w:rsidRDefault="004E6973" w:rsidP="00D14307">
            <w:pPr>
              <w:rPr>
                <w:rFonts w:ascii="Calibri" w:hAnsi="Calibri" w:cs="Calibri"/>
                <w:color w:val="000000"/>
              </w:rPr>
            </w:pPr>
            <w:r w:rsidRPr="00E90690">
              <w:rPr>
                <w:rFonts w:ascii="Calibri" w:hAnsi="Calibri" w:cs="Calibri"/>
                <w:color w:val="000000"/>
              </w:rPr>
              <w:t xml:space="preserve">  Less than 12 year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E591C" w14:textId="663C80DF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  <w:r w:rsidRPr="00E90690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9.41</w:t>
            </w:r>
            <w:r w:rsidRPr="00E90690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72EB" w14:textId="3E5EC5FC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 (22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82DA" w14:textId="18AF7BE9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 w:rsidRPr="00E90690">
              <w:rPr>
                <w:rFonts w:ascii="Calibri" w:hAnsi="Calibri" w:cs="Calibri"/>
                <w:color w:val="000000"/>
              </w:rPr>
              <w:t>1 (</w:t>
            </w:r>
            <w:r>
              <w:rPr>
                <w:rFonts w:ascii="Calibri" w:hAnsi="Calibri" w:cs="Calibri"/>
                <w:color w:val="000000"/>
              </w:rPr>
              <w:t>4.5</w:t>
            </w:r>
            <w:r w:rsidRPr="00E90690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CB19" w14:textId="22538B8F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591F" w14:textId="5D901FE7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Pr="00E90690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25</w:t>
            </w:r>
            <w:r w:rsidRPr="00E90690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C856" w14:textId="5EA2B1B3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 (63.6)</w:t>
            </w:r>
          </w:p>
        </w:tc>
      </w:tr>
      <w:tr w:rsidR="004E6973" w:rsidRPr="00E90690" w14:paraId="48285BCF" w14:textId="77777777" w:rsidTr="00D14307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25688" w14:textId="77777777" w:rsidR="004E6973" w:rsidRPr="00E90690" w:rsidRDefault="004E6973" w:rsidP="00D14307">
            <w:pPr>
              <w:rPr>
                <w:rFonts w:ascii="Calibri" w:hAnsi="Calibri" w:cs="Calibri"/>
                <w:color w:val="000000"/>
              </w:rPr>
            </w:pPr>
            <w:r w:rsidRPr="00E90690">
              <w:rPr>
                <w:rFonts w:ascii="Calibri" w:hAnsi="Calibri" w:cs="Calibri"/>
                <w:color w:val="000000"/>
              </w:rPr>
              <w:t xml:space="preserve">  12-16 year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E6039" w14:textId="28927F7F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  <w:r w:rsidRPr="00E90690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41.2</w:t>
            </w:r>
            <w:r w:rsidRPr="00E90690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22C1" w14:textId="5A1EAEAD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  <w:r w:rsidRPr="00E90690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40.0</w:t>
            </w:r>
            <w:r w:rsidRPr="00E90690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1ADC" w14:textId="1CCFDBDF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  <w:r w:rsidRPr="00E90690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59.1</w:t>
            </w:r>
            <w:r w:rsidRPr="00E90690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2E1C" w14:textId="05C0BBDD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  <w:r w:rsidRPr="00E90690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80</w:t>
            </w:r>
            <w:r w:rsidRPr="00E90690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A6E3" w14:textId="50C24BBE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Pr="00E90690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50</w:t>
            </w:r>
            <w:r w:rsidRPr="00E90690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2D93" w14:textId="553E94D4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Pr="00E90690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27.3</w:t>
            </w:r>
            <w:r w:rsidRPr="00E90690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4E6973" w:rsidRPr="00E90690" w14:paraId="6FAB87C4" w14:textId="77777777" w:rsidTr="00D14307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6F455" w14:textId="77777777" w:rsidR="004E6973" w:rsidRPr="00E90690" w:rsidRDefault="004E6973" w:rsidP="00D14307">
            <w:pPr>
              <w:rPr>
                <w:rFonts w:ascii="Calibri" w:hAnsi="Calibri" w:cs="Calibri"/>
                <w:color w:val="000000"/>
              </w:rPr>
            </w:pPr>
            <w:r w:rsidRPr="00E90690">
              <w:rPr>
                <w:rFonts w:ascii="Calibri" w:hAnsi="Calibri" w:cs="Calibri"/>
                <w:color w:val="000000"/>
              </w:rPr>
              <w:t xml:space="preserve">  Greater than 16 year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83C71" w14:textId="174A279A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  <w:r w:rsidRPr="00E90690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49.4</w:t>
            </w:r>
            <w:r w:rsidRPr="00E90690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938A" w14:textId="7E69132A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3 </w:t>
            </w:r>
            <w:r w:rsidRPr="00E90690">
              <w:rPr>
                <w:rFonts w:ascii="Calibri" w:hAnsi="Calibri" w:cs="Calibri"/>
                <w:color w:val="000000"/>
              </w:rPr>
              <w:t>(</w:t>
            </w:r>
            <w:r>
              <w:rPr>
                <w:rFonts w:ascii="Calibri" w:hAnsi="Calibri" w:cs="Calibri"/>
                <w:color w:val="000000"/>
              </w:rPr>
              <w:t>37.1</w:t>
            </w:r>
            <w:r w:rsidRPr="00E90690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02D5" w14:textId="4080AD66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  <w:r w:rsidRPr="00E90690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36.4</w:t>
            </w:r>
            <w:r w:rsidRPr="00E90690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55DC" w14:textId="44B431D2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 w:rsidRPr="00E90690">
              <w:rPr>
                <w:rFonts w:ascii="Calibri" w:hAnsi="Calibri" w:cs="Calibri"/>
                <w:color w:val="000000"/>
              </w:rPr>
              <w:t>1 (</w:t>
            </w:r>
            <w:r>
              <w:rPr>
                <w:rFonts w:ascii="Calibri" w:hAnsi="Calibri" w:cs="Calibri"/>
                <w:color w:val="000000"/>
              </w:rPr>
              <w:t>20</w:t>
            </w:r>
            <w:r w:rsidRPr="00E90690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A067" w14:textId="0626284A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Pr="00E90690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25</w:t>
            </w:r>
            <w:r w:rsidRPr="00E90690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7433" w14:textId="32EA2581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Pr="00E90690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9.1</w:t>
            </w:r>
            <w:r w:rsidRPr="00E90690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4E6973" w:rsidRPr="00E90690" w14:paraId="00EB4779" w14:textId="77777777" w:rsidTr="00D14307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44FBC" w14:textId="77777777" w:rsidR="004E6973" w:rsidRPr="00E90690" w:rsidRDefault="004E6973" w:rsidP="00D14307">
            <w:pPr>
              <w:rPr>
                <w:rFonts w:ascii="Calibri" w:hAnsi="Calibri" w:cs="Calibri"/>
                <w:color w:val="000000"/>
              </w:rPr>
            </w:pPr>
            <w:r w:rsidRPr="00E90690">
              <w:rPr>
                <w:rFonts w:ascii="Calibri" w:hAnsi="Calibri" w:cs="Calibri"/>
                <w:color w:val="000000"/>
              </w:rPr>
              <w:t>Relatives with Parkinson’s dise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9791" w14:textId="77777777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A7F53" w14:textId="77777777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7156" w14:textId="77777777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D672" w14:textId="77777777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A3F7" w14:textId="77777777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F852" w14:textId="77777777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4E6973" w:rsidRPr="00E90690" w14:paraId="0B5BA4AA" w14:textId="77777777" w:rsidTr="00D14307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18CBA" w14:textId="77777777" w:rsidR="004E6973" w:rsidRPr="00E90690" w:rsidRDefault="004E6973" w:rsidP="00D14307">
            <w:pPr>
              <w:rPr>
                <w:rFonts w:ascii="Calibri" w:hAnsi="Calibri" w:cs="Calibri"/>
                <w:color w:val="000000"/>
              </w:rPr>
            </w:pPr>
            <w:r w:rsidRPr="00E90690">
              <w:rPr>
                <w:rFonts w:ascii="Calibri" w:hAnsi="Calibri" w:cs="Calibri"/>
                <w:color w:val="000000"/>
              </w:rPr>
              <w:t xml:space="preserve">  Paren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9602" w14:textId="4D48109E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 (36.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7B93F" w14:textId="75C2E60A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 (45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A7CBA" w14:textId="1A66CF44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Pr="00E90690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4.5</w:t>
            </w:r>
            <w:r w:rsidRPr="00E90690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D96A" w14:textId="405D4CB3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Pr="00E90690">
              <w:rPr>
                <w:rFonts w:ascii="Calibri" w:hAnsi="Calibri" w:cs="Calibri"/>
                <w:color w:val="000000"/>
              </w:rPr>
              <w:t xml:space="preserve"> (4</w:t>
            </w:r>
            <w:r>
              <w:rPr>
                <w:rFonts w:ascii="Calibri" w:hAnsi="Calibri" w:cs="Calibri"/>
                <w:color w:val="000000"/>
              </w:rPr>
              <w:t>0</w:t>
            </w:r>
            <w:r w:rsidRPr="00E90690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9C4A" w14:textId="471D6DAB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 w:rsidRPr="00E90690">
              <w:rPr>
                <w:rFonts w:ascii="Calibri" w:hAnsi="Calibri" w:cs="Calibri"/>
                <w:color w:val="000000"/>
              </w:rPr>
              <w:t>2 (</w:t>
            </w:r>
            <w:r>
              <w:rPr>
                <w:rFonts w:ascii="Calibri" w:hAnsi="Calibri" w:cs="Calibri"/>
                <w:color w:val="000000"/>
              </w:rPr>
              <w:t>50</w:t>
            </w:r>
            <w:r w:rsidRPr="00E90690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C8232" w14:textId="6AF4915A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  <w:r w:rsidRPr="00E90690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45.5</w:t>
            </w:r>
            <w:r w:rsidRPr="00E90690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4E6973" w:rsidRPr="00E90690" w14:paraId="6986F2B6" w14:textId="77777777" w:rsidTr="00D14307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8C1D5" w14:textId="77777777" w:rsidR="004E6973" w:rsidRPr="00E90690" w:rsidRDefault="004E6973" w:rsidP="00D14307">
            <w:pPr>
              <w:rPr>
                <w:rFonts w:ascii="Calibri" w:hAnsi="Calibri" w:cs="Calibri"/>
                <w:color w:val="000000"/>
              </w:rPr>
            </w:pPr>
            <w:r w:rsidRPr="00E90690">
              <w:rPr>
                <w:rFonts w:ascii="Calibri" w:hAnsi="Calibri" w:cs="Calibri"/>
                <w:color w:val="000000"/>
              </w:rPr>
              <w:t xml:space="preserve">  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EB70" w14:textId="6CE066A2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9 </w:t>
            </w:r>
            <w:r w:rsidRPr="00E90690">
              <w:rPr>
                <w:rFonts w:ascii="Calibri" w:hAnsi="Calibri" w:cs="Calibri"/>
                <w:color w:val="000000"/>
              </w:rPr>
              <w:t>(</w:t>
            </w:r>
            <w:r>
              <w:rPr>
                <w:rFonts w:ascii="Calibri" w:hAnsi="Calibri" w:cs="Calibri"/>
                <w:color w:val="000000"/>
              </w:rPr>
              <w:t>34.1</w:t>
            </w:r>
            <w:r w:rsidRPr="00E90690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E01C" w14:textId="33AE6C57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 (45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6366" w14:textId="5E23C559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  <w:r w:rsidRPr="00E90690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22.7</w:t>
            </w:r>
            <w:r w:rsidRPr="00E90690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FEFA3" w14:textId="26F22E44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Pr="00E90690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20</w:t>
            </w:r>
            <w:r w:rsidRPr="00E90690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00CE" w14:textId="31BFE4C3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 w:rsidRPr="00E90690">
              <w:rPr>
                <w:rFonts w:ascii="Calibri" w:hAnsi="Calibri" w:cs="Calibri"/>
                <w:color w:val="000000"/>
              </w:rPr>
              <w:t>3 (</w:t>
            </w:r>
            <w:r>
              <w:rPr>
                <w:rFonts w:ascii="Calibri" w:hAnsi="Calibri" w:cs="Calibri"/>
                <w:color w:val="000000"/>
              </w:rPr>
              <w:t>75</w:t>
            </w:r>
            <w:r w:rsidRPr="00E90690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A857" w14:textId="613A84BE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 (72.7)</w:t>
            </w:r>
          </w:p>
        </w:tc>
      </w:tr>
      <w:tr w:rsidR="004E6973" w:rsidRPr="00E90690" w14:paraId="62D25FD5" w14:textId="77777777" w:rsidTr="00D14307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08FBB" w14:textId="77777777" w:rsidR="004E6973" w:rsidRPr="00E90690" w:rsidRDefault="004E6973" w:rsidP="00D14307">
            <w:pPr>
              <w:rPr>
                <w:rFonts w:ascii="Calibri" w:hAnsi="Calibri" w:cs="Calibri"/>
                <w:color w:val="000000"/>
              </w:rPr>
            </w:pPr>
            <w:r w:rsidRPr="00E90690">
              <w:rPr>
                <w:rFonts w:ascii="Calibri" w:hAnsi="Calibri" w:cs="Calibri"/>
                <w:color w:val="000000"/>
              </w:rPr>
              <w:t>MDS-UPDRS III score at basel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6E642" w14:textId="09603A96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 w:rsidRPr="00E90690">
              <w:rPr>
                <w:rFonts w:ascii="Calibri" w:hAnsi="Calibri" w:cs="Calibri"/>
                <w:color w:val="000000"/>
              </w:rPr>
              <w:t>20.</w:t>
            </w:r>
            <w:r>
              <w:rPr>
                <w:rFonts w:ascii="Calibri" w:hAnsi="Calibri" w:cs="Calibri"/>
                <w:color w:val="000000"/>
              </w:rPr>
              <w:t>6</w:t>
            </w:r>
            <w:r w:rsidRPr="00E90690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10</w:t>
            </w:r>
            <w:r w:rsidRPr="00E906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</w:t>
            </w:r>
            <w:r w:rsidRPr="00E90690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25F9" w14:textId="261F6301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 w:rsidRPr="00E90690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8</w:t>
            </w:r>
            <w:r w:rsidRPr="00E906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</w:t>
            </w:r>
            <w:r w:rsidRPr="00E90690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8.8</w:t>
            </w:r>
            <w:r w:rsidRPr="00E90690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C3E8" w14:textId="20D03D09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  <w:r w:rsidRPr="00E906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</w:t>
            </w:r>
            <w:r w:rsidRPr="00E90690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7</w:t>
            </w:r>
            <w:r w:rsidRPr="00E906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</w:t>
            </w:r>
            <w:r w:rsidRPr="00E90690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7E44" w14:textId="39CAA374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4</w:t>
            </w:r>
            <w:r w:rsidRPr="00E90690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6.2</w:t>
            </w:r>
            <w:r w:rsidRPr="00E90690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A83B" w14:textId="4CBF0617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  <w:r w:rsidRPr="00E906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</w:t>
            </w:r>
            <w:r w:rsidRPr="00E90690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4.8</w:t>
            </w:r>
            <w:r w:rsidRPr="00E90690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BBBE" w14:textId="2C84FAEC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9</w:t>
            </w:r>
            <w:r w:rsidRPr="00E90690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3.8</w:t>
            </w:r>
            <w:r w:rsidRPr="00E90690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4E6973" w:rsidRPr="00E90690" w14:paraId="00E46479" w14:textId="77777777" w:rsidTr="00D14307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3594D" w14:textId="77777777" w:rsidR="004E6973" w:rsidRPr="00E90690" w:rsidRDefault="004E6973" w:rsidP="00D14307">
            <w:pPr>
              <w:rPr>
                <w:rFonts w:ascii="Calibri" w:hAnsi="Calibri" w:cs="Calibri"/>
                <w:color w:val="000000"/>
              </w:rPr>
            </w:pPr>
            <w:r w:rsidRPr="00E90690">
              <w:rPr>
                <w:rFonts w:ascii="Calibri" w:hAnsi="Calibri" w:cs="Calibri"/>
                <w:color w:val="000000"/>
              </w:rPr>
              <w:t>MDS-UPDRS I score at basel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C087" w14:textId="03EA5F0C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</w:t>
            </w:r>
            <w:r w:rsidRPr="00E90690">
              <w:rPr>
                <w:rFonts w:ascii="Calibri" w:hAnsi="Calibri" w:cs="Calibri"/>
                <w:color w:val="000000"/>
              </w:rPr>
              <w:t xml:space="preserve"> (3</w:t>
            </w:r>
            <w:r>
              <w:rPr>
                <w:rFonts w:ascii="Calibri" w:hAnsi="Calibri" w:cs="Calibri"/>
                <w:color w:val="000000"/>
              </w:rPr>
              <w:t>, 9</w:t>
            </w:r>
            <w:r w:rsidRPr="00E90690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E7EA" w14:textId="477F59F5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  <w:r w:rsidRPr="00E906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</w:t>
            </w:r>
            <w:r w:rsidRPr="00E90690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2, 9</w:t>
            </w:r>
            <w:r w:rsidRPr="00E90690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D2ED" w14:textId="49308E9D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  <w:r w:rsidRPr="00E906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</w:t>
            </w:r>
            <w:r w:rsidRPr="00E90690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2, 6</w:t>
            </w:r>
            <w:r w:rsidRPr="00E90690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9C8C" w14:textId="49170941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2</w:t>
            </w:r>
            <w:r w:rsidRPr="00E90690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3, 10</w:t>
            </w:r>
            <w:r w:rsidRPr="00E90690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8785" w14:textId="0718526A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  <w:r w:rsidRPr="00E90690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3, 4.5</w:t>
            </w:r>
            <w:r w:rsidRPr="00E90690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B8EE" w14:textId="6A33A675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</w:t>
            </w:r>
            <w:r w:rsidRPr="00E90690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1, 4.5</w:t>
            </w:r>
            <w:r w:rsidRPr="00E90690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4E6973" w:rsidRPr="00E90690" w14:paraId="39FA9D80" w14:textId="77777777" w:rsidTr="00D14307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F198C" w14:textId="77777777" w:rsidR="004E6973" w:rsidRPr="00E90690" w:rsidRDefault="004E6973" w:rsidP="00D14307">
            <w:pPr>
              <w:rPr>
                <w:rFonts w:ascii="Calibri" w:hAnsi="Calibri" w:cs="Calibri"/>
                <w:color w:val="000000"/>
              </w:rPr>
            </w:pPr>
            <w:r w:rsidRPr="00E90690">
              <w:rPr>
                <w:rFonts w:ascii="Calibri" w:hAnsi="Calibri" w:cs="Calibri"/>
                <w:color w:val="000000"/>
              </w:rPr>
              <w:t>MoCA score at basel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F469" w14:textId="5A098419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 w:rsidRPr="00E90690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6</w:t>
            </w:r>
            <w:r w:rsidRPr="00E906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</w:t>
            </w:r>
            <w:r w:rsidRPr="00E90690">
              <w:rPr>
                <w:rFonts w:ascii="Calibri" w:hAnsi="Calibri" w:cs="Calibri"/>
                <w:color w:val="000000"/>
              </w:rPr>
              <w:t xml:space="preserve"> (2</w:t>
            </w:r>
            <w:r>
              <w:rPr>
                <w:rFonts w:ascii="Calibri" w:hAnsi="Calibri" w:cs="Calibri"/>
                <w:color w:val="000000"/>
              </w:rPr>
              <w:t>5.5, 28.5</w:t>
            </w:r>
            <w:r w:rsidRPr="00E90690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62AB" w14:textId="356DAB2B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 w:rsidRPr="00E90690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5</w:t>
            </w:r>
            <w:r w:rsidRPr="00E906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</w:t>
            </w:r>
            <w:r w:rsidRPr="00E90690">
              <w:rPr>
                <w:rFonts w:ascii="Calibri" w:hAnsi="Calibri" w:cs="Calibri"/>
                <w:color w:val="000000"/>
              </w:rPr>
              <w:t xml:space="preserve"> (2</w:t>
            </w:r>
            <w:r>
              <w:rPr>
                <w:rFonts w:ascii="Calibri" w:hAnsi="Calibri" w:cs="Calibri"/>
                <w:color w:val="000000"/>
              </w:rPr>
              <w:t>4, 27.5</w:t>
            </w:r>
            <w:r w:rsidRPr="00E90690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23FE" w14:textId="58DD8BDD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 w:rsidRPr="00E90690">
              <w:rPr>
                <w:rFonts w:ascii="Calibri" w:hAnsi="Calibri" w:cs="Calibri"/>
                <w:color w:val="000000"/>
              </w:rPr>
              <w:t>26.</w:t>
            </w:r>
            <w:r>
              <w:rPr>
                <w:rFonts w:ascii="Calibri" w:hAnsi="Calibri" w:cs="Calibri"/>
                <w:color w:val="000000"/>
              </w:rPr>
              <w:t>9</w:t>
            </w:r>
            <w:r w:rsidRPr="00E90690">
              <w:rPr>
                <w:rFonts w:ascii="Calibri" w:hAnsi="Calibri" w:cs="Calibri"/>
                <w:color w:val="000000"/>
              </w:rPr>
              <w:t xml:space="preserve"> (2</w:t>
            </w:r>
            <w:r>
              <w:rPr>
                <w:rFonts w:ascii="Calibri" w:hAnsi="Calibri" w:cs="Calibri"/>
                <w:color w:val="000000"/>
              </w:rPr>
              <w:t>6, 28</w:t>
            </w:r>
            <w:r w:rsidRPr="00E90690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BA5C" w14:textId="5A08B312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 w:rsidRPr="00E90690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 xml:space="preserve">7.8 </w:t>
            </w:r>
            <w:r w:rsidRPr="00E90690">
              <w:rPr>
                <w:rFonts w:ascii="Calibri" w:hAnsi="Calibri" w:cs="Calibri"/>
                <w:color w:val="000000"/>
              </w:rPr>
              <w:t>(</w:t>
            </w:r>
            <w:r>
              <w:rPr>
                <w:rFonts w:ascii="Calibri" w:hAnsi="Calibri" w:cs="Calibri"/>
                <w:color w:val="000000"/>
              </w:rPr>
              <w:t>28, 28</w:t>
            </w:r>
            <w:r w:rsidRPr="00E90690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5B9F" w14:textId="34D14CB6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 w:rsidRPr="00E90690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8</w:t>
            </w:r>
            <w:r w:rsidRPr="00E90690">
              <w:rPr>
                <w:rFonts w:ascii="Calibri" w:hAnsi="Calibri" w:cs="Calibri"/>
                <w:color w:val="000000"/>
              </w:rPr>
              <w:t xml:space="preserve"> (2</w:t>
            </w:r>
            <w:r>
              <w:rPr>
                <w:rFonts w:ascii="Calibri" w:hAnsi="Calibri" w:cs="Calibri"/>
                <w:color w:val="000000"/>
              </w:rPr>
              <w:t>7.3, 29.3</w:t>
            </w:r>
            <w:r w:rsidRPr="00E90690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DACC" w14:textId="131FAEA5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 w:rsidRPr="00E90690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2.6</w:t>
            </w:r>
            <w:r w:rsidRPr="00E90690">
              <w:rPr>
                <w:rFonts w:ascii="Calibri" w:hAnsi="Calibri" w:cs="Calibri"/>
                <w:color w:val="000000"/>
              </w:rPr>
              <w:t xml:space="preserve"> (2</w:t>
            </w:r>
            <w:r>
              <w:rPr>
                <w:rFonts w:ascii="Calibri" w:hAnsi="Calibri" w:cs="Calibri"/>
                <w:color w:val="000000"/>
              </w:rPr>
              <w:t>0.5, 25</w:t>
            </w:r>
            <w:r w:rsidRPr="00E90690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4E6973" w:rsidRPr="00E90690" w14:paraId="1E3D9F56" w14:textId="77777777" w:rsidTr="00D14307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7905B9" w14:textId="77777777" w:rsidR="004E6973" w:rsidRPr="00E90690" w:rsidRDefault="004E6973" w:rsidP="00D14307">
            <w:pPr>
              <w:rPr>
                <w:rFonts w:ascii="Calibri" w:hAnsi="Calibri" w:cs="Calibri"/>
                <w:color w:val="000000"/>
              </w:rPr>
            </w:pPr>
            <w:r w:rsidRPr="00E90690">
              <w:rPr>
                <w:rFonts w:ascii="Calibri" w:hAnsi="Calibri" w:cs="Calibri"/>
              </w:rPr>
              <w:t xml:space="preserve">DAT-SPECT SBR </w:t>
            </w:r>
            <w:r w:rsidRPr="00E90690">
              <w:rPr>
                <w:rFonts w:ascii="Calibri" w:hAnsi="Calibri" w:cs="Calibri"/>
                <w:color w:val="000000"/>
              </w:rPr>
              <w:t>at basel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D7C52" w14:textId="77777777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74821" w14:textId="77777777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6FADF" w14:textId="77777777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31187" w14:textId="77777777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4640D" w14:textId="77777777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F11E1" w14:textId="77777777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4E6973" w:rsidRPr="00E90690" w14:paraId="09CE2DD0" w14:textId="77777777" w:rsidTr="00D14307">
        <w:trPr>
          <w:trHeight w:val="320"/>
        </w:trPr>
        <w:tc>
          <w:tcPr>
            <w:tcW w:w="3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165B5E" w14:textId="77777777" w:rsidR="004E6973" w:rsidRPr="00E90690" w:rsidRDefault="004E6973" w:rsidP="00D14307">
            <w:pPr>
              <w:rPr>
                <w:rFonts w:ascii="Calibri" w:hAnsi="Calibri" w:cs="Calibri"/>
                <w:color w:val="000000"/>
              </w:rPr>
            </w:pPr>
            <w:r w:rsidRPr="00E90690">
              <w:rPr>
                <w:rFonts w:ascii="Calibri" w:hAnsi="Calibri" w:cs="Calibri"/>
                <w:color w:val="000000"/>
              </w:rPr>
              <w:t xml:space="preserve">  Caudate 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F6AC" w14:textId="374AB84F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 w:rsidRPr="00E90690">
              <w:rPr>
                <w:rFonts w:ascii="Calibri" w:hAnsi="Calibri" w:cs="Calibri"/>
                <w:color w:val="000000"/>
              </w:rPr>
              <w:t>1.</w:t>
            </w:r>
            <w:r>
              <w:rPr>
                <w:rFonts w:ascii="Calibri" w:hAnsi="Calibri" w:cs="Calibri"/>
                <w:color w:val="000000"/>
              </w:rPr>
              <w:t>88</w:t>
            </w:r>
            <w:r w:rsidRPr="00E90690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(1</w:t>
            </w:r>
            <w:r w:rsidRPr="00E906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3, 2.31</w:t>
            </w:r>
            <w:r w:rsidRPr="00E90690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EFF0" w14:textId="7DD79EBB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 w:rsidRPr="00E90690">
              <w:rPr>
                <w:rFonts w:ascii="Calibri" w:hAnsi="Calibri" w:cs="Calibri"/>
                <w:color w:val="000000"/>
              </w:rPr>
              <w:t>1.</w:t>
            </w:r>
            <w:r>
              <w:rPr>
                <w:rFonts w:ascii="Calibri" w:hAnsi="Calibri" w:cs="Calibri"/>
                <w:color w:val="000000"/>
              </w:rPr>
              <w:t>89</w:t>
            </w:r>
            <w:r w:rsidRPr="00E90690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1</w:t>
            </w:r>
            <w:r w:rsidRPr="00E906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7, 2.29</w:t>
            </w:r>
            <w:r w:rsidRPr="00E90690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A0A7" w14:textId="5ED5F11C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Pr="00E906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7</w:t>
            </w:r>
            <w:r w:rsidRPr="00E90690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1</w:t>
            </w:r>
            <w:r w:rsidRPr="00E90690">
              <w:rPr>
                <w:rFonts w:ascii="Calibri" w:hAnsi="Calibri" w:cs="Calibri"/>
                <w:color w:val="000000"/>
              </w:rPr>
              <w:t>.5</w:t>
            </w:r>
            <w:r>
              <w:rPr>
                <w:rFonts w:ascii="Calibri" w:hAnsi="Calibri" w:cs="Calibri"/>
                <w:color w:val="000000"/>
              </w:rPr>
              <w:t>8, 2.48</w:t>
            </w:r>
            <w:r w:rsidRPr="00E90690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1808" w14:textId="5524FC74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Pr="00E906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1</w:t>
            </w:r>
            <w:r w:rsidRPr="00E90690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1</w:t>
            </w:r>
            <w:r w:rsidRPr="00E906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9, 1.79</w:t>
            </w:r>
            <w:r w:rsidRPr="00E90690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E44A" w14:textId="6D2FCA58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Pr="00E90690">
              <w:rPr>
                <w:rFonts w:ascii="Calibri" w:hAnsi="Calibri" w:cs="Calibri"/>
                <w:color w:val="000000"/>
              </w:rPr>
              <w:t>.8</w:t>
            </w:r>
            <w:r>
              <w:rPr>
                <w:rFonts w:ascii="Calibri" w:hAnsi="Calibri" w:cs="Calibri"/>
                <w:color w:val="000000"/>
              </w:rPr>
              <w:t>4</w:t>
            </w:r>
            <w:r w:rsidRPr="00E90690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1</w:t>
            </w:r>
            <w:r w:rsidRPr="00E906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8, 1.97</w:t>
            </w:r>
            <w:r w:rsidRPr="00E90690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CE9D" w14:textId="2AA0AA8B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8</w:t>
            </w:r>
            <w:r w:rsidRPr="00E90690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1</w:t>
            </w:r>
            <w:r w:rsidRPr="00E906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3, 2.29</w:t>
            </w:r>
            <w:r w:rsidRPr="00E90690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4E6973" w:rsidRPr="00E90690" w14:paraId="4DA08121" w14:textId="77777777" w:rsidTr="00D14307">
        <w:trPr>
          <w:trHeight w:hRule="exact" w:val="297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C030B2" w14:textId="77777777" w:rsidR="004E6973" w:rsidRPr="00E90690" w:rsidRDefault="004E6973" w:rsidP="00D14307">
            <w:pPr>
              <w:rPr>
                <w:rFonts w:ascii="Calibri" w:hAnsi="Calibri" w:cs="Calibri"/>
                <w:color w:val="000000"/>
              </w:rPr>
            </w:pPr>
            <w:r w:rsidRPr="00E90690">
              <w:rPr>
                <w:rFonts w:ascii="Calibri" w:hAnsi="Calibri" w:cs="Calibri"/>
                <w:color w:val="000000"/>
              </w:rPr>
              <w:t xml:space="preserve">  Putame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8F5FA" w14:textId="611C695B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 w:rsidRPr="00E90690"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>72</w:t>
            </w:r>
            <w:r w:rsidRPr="00E90690">
              <w:rPr>
                <w:rFonts w:ascii="Calibri" w:hAnsi="Calibri" w:cs="Calibri"/>
                <w:color w:val="000000"/>
              </w:rPr>
              <w:t xml:space="preserve"> (0.</w:t>
            </w:r>
            <w:r>
              <w:rPr>
                <w:rFonts w:ascii="Calibri" w:hAnsi="Calibri" w:cs="Calibri"/>
                <w:color w:val="000000"/>
              </w:rPr>
              <w:t>55, 0.85</w:t>
            </w:r>
            <w:r w:rsidRPr="00E90690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16571" w14:textId="512AABA4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 w:rsidRPr="00E90690"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>91</w:t>
            </w:r>
            <w:r w:rsidRPr="00E90690">
              <w:rPr>
                <w:rFonts w:ascii="Calibri" w:hAnsi="Calibri" w:cs="Calibri"/>
                <w:color w:val="000000"/>
              </w:rPr>
              <w:t xml:space="preserve"> (0.5</w:t>
            </w:r>
            <w:r>
              <w:rPr>
                <w:rFonts w:ascii="Calibri" w:hAnsi="Calibri" w:cs="Calibri"/>
                <w:color w:val="000000"/>
              </w:rPr>
              <w:t>9, 1.07</w:t>
            </w:r>
            <w:r w:rsidRPr="00E90690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D7000" w14:textId="52F4104E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 w:rsidRPr="00E90690"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>81</w:t>
            </w:r>
            <w:r w:rsidRPr="00E90690">
              <w:rPr>
                <w:rFonts w:ascii="Calibri" w:hAnsi="Calibri" w:cs="Calibri"/>
                <w:color w:val="000000"/>
              </w:rPr>
              <w:t xml:space="preserve"> (0.</w:t>
            </w:r>
            <w:r>
              <w:rPr>
                <w:rFonts w:ascii="Calibri" w:hAnsi="Calibri" w:cs="Calibri"/>
                <w:color w:val="000000"/>
              </w:rPr>
              <w:t>58, 1.05</w:t>
            </w:r>
            <w:r w:rsidRPr="00E90690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E8292" w14:textId="77580C20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 w:rsidRPr="00E90690"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>64</w:t>
            </w:r>
            <w:r w:rsidRPr="00E90690">
              <w:rPr>
                <w:rFonts w:ascii="Calibri" w:hAnsi="Calibri" w:cs="Calibri"/>
                <w:color w:val="000000"/>
              </w:rPr>
              <w:t xml:space="preserve"> (0.</w:t>
            </w:r>
            <w:r>
              <w:rPr>
                <w:rFonts w:ascii="Calibri" w:hAnsi="Calibri" w:cs="Calibri"/>
                <w:color w:val="000000"/>
              </w:rPr>
              <w:t>49, 0.76</w:t>
            </w:r>
            <w:r w:rsidRPr="00E90690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3FB52" w14:textId="1CC51E7D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 w:rsidRPr="00E90690"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>67</w:t>
            </w:r>
            <w:r w:rsidRPr="00E90690">
              <w:rPr>
                <w:rFonts w:ascii="Calibri" w:hAnsi="Calibri" w:cs="Calibri"/>
                <w:color w:val="000000"/>
              </w:rPr>
              <w:t xml:space="preserve"> (0.</w:t>
            </w:r>
            <w:r>
              <w:rPr>
                <w:rFonts w:ascii="Calibri" w:hAnsi="Calibri" w:cs="Calibri"/>
                <w:color w:val="000000"/>
              </w:rPr>
              <w:t>55, 0.80</w:t>
            </w:r>
            <w:r w:rsidRPr="00E90690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D624A" w14:textId="305B4350" w:rsidR="004E6973" w:rsidRPr="00E90690" w:rsidRDefault="004E6973" w:rsidP="00D143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  <w:r w:rsidRPr="00E90690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0</w:t>
            </w:r>
            <w:r w:rsidRPr="00E9069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9, 1.10</w:t>
            </w:r>
            <w:r w:rsidRPr="00E90690">
              <w:rPr>
                <w:rFonts w:ascii="Calibri" w:hAnsi="Calibri" w:cs="Calibri"/>
                <w:color w:val="000000"/>
              </w:rPr>
              <w:t>)</w:t>
            </w:r>
          </w:p>
        </w:tc>
      </w:tr>
    </w:tbl>
    <w:p w14:paraId="29966A1F" w14:textId="77777777" w:rsidR="004E6973" w:rsidRDefault="004E6973" w:rsidP="00BB0629">
      <w:pPr>
        <w:jc w:val="both"/>
        <w:rPr>
          <w:rFonts w:ascii="Charter Roman" w:hAnsi="Charter Roman"/>
          <w:sz w:val="20"/>
          <w:szCs w:val="20"/>
        </w:rPr>
      </w:pPr>
    </w:p>
    <w:p w14:paraId="6B84136A" w14:textId="0C2C521A" w:rsidR="004E6973" w:rsidRPr="00E90690" w:rsidRDefault="004E6973" w:rsidP="004E6973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b/>
          <w:bCs/>
          <w:sz w:val="20"/>
          <w:szCs w:val="20"/>
        </w:rPr>
        <w:t xml:space="preserve">Supplemental </w:t>
      </w:r>
      <w:r w:rsidRPr="00E90690">
        <w:rPr>
          <w:rFonts w:ascii="Calibri" w:hAnsi="Calibri" w:cs="Calibri"/>
          <w:b/>
          <w:bCs/>
          <w:sz w:val="20"/>
          <w:szCs w:val="20"/>
        </w:rPr>
        <w:t xml:space="preserve">Table 1. Baseline demographic and clinical characteristics </w:t>
      </w:r>
      <w:r>
        <w:rPr>
          <w:rFonts w:ascii="Calibri" w:hAnsi="Calibri" w:cs="Calibri"/>
          <w:b/>
          <w:bCs/>
          <w:sz w:val="20"/>
          <w:szCs w:val="20"/>
        </w:rPr>
        <w:t xml:space="preserve">for G2019S, N2081D/N14D, and R1441C/G+M1646T carriers </w:t>
      </w:r>
      <w:r w:rsidRPr="00E90690">
        <w:rPr>
          <w:rFonts w:ascii="Calibri" w:hAnsi="Calibri" w:cs="Calibri"/>
          <w:b/>
          <w:bCs/>
          <w:sz w:val="20"/>
          <w:szCs w:val="20"/>
        </w:rPr>
        <w:t>categorized by α-synuclein seed amplification assay result</w:t>
      </w:r>
    </w:p>
    <w:p w14:paraId="44E9B4CE" w14:textId="77777777" w:rsidR="004E6973" w:rsidRPr="00E90690" w:rsidRDefault="004E6973" w:rsidP="004E6973">
      <w:pPr>
        <w:jc w:val="both"/>
        <w:rPr>
          <w:rFonts w:ascii="Calibri" w:hAnsi="Calibri" w:cs="Calibri"/>
          <w:sz w:val="20"/>
          <w:szCs w:val="20"/>
        </w:rPr>
      </w:pPr>
      <w:r w:rsidRPr="00E90690">
        <w:rPr>
          <w:rFonts w:ascii="Calibri" w:hAnsi="Calibri" w:cs="Calibri"/>
          <w:sz w:val="20"/>
          <w:szCs w:val="20"/>
        </w:rPr>
        <w:t>Data is shown as n (%)</w:t>
      </w:r>
      <w:r>
        <w:rPr>
          <w:rFonts w:ascii="Calibri" w:hAnsi="Calibri" w:cs="Calibri"/>
          <w:sz w:val="20"/>
          <w:szCs w:val="20"/>
        </w:rPr>
        <w:t>,</w:t>
      </w:r>
      <w:r w:rsidRPr="00E90690">
        <w:rPr>
          <w:rFonts w:ascii="Calibri" w:hAnsi="Calibri" w:cs="Calibri"/>
          <w:sz w:val="20"/>
          <w:szCs w:val="20"/>
        </w:rPr>
        <w:t xml:space="preserve"> mean (standard </w:t>
      </w:r>
      <w:r>
        <w:rPr>
          <w:rFonts w:ascii="Calibri" w:hAnsi="Calibri" w:cs="Calibri"/>
          <w:sz w:val="20"/>
          <w:szCs w:val="20"/>
        </w:rPr>
        <w:t>deviation</w:t>
      </w:r>
      <w:r w:rsidRPr="00E90690">
        <w:rPr>
          <w:rFonts w:ascii="Calibri" w:hAnsi="Calibri" w:cs="Calibri"/>
          <w:sz w:val="20"/>
          <w:szCs w:val="20"/>
        </w:rPr>
        <w:t>)</w:t>
      </w:r>
      <w:r>
        <w:rPr>
          <w:rFonts w:ascii="Calibri" w:hAnsi="Calibri" w:cs="Calibri"/>
          <w:sz w:val="20"/>
          <w:szCs w:val="20"/>
        </w:rPr>
        <w:t>, or median (IQR)</w:t>
      </w:r>
      <w:r w:rsidRPr="00E90690">
        <w:rPr>
          <w:rFonts w:ascii="Calibri" w:hAnsi="Calibri" w:cs="Calibri"/>
          <w:sz w:val="20"/>
          <w:szCs w:val="20"/>
        </w:rPr>
        <w:t>. Statistical analysis comparing group characteristics was not performed.</w:t>
      </w:r>
    </w:p>
    <w:p w14:paraId="54CA20DF" w14:textId="51D7BC01" w:rsidR="004E6973" w:rsidRPr="00E90690" w:rsidRDefault="004E6973" w:rsidP="004E6973">
      <w:pPr>
        <w:jc w:val="both"/>
        <w:rPr>
          <w:rFonts w:ascii="Calibri" w:hAnsi="Calibri" w:cs="Calibri"/>
          <w:sz w:val="20"/>
          <w:szCs w:val="20"/>
        </w:rPr>
      </w:pPr>
      <w:r w:rsidRPr="00E90690">
        <w:rPr>
          <w:rFonts w:ascii="Calibri" w:hAnsi="Calibri" w:cs="Calibri"/>
          <w:sz w:val="20"/>
          <w:szCs w:val="20"/>
        </w:rPr>
        <w:t xml:space="preserve">Abbreviations: PD, Parkinson's disease; </w:t>
      </w:r>
      <w:del w:id="0" w:author="Schumacher, Jackson Gray" w:date="2025-07-23T23:54:00Z" w16du:dateUtc="2025-07-23T14:54:00Z">
        <w:r w:rsidRPr="00E90690" w:rsidDel="001F5F55">
          <w:rPr>
            <w:rFonts w:ascii="Calibri" w:hAnsi="Calibri" w:cs="Calibri"/>
            <w:sz w:val="20"/>
            <w:szCs w:val="20"/>
          </w:rPr>
          <w:delText xml:space="preserve">LRRK2, leucine-rich repeat kinase 2; GBA, glucocerebrosidase; </w:delText>
        </w:r>
      </w:del>
      <w:r w:rsidRPr="00E90690">
        <w:rPr>
          <w:rFonts w:ascii="Calibri" w:hAnsi="Calibri" w:cs="Calibri"/>
          <w:sz w:val="20"/>
          <w:szCs w:val="20"/>
        </w:rPr>
        <w:t>MDS-UPDRS, Movement Disorder Society Unified Parkinson's Disease Rating Scale; MoCA, Montreal Cognitive Assessment; DAT-SPECT, dopamine transporter imaging with single-photon emission computed tomography; SBR, specific binding ratio.</w:t>
      </w:r>
    </w:p>
    <w:p w14:paraId="62D3550D" w14:textId="77777777" w:rsidR="004E6973" w:rsidRDefault="004E6973" w:rsidP="00BB0629">
      <w:pPr>
        <w:jc w:val="both"/>
        <w:rPr>
          <w:rFonts w:ascii="Charter Roman" w:hAnsi="Charter Roman"/>
          <w:sz w:val="20"/>
          <w:szCs w:val="20"/>
        </w:rPr>
      </w:pPr>
    </w:p>
    <w:p w14:paraId="2F0B2A5A" w14:textId="77777777" w:rsidR="004E6973" w:rsidRDefault="004E6973" w:rsidP="00BB0629">
      <w:pPr>
        <w:jc w:val="both"/>
        <w:rPr>
          <w:rFonts w:ascii="Charter Roman" w:hAnsi="Charter Roman"/>
          <w:sz w:val="20"/>
          <w:szCs w:val="20"/>
        </w:rPr>
      </w:pPr>
    </w:p>
    <w:tbl>
      <w:tblPr>
        <w:tblpPr w:leftFromText="180" w:rightFromText="180" w:vertAnchor="text" w:horzAnchor="margin" w:tblpY="-84"/>
        <w:tblW w:w="13938" w:type="dxa"/>
        <w:tblLook w:val="04A0" w:firstRow="1" w:lastRow="0" w:firstColumn="1" w:lastColumn="0" w:noHBand="0" w:noVBand="1"/>
      </w:tblPr>
      <w:tblGrid>
        <w:gridCol w:w="1921"/>
        <w:gridCol w:w="1957"/>
        <w:gridCol w:w="1804"/>
        <w:gridCol w:w="750"/>
        <w:gridCol w:w="1752"/>
        <w:gridCol w:w="750"/>
        <w:gridCol w:w="1752"/>
        <w:gridCol w:w="750"/>
        <w:gridCol w:w="1752"/>
        <w:gridCol w:w="750"/>
      </w:tblGrid>
      <w:tr w:rsidR="004E6973" w:rsidRPr="00E90690" w14:paraId="207CB200" w14:textId="77777777" w:rsidTr="004E6973">
        <w:trPr>
          <w:trHeight w:val="339"/>
        </w:trPr>
        <w:tc>
          <w:tcPr>
            <w:tcW w:w="19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FD43" w14:textId="77777777" w:rsidR="004E6973" w:rsidRPr="004E6973" w:rsidRDefault="004E6973" w:rsidP="004E6973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9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CBAE" w14:textId="77777777" w:rsidR="004E6973" w:rsidRPr="004E6973" w:rsidRDefault="004E6973" w:rsidP="004E6973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AB1F8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DS-UPDRS I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A562D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8E971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oCA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07FE0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67689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audate SBR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E4E85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71B9C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Putamen SBR 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AFA99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4E6973" w:rsidRPr="00E90690" w14:paraId="70A059D2" w14:textId="77777777" w:rsidTr="004E6973">
        <w:trPr>
          <w:trHeight w:val="339"/>
        </w:trPr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56B7C" w14:textId="77777777" w:rsidR="004E6973" w:rsidRPr="004E6973" w:rsidRDefault="004E6973" w:rsidP="004E697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96ACF" w14:textId="77777777" w:rsidR="004E6973" w:rsidRPr="004E6973" w:rsidRDefault="004E6973" w:rsidP="004E697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AA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35D4C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lope/β (95% CI)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ED4C5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57131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lope/β (95% CI)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446A9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77D6A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lope/β (95% CI)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311F0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41A80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lope/β (95% CI)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97312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4E6973" w:rsidRPr="00E90690" w14:paraId="01DA783E" w14:textId="77777777" w:rsidTr="004E6973">
        <w:trPr>
          <w:trHeight w:val="339"/>
        </w:trPr>
        <w:tc>
          <w:tcPr>
            <w:tcW w:w="1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B6CA" w14:textId="77777777" w:rsidR="004E6973" w:rsidRPr="004E6973" w:rsidRDefault="004E6973" w:rsidP="004E6973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Sporadic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33A2" w14:textId="77777777" w:rsidR="004E6973" w:rsidRPr="004E6973" w:rsidRDefault="004E6973" w:rsidP="004E697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895EF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0.54 (0.21, 0.87)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C1A0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CDBC1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-0.34 (-0.66, -0.01)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8A00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0AD4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-0.12 (-0.17, -0.07)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1EE9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BDD2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-0.05 (-0.08, -0.03)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D2D1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4E6973" w:rsidRPr="00E90690" w14:paraId="7DAE7414" w14:textId="77777777" w:rsidTr="004E6973">
        <w:trPr>
          <w:trHeight w:val="339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8D9C" w14:textId="77777777" w:rsidR="004E6973" w:rsidRPr="004E6973" w:rsidRDefault="004E6973" w:rsidP="004E697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5E28" w14:textId="77777777" w:rsidR="004E6973" w:rsidRPr="004E6973" w:rsidRDefault="004E6973" w:rsidP="004E697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51620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0.54 (0.46, 0.61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8B2F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87CD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-0.18 (-0.25, -0.11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BBBC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AE33A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-0.13 (-0.14, -0.11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104D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007D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-0.06 (-0.07, -0.06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7CD3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4E6973" w:rsidRPr="00E90690" w14:paraId="1D2508A0" w14:textId="77777777" w:rsidTr="004E6973">
        <w:trPr>
          <w:trHeight w:val="339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23C5" w14:textId="77777777" w:rsidR="004E6973" w:rsidRPr="004E6973" w:rsidRDefault="004E6973" w:rsidP="004E697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03D2" w14:textId="77777777" w:rsidR="004E6973" w:rsidRPr="004E6973" w:rsidRDefault="004E6973" w:rsidP="004E697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Positive vs. negative 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8586" w14:textId="0F88FD32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404DE9">
              <w:rPr>
                <w:rFonts w:ascii="Calibri" w:hAnsi="Calibri" w:cs="Calibri"/>
                <w:color w:val="000000"/>
                <w:sz w:val="18"/>
                <w:szCs w:val="18"/>
              </w:rPr>
              <w:t>.00</w:t>
            </w: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-0.34, 0.33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57A5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396D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0.16 (-0.17, 0.48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DADF7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AC61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-0.01 (-0.06, 0.04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EDC4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3AA9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-0.01 (-0.04, 0.01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6A05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0.33</w:t>
            </w:r>
          </w:p>
        </w:tc>
      </w:tr>
      <w:tr w:rsidR="004E6973" w:rsidRPr="00E90690" w14:paraId="1A6B05F0" w14:textId="77777777" w:rsidTr="004E6973">
        <w:trPr>
          <w:trHeight w:val="339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AE8E" w14:textId="77777777" w:rsidR="004E6973" w:rsidRPr="004E6973" w:rsidRDefault="004E6973" w:rsidP="004E6973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RRK2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3B8E" w14:textId="77777777" w:rsidR="004E6973" w:rsidRPr="004E6973" w:rsidRDefault="004E6973" w:rsidP="004E697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7261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0.27 (0.07, 0.48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CB21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8D4D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0.03 (-0.14, 0.19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946B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B7B7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-0.11 (-0.14, -0.08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E86E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B507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-0.06 (-0.08, -0.05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CAB0E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4E6973" w:rsidRPr="00E90690" w14:paraId="6C795ED7" w14:textId="77777777" w:rsidTr="004E6973">
        <w:trPr>
          <w:trHeight w:val="339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9777" w14:textId="77777777" w:rsidR="004E6973" w:rsidRPr="004E6973" w:rsidRDefault="004E6973" w:rsidP="004E697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6A73" w14:textId="77777777" w:rsidR="004E6973" w:rsidRPr="004E6973" w:rsidRDefault="004E6973" w:rsidP="004E697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9CC9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0.36 (0.23, 0.49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DB126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C863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-0.05 (-0.16, 0.05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3FAC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B527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-0.13 (-0.15, -0.11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62D3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A0155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-0.07 (-0.08, -0.06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FB0F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4E6973" w:rsidRPr="00E90690" w14:paraId="2CAECD05" w14:textId="77777777" w:rsidTr="004E6973">
        <w:trPr>
          <w:trHeight w:val="339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49A2" w14:textId="77777777" w:rsidR="004E6973" w:rsidRPr="004E6973" w:rsidRDefault="004E6973" w:rsidP="004E697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7225" w14:textId="77777777" w:rsidR="004E6973" w:rsidRPr="004E6973" w:rsidRDefault="004E6973" w:rsidP="004E697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Positive vs. negative 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A1F3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0.08 (-0.15, 0.31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BD12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F348D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-0.08 (-0.27, 0.10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FFD56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863D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-0.02 (-0.06, 0.02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9C44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A8D4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-0.01 (-0.03, 0.01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BBD5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0.57</w:t>
            </w:r>
          </w:p>
        </w:tc>
      </w:tr>
      <w:tr w:rsidR="004E6973" w:rsidRPr="00E90690" w14:paraId="32426B76" w14:textId="77777777" w:rsidTr="004E6973">
        <w:trPr>
          <w:trHeight w:val="339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0F35" w14:textId="77777777" w:rsidR="004E6973" w:rsidRPr="004E6973" w:rsidRDefault="004E6973" w:rsidP="004E697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GBA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4EA8" w14:textId="77777777" w:rsidR="004E6973" w:rsidRPr="004E6973" w:rsidRDefault="004E6973" w:rsidP="004E697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33D0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0.19 (-0.34, 0.72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6F8E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6EE1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-0.19 (-0.71, 0.32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94D7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6D38D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-0.11 (-0.23, 0.01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7AB9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F561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-0.06 (-0.10, -0.02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72D7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4E6973" w:rsidRPr="00E90690" w14:paraId="517A71AF" w14:textId="77777777" w:rsidTr="004E6973">
        <w:trPr>
          <w:trHeight w:val="339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610A" w14:textId="77777777" w:rsidR="004E6973" w:rsidRPr="004E6973" w:rsidRDefault="004E6973" w:rsidP="004E697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87EF" w14:textId="77777777" w:rsidR="004E6973" w:rsidRPr="004E6973" w:rsidRDefault="004E6973" w:rsidP="004E697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CAB7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0.51 (0.36, 0.66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C816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ECB4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-0.28 (-0.43, -0.13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80C6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D511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-0.14 (-0.18, -0.11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BC4D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A89F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-0.07 (-0.08, -0.06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49CA6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4E6973" w:rsidRPr="00E90690" w14:paraId="517630B6" w14:textId="77777777" w:rsidTr="004E6973">
        <w:trPr>
          <w:trHeight w:val="339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1732" w14:textId="77777777" w:rsidR="004E6973" w:rsidRPr="004E6973" w:rsidRDefault="004E6973" w:rsidP="004E697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C416" w14:textId="77777777" w:rsidR="004E6973" w:rsidRPr="004E6973" w:rsidRDefault="004E6973" w:rsidP="004E697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Positive vs. negative 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618C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0.32 (-0.23, 0.87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24BB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F0EE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-0.09 (-0.62, 0.45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8984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697D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-0.03 (-0.16, 0.09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C6C4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90552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-0.01 (-0.05, 0.03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1CDD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0.66</w:t>
            </w:r>
          </w:p>
        </w:tc>
      </w:tr>
      <w:tr w:rsidR="004E6973" w:rsidRPr="00E90690" w14:paraId="1608517F" w14:textId="77777777" w:rsidTr="004E6973">
        <w:trPr>
          <w:trHeight w:val="339"/>
        </w:trPr>
        <w:tc>
          <w:tcPr>
            <w:tcW w:w="3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9BA5" w14:textId="77777777" w:rsidR="004E6973" w:rsidRPr="004E6973" w:rsidRDefault="004E6973" w:rsidP="004E697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Overall SAA positive vs. negativ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E77F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0.13 (-0.09, 0.36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FC2F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A5318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0 (-0.22, 0.22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8627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561D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-0.02 (-0.07, 0.03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8F78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CEE1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-0.01 (-0.03, 0.01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50F3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0.30</w:t>
            </w:r>
          </w:p>
        </w:tc>
      </w:tr>
      <w:tr w:rsidR="004E6973" w:rsidRPr="00E90690" w14:paraId="4EA2BA7D" w14:textId="77777777" w:rsidTr="004E6973">
        <w:trPr>
          <w:trHeight w:val="339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3918" w14:textId="77777777" w:rsidR="004E6973" w:rsidRPr="004E6973" w:rsidRDefault="004E6973" w:rsidP="004E697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4442" w14:textId="77777777" w:rsidR="004E6973" w:rsidRPr="004E6973" w:rsidRDefault="004E6973" w:rsidP="004E697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5918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9B46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B70D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59D8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916E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1FA42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92E3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F14B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E6973" w:rsidRPr="00E90690" w14:paraId="16FD8665" w14:textId="77777777" w:rsidTr="004E6973">
        <w:trPr>
          <w:trHeight w:val="339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2AFF" w14:textId="77777777" w:rsidR="004E6973" w:rsidRPr="004E6973" w:rsidRDefault="004E6973" w:rsidP="004E697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GBA</w:t>
            </w: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vs. sporadic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4D74" w14:textId="77777777" w:rsidR="004E6973" w:rsidRPr="004E6973" w:rsidRDefault="004E6973" w:rsidP="004E697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4CA9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-0.35 (-0.97, 0.27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A9FE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2A66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0.14 (-0.46, 0.74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5C95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6538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0.01 (-0.12, 0.14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CEBD0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5592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-0.01 (-0.05, 0.04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6EB2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0.76</w:t>
            </w:r>
          </w:p>
        </w:tc>
      </w:tr>
      <w:tr w:rsidR="004E6973" w:rsidRPr="00E90690" w14:paraId="4BB79BE1" w14:textId="77777777" w:rsidTr="004E6973">
        <w:trPr>
          <w:trHeight w:val="339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A18B" w14:textId="77777777" w:rsidR="004E6973" w:rsidRPr="004E6973" w:rsidRDefault="004E6973" w:rsidP="004E697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GBA</w:t>
            </w: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vs. sporadic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0499" w14:textId="77777777" w:rsidR="004E6973" w:rsidRPr="004E6973" w:rsidRDefault="004E6973" w:rsidP="004E697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36C7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-0.03 (-0.19, 0.14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37ED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4B74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-0.10 (-0.26, 0.06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B5824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1CFF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-0.02 (-0.05, 0.02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13CB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0C37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0 (-0.02, 0.01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8008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0.53</w:t>
            </w:r>
          </w:p>
        </w:tc>
      </w:tr>
      <w:tr w:rsidR="004E6973" w:rsidRPr="00E90690" w14:paraId="554B120B" w14:textId="77777777" w:rsidTr="004E6973">
        <w:trPr>
          <w:trHeight w:val="339"/>
        </w:trPr>
        <w:tc>
          <w:tcPr>
            <w:tcW w:w="1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F2EF" w14:textId="77777777" w:rsidR="004E6973" w:rsidRPr="004E6973" w:rsidRDefault="004E6973" w:rsidP="004E697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RRK2</w:t>
            </w: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vs. sporadic</w:t>
            </w:r>
          </w:p>
        </w:tc>
        <w:tc>
          <w:tcPr>
            <w:tcW w:w="19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9FC2" w14:textId="77777777" w:rsidR="004E6973" w:rsidRPr="004E6973" w:rsidRDefault="004E6973" w:rsidP="004E697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7C4A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-0.27 (-0.65, 0.12)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002B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50EF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0.36 (0.01, 0.72)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961A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1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1C8A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0.01 (-0.05, 0.07)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C3B5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3CDF9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-0.01 (-0.04, 0.02)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8D6B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0.45</w:t>
            </w:r>
          </w:p>
        </w:tc>
      </w:tr>
      <w:tr w:rsidR="004E6973" w:rsidRPr="00E90690" w14:paraId="34DB0CEE" w14:textId="77777777" w:rsidTr="004E6973">
        <w:trPr>
          <w:trHeight w:val="339"/>
        </w:trPr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01779" w14:textId="77777777" w:rsidR="004E6973" w:rsidRPr="004E6973" w:rsidRDefault="004E6973" w:rsidP="004E697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RRK2</w:t>
            </w: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vs. sporadic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150E0" w14:textId="77777777" w:rsidR="004E6973" w:rsidRPr="004E6973" w:rsidRDefault="004E6973" w:rsidP="004E697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88BFF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-0.18 (-0.33, -0.03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FA1B0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A8D92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0.13 (0, 0.25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5C917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07A42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-0.01 (-0.03, 0.02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EF60A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1C316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-0.01 (-0.02, 0.01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5FA95" w14:textId="77777777" w:rsidR="004E6973" w:rsidRPr="004E6973" w:rsidRDefault="004E6973" w:rsidP="004E69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E6973">
              <w:rPr>
                <w:rFonts w:ascii="Calibri" w:hAnsi="Calibri" w:cs="Calibri"/>
                <w:color w:val="000000"/>
                <w:sz w:val="18"/>
                <w:szCs w:val="18"/>
              </w:rPr>
              <w:t>0.47</w:t>
            </w:r>
          </w:p>
        </w:tc>
      </w:tr>
    </w:tbl>
    <w:p w14:paraId="2F823D45" w14:textId="77777777" w:rsidR="004E6973" w:rsidRDefault="004E6973" w:rsidP="0061420C">
      <w:pPr>
        <w:rPr>
          <w:rFonts w:ascii="Calibri" w:hAnsi="Calibri" w:cs="Calibri"/>
          <w:b/>
          <w:bCs/>
          <w:sz w:val="20"/>
          <w:szCs w:val="20"/>
        </w:rPr>
      </w:pPr>
    </w:p>
    <w:p w14:paraId="2BDC3F79" w14:textId="3C4B4AD2" w:rsidR="0061420C" w:rsidRPr="00123310" w:rsidRDefault="0061420C" w:rsidP="0061420C">
      <w:pPr>
        <w:rPr>
          <w:rFonts w:ascii="Calibri" w:hAnsi="Calibri" w:cs="Calibri"/>
          <w:b/>
          <w:bCs/>
          <w:sz w:val="20"/>
          <w:szCs w:val="20"/>
        </w:rPr>
      </w:pPr>
      <w:r w:rsidRPr="00123310">
        <w:rPr>
          <w:rFonts w:ascii="Calibri" w:hAnsi="Calibri" w:cs="Calibri"/>
          <w:b/>
          <w:bCs/>
          <w:sz w:val="20"/>
          <w:szCs w:val="20"/>
        </w:rPr>
        <w:t xml:space="preserve">Supplemental Table </w:t>
      </w:r>
      <w:r w:rsidR="004E6973">
        <w:rPr>
          <w:rFonts w:ascii="Calibri" w:hAnsi="Calibri" w:cs="Calibri"/>
          <w:b/>
          <w:bCs/>
          <w:sz w:val="20"/>
          <w:szCs w:val="20"/>
        </w:rPr>
        <w:t>2</w:t>
      </w:r>
      <w:r w:rsidRPr="00123310">
        <w:rPr>
          <w:rFonts w:ascii="Calibri" w:hAnsi="Calibri" w:cs="Calibri"/>
          <w:b/>
          <w:bCs/>
          <w:sz w:val="20"/>
          <w:szCs w:val="20"/>
        </w:rPr>
        <w:t xml:space="preserve">: </w:t>
      </w:r>
      <w:r w:rsidRPr="00123310">
        <w:rPr>
          <w:rFonts w:ascii="Calibri" w:hAnsi="Calibri" w:cs="Calibri"/>
          <w:b/>
          <w:bCs/>
          <w:color w:val="000000"/>
          <w:sz w:val="20"/>
          <w:szCs w:val="20"/>
        </w:rPr>
        <w:t xml:space="preserve">Change in MDS-UPDRS I, MoCA, and DAT-SPECT SBR for participants with sporadic, LRRK2, and GBA PD categorized by </w:t>
      </w:r>
      <w:r w:rsidRPr="00123310">
        <w:rPr>
          <w:rFonts w:ascii="Calibri" w:hAnsi="Calibri" w:cs="Calibri"/>
          <w:b/>
          <w:bCs/>
          <w:sz w:val="20"/>
          <w:szCs w:val="20"/>
          <w:lang w:val="el-GR"/>
        </w:rPr>
        <w:t>α</w:t>
      </w:r>
      <w:r w:rsidRPr="00123310">
        <w:rPr>
          <w:rFonts w:ascii="Calibri" w:hAnsi="Calibri" w:cs="Calibri"/>
          <w:b/>
          <w:bCs/>
          <w:sz w:val="20"/>
          <w:szCs w:val="20"/>
        </w:rPr>
        <w:t>-synuclein seed amplification assay result</w:t>
      </w:r>
    </w:p>
    <w:p w14:paraId="3B7BDFFF" w14:textId="77777777" w:rsidR="0061420C" w:rsidRPr="00123310" w:rsidRDefault="0061420C" w:rsidP="0061420C">
      <w:pPr>
        <w:rPr>
          <w:rFonts w:ascii="Calibri" w:hAnsi="Calibri" w:cs="Calibri"/>
          <w:sz w:val="20"/>
          <w:szCs w:val="20"/>
        </w:rPr>
      </w:pPr>
      <w:r w:rsidRPr="00123310">
        <w:rPr>
          <w:rFonts w:ascii="Calibri" w:hAnsi="Calibri" w:cs="Calibri"/>
          <w:sz w:val="20"/>
          <w:szCs w:val="20"/>
        </w:rPr>
        <w:t>Slopes (unit per year) were estimated from linear mixed models. Fixed effects included time * (genetic form * SAA results, baseline measure for each corresponding marker, baseline age, years since original diagnosis to baseline, sex, race</w:t>
      </w:r>
      <w:r>
        <w:rPr>
          <w:rFonts w:ascii="Calibri" w:hAnsi="Calibri" w:cs="Calibri"/>
          <w:sz w:val="20"/>
          <w:szCs w:val="20"/>
        </w:rPr>
        <w:t xml:space="preserve"> [two levels]</w:t>
      </w:r>
      <w:r w:rsidRPr="00123310">
        <w:rPr>
          <w:rFonts w:ascii="Calibri" w:hAnsi="Calibri" w:cs="Calibri"/>
          <w:sz w:val="20"/>
          <w:szCs w:val="20"/>
        </w:rPr>
        <w:t>, ethnicity</w:t>
      </w:r>
      <w:r>
        <w:rPr>
          <w:rFonts w:ascii="Calibri" w:hAnsi="Calibri" w:cs="Calibri"/>
          <w:sz w:val="20"/>
          <w:szCs w:val="20"/>
        </w:rPr>
        <w:t xml:space="preserve"> [two levels]</w:t>
      </w:r>
      <w:r w:rsidRPr="00123310">
        <w:rPr>
          <w:rFonts w:ascii="Calibri" w:hAnsi="Calibri" w:cs="Calibri"/>
          <w:sz w:val="20"/>
          <w:szCs w:val="20"/>
        </w:rPr>
        <w:t xml:space="preserve">, </w:t>
      </w:r>
      <w:r>
        <w:rPr>
          <w:rFonts w:ascii="Calibri" w:hAnsi="Calibri" w:cs="Calibri"/>
          <w:sz w:val="20"/>
          <w:szCs w:val="20"/>
        </w:rPr>
        <w:t xml:space="preserve">and </w:t>
      </w:r>
      <w:r w:rsidRPr="00123310">
        <w:rPr>
          <w:rFonts w:ascii="Calibri" w:hAnsi="Calibri" w:cs="Calibri"/>
          <w:sz w:val="20"/>
          <w:szCs w:val="20"/>
        </w:rPr>
        <w:t>education</w:t>
      </w:r>
      <w:r>
        <w:rPr>
          <w:rFonts w:ascii="Calibri" w:hAnsi="Calibri" w:cs="Calibri"/>
          <w:sz w:val="20"/>
          <w:szCs w:val="20"/>
        </w:rPr>
        <w:t xml:space="preserve"> [three levels])</w:t>
      </w:r>
      <w:r w:rsidRPr="00123310">
        <w:rPr>
          <w:rFonts w:ascii="Calibri" w:hAnsi="Calibri" w:cs="Calibri"/>
          <w:sz w:val="20"/>
          <w:szCs w:val="20"/>
        </w:rPr>
        <w:t xml:space="preserve"> and LEDD. </w:t>
      </w:r>
      <w:r>
        <w:rPr>
          <w:rFonts w:ascii="Calibri" w:hAnsi="Calibri" w:cs="Calibri"/>
          <w:sz w:val="20"/>
          <w:szCs w:val="20"/>
        </w:rPr>
        <w:t>Participant-level r</w:t>
      </w:r>
      <w:r w:rsidRPr="00123310">
        <w:rPr>
          <w:rFonts w:ascii="Calibri" w:hAnsi="Calibri" w:cs="Calibri"/>
          <w:sz w:val="20"/>
          <w:szCs w:val="20"/>
        </w:rPr>
        <w:t>andom intercepts and slopes</w:t>
      </w:r>
      <w:r>
        <w:rPr>
          <w:rFonts w:ascii="Calibri" w:hAnsi="Calibri" w:cs="Calibri"/>
          <w:sz w:val="20"/>
          <w:szCs w:val="20"/>
        </w:rPr>
        <w:t xml:space="preserve"> with unstructured covariance</w:t>
      </w:r>
      <w:r w:rsidRPr="00123310">
        <w:rPr>
          <w:rFonts w:ascii="Calibri" w:hAnsi="Calibri" w:cs="Calibri"/>
          <w:sz w:val="20"/>
          <w:szCs w:val="20"/>
        </w:rPr>
        <w:t xml:space="preserve">, heteroscedastic by genetic form. </w:t>
      </w:r>
    </w:p>
    <w:p w14:paraId="1A4D07B7" w14:textId="77777777" w:rsidR="0061420C" w:rsidRPr="00123310" w:rsidRDefault="0061420C" w:rsidP="0061420C">
      <w:pPr>
        <w:jc w:val="both"/>
        <w:rPr>
          <w:rFonts w:ascii="Calibri" w:hAnsi="Calibri" w:cs="Calibri"/>
          <w:sz w:val="20"/>
          <w:szCs w:val="20"/>
        </w:rPr>
      </w:pPr>
      <w:r w:rsidRPr="00E90690">
        <w:rPr>
          <w:rFonts w:ascii="Calibri" w:hAnsi="Calibri" w:cs="Calibri"/>
          <w:sz w:val="20"/>
          <w:szCs w:val="20"/>
        </w:rPr>
        <w:t>Abbreviations: PD, Parkinson's disease; LRRK2, leucine-rich repeat kinase 2; GBA, glucocerebrosidase; MDS-UPDRS, Movement Disorder Society Unified Parkinson's Disease Rating Scale; MoCA, Montreal Cognitive Assessment; DAT-SPECT, dopamine transporter imaging with single-photon emission computed tomography; SBR, specific binding ratio.</w:t>
      </w:r>
    </w:p>
    <w:p w14:paraId="04A4D86D" w14:textId="77777777" w:rsidR="00BB0629" w:rsidRDefault="00BB0629" w:rsidP="00BB0629">
      <w:pPr>
        <w:jc w:val="both"/>
        <w:rPr>
          <w:rFonts w:ascii="Charter Roman" w:hAnsi="Charter Roman"/>
          <w:sz w:val="20"/>
          <w:szCs w:val="20"/>
        </w:rPr>
      </w:pPr>
    </w:p>
    <w:p w14:paraId="430F747C" w14:textId="77777777" w:rsidR="00BB0629" w:rsidRDefault="00BB0629" w:rsidP="00BB0629">
      <w:pPr>
        <w:jc w:val="both"/>
        <w:rPr>
          <w:rFonts w:ascii="Charter Roman" w:hAnsi="Charter Roman"/>
          <w:sz w:val="20"/>
          <w:szCs w:val="20"/>
        </w:rPr>
      </w:pPr>
    </w:p>
    <w:p w14:paraId="48CA2816" w14:textId="77777777" w:rsidR="00BB0629" w:rsidRDefault="00BB0629" w:rsidP="00BB0629">
      <w:pPr>
        <w:jc w:val="both"/>
        <w:rPr>
          <w:rFonts w:ascii="Calibri" w:hAnsi="Calibri" w:cs="Calibri"/>
          <w:sz w:val="20"/>
          <w:szCs w:val="20"/>
        </w:rPr>
      </w:pPr>
    </w:p>
    <w:p w14:paraId="0E709CE7" w14:textId="77777777" w:rsidR="00BB0629" w:rsidRDefault="00BB0629" w:rsidP="00BB0629">
      <w:pPr>
        <w:jc w:val="both"/>
        <w:rPr>
          <w:rFonts w:ascii="Calibri" w:hAnsi="Calibri" w:cs="Calibri"/>
          <w:sz w:val="20"/>
          <w:szCs w:val="20"/>
        </w:rPr>
      </w:pPr>
    </w:p>
    <w:p w14:paraId="5FC38B9D" w14:textId="77777777" w:rsidR="00250951" w:rsidRDefault="00250951" w:rsidP="00BB0629">
      <w:pPr>
        <w:jc w:val="both"/>
        <w:rPr>
          <w:rFonts w:ascii="Calibri" w:hAnsi="Calibri" w:cs="Calibri"/>
          <w:sz w:val="20"/>
          <w:szCs w:val="20"/>
        </w:rPr>
      </w:pPr>
    </w:p>
    <w:p w14:paraId="24E706D1" w14:textId="77777777" w:rsidR="00250951" w:rsidRDefault="00250951" w:rsidP="00BB0629">
      <w:pPr>
        <w:jc w:val="both"/>
        <w:rPr>
          <w:rFonts w:ascii="Calibri" w:hAnsi="Calibri" w:cs="Calibri"/>
          <w:sz w:val="20"/>
          <w:szCs w:val="20"/>
        </w:rPr>
      </w:pPr>
    </w:p>
    <w:p w14:paraId="24AA87B7" w14:textId="77777777" w:rsidR="00250951" w:rsidRDefault="00250951" w:rsidP="00BB0629">
      <w:pPr>
        <w:jc w:val="both"/>
        <w:rPr>
          <w:rFonts w:ascii="Calibri" w:hAnsi="Calibri" w:cs="Calibri"/>
          <w:sz w:val="20"/>
          <w:szCs w:val="20"/>
        </w:rPr>
      </w:pPr>
    </w:p>
    <w:p w14:paraId="785A485F" w14:textId="77777777" w:rsidR="0098257A" w:rsidRDefault="0098257A" w:rsidP="00BB0629">
      <w:pPr>
        <w:jc w:val="both"/>
        <w:rPr>
          <w:rFonts w:ascii="Calibri" w:hAnsi="Calibri" w:cs="Calibri"/>
          <w:sz w:val="20"/>
          <w:szCs w:val="20"/>
        </w:rPr>
      </w:pPr>
    </w:p>
    <w:p w14:paraId="3FBF13EB" w14:textId="6627236E" w:rsidR="00250951" w:rsidRDefault="00250951" w:rsidP="00BB0629">
      <w:pPr>
        <w:jc w:val="both"/>
        <w:rPr>
          <w:rFonts w:ascii="Calibri" w:hAnsi="Calibri" w:cs="Calibri"/>
          <w:sz w:val="20"/>
          <w:szCs w:val="20"/>
        </w:rPr>
      </w:pPr>
    </w:p>
    <w:tbl>
      <w:tblPr>
        <w:tblW w:w="13798" w:type="dxa"/>
        <w:tblLook w:val="04A0" w:firstRow="1" w:lastRow="0" w:firstColumn="1" w:lastColumn="0" w:noHBand="0" w:noVBand="1"/>
      </w:tblPr>
      <w:tblGrid>
        <w:gridCol w:w="1080"/>
        <w:gridCol w:w="1530"/>
        <w:gridCol w:w="1710"/>
        <w:gridCol w:w="630"/>
        <w:gridCol w:w="1530"/>
        <w:gridCol w:w="630"/>
        <w:gridCol w:w="1620"/>
        <w:gridCol w:w="630"/>
        <w:gridCol w:w="1580"/>
        <w:gridCol w:w="619"/>
        <w:gridCol w:w="1620"/>
        <w:gridCol w:w="619"/>
      </w:tblGrid>
      <w:tr w:rsidR="00982D67" w:rsidRPr="00250951" w14:paraId="7644B87A" w14:textId="77777777" w:rsidTr="00D14307">
        <w:trPr>
          <w:trHeight w:val="324"/>
        </w:trPr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201B" w14:textId="77777777" w:rsidR="00982D67" w:rsidRPr="00250951" w:rsidRDefault="00982D67" w:rsidP="00D14307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716B" w14:textId="77777777" w:rsidR="00982D67" w:rsidRPr="00250951" w:rsidRDefault="00982D67" w:rsidP="00D14307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B37E5E4" w14:textId="77777777" w:rsidR="00982D67" w:rsidRPr="00250951" w:rsidRDefault="00982D67" w:rsidP="00D143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DS-UPDRS I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II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A7B5BBB" w14:textId="77777777" w:rsidR="00982D67" w:rsidRPr="00250951" w:rsidRDefault="00982D67" w:rsidP="00D143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AF12B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DS-UPDRS I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2EF76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970D6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oC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A9BF5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DD427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audate SBR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0C751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B3E87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Putamen SBR 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A7B31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982D67" w:rsidRPr="00250951" w14:paraId="3A3B89CE" w14:textId="77777777" w:rsidTr="00D14307">
        <w:trPr>
          <w:trHeight w:val="324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62192" w14:textId="77777777" w:rsidR="00982D67" w:rsidRPr="00250951" w:rsidRDefault="00982D67" w:rsidP="00D14307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2C49D" w14:textId="77777777" w:rsidR="00982D67" w:rsidRPr="00982D67" w:rsidRDefault="00982D67" w:rsidP="00D14307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T50 Quartil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DDAE6D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lope/</w:t>
            </w:r>
            <w:r w:rsidRPr="00982D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β</w:t>
            </w:r>
            <w:r w:rsidRPr="00982D6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795AF3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2DD78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lope/β (95% CI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6F91F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FDA67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lope/β (95% CI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A6779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086CA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lope/β (95% CI)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FDA8F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07E5C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lope/β (95% CI)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C642A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982D67" w:rsidRPr="00250951" w14:paraId="6B0EFE1B" w14:textId="77777777" w:rsidTr="00D14307">
        <w:trPr>
          <w:trHeight w:val="324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288EB" w14:textId="77777777" w:rsidR="00982D67" w:rsidRPr="00250951" w:rsidRDefault="00982D67" w:rsidP="00D14307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color w:val="000000"/>
                <w:sz w:val="18"/>
                <w:szCs w:val="18"/>
              </w:rPr>
              <w:t>Sporadic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541F" w14:textId="77777777" w:rsidR="00982D67" w:rsidRPr="00982D67" w:rsidRDefault="00982D67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Q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06FE4E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2.47 (1.99, 2.94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56D664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BB549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0.43 (0.29, 0.56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68E22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7754E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-0.19 (-0.30, -0.07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C3211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96BE6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-0.11 (-0.13, -0.09)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D3976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234B7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-0.07 (-0.08, -0.05)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D29F2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982D67" w:rsidRPr="00250951" w14:paraId="0FB72D53" w14:textId="77777777" w:rsidTr="00D14307">
        <w:trPr>
          <w:trHeight w:val="32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3FCE" w14:textId="77777777" w:rsidR="00982D67" w:rsidRPr="00250951" w:rsidRDefault="00982D67" w:rsidP="00D1430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8E31" w14:textId="77777777" w:rsidR="00982D67" w:rsidRPr="00982D67" w:rsidRDefault="00982D67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Q1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6A4CD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2.33 (1.89, 2.7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D0C63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1097B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0.55 (0.43, 0.6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59384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91501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-0.16 (-0.26, -0.0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7B056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4BF70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-0.12 (-0.14, -0.09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1109E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74A92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-0.06 (-0.07, -0.05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4C6AF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982D67" w:rsidRPr="00250951" w14:paraId="4773C823" w14:textId="77777777" w:rsidTr="00D14307">
        <w:trPr>
          <w:trHeight w:val="32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28579" w14:textId="77777777" w:rsidR="00982D67" w:rsidRPr="00250951" w:rsidRDefault="00982D67" w:rsidP="00D1430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2EE6" w14:textId="77777777" w:rsidR="00982D67" w:rsidRPr="00982D67" w:rsidRDefault="00982D67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Q1 vs. Q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F1362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-0.14 (-0.76, 0.4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77623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BE6E4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0.13 (-0.05, 0.3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5B24A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5854C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0.03 (-0.12, 0.1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761DE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25067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-0.01 (-0.03, 0.02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32F3A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77333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0.01 (-0.01, 0.02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B4F09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0.27</w:t>
            </w:r>
          </w:p>
        </w:tc>
      </w:tr>
      <w:tr w:rsidR="00982D67" w:rsidRPr="00250951" w14:paraId="3E7C9355" w14:textId="77777777" w:rsidTr="00D14307">
        <w:trPr>
          <w:trHeight w:val="32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C593" w14:textId="77777777" w:rsidR="00982D67" w:rsidRPr="00250951" w:rsidRDefault="00982D67" w:rsidP="00D14307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7097" w14:textId="77777777" w:rsidR="00982D67" w:rsidRPr="00982D67" w:rsidRDefault="00982D67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Q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D490B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2.32 (1.88, 2.7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7EBF6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4025B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0.57 (0.44, 0.6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B0332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68076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-0.29 (-0.39, -0.1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B0CE6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AD230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-0.14 (-0.16, -0.12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E2DDE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25A7E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-0.06 (-0.08, -0.05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65A21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982D67" w:rsidRPr="00250951" w14:paraId="40C8716A" w14:textId="77777777" w:rsidTr="00D14307">
        <w:trPr>
          <w:trHeight w:val="32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FA92" w14:textId="77777777" w:rsidR="00982D67" w:rsidRPr="00250951" w:rsidRDefault="00982D67" w:rsidP="00D1430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92F2" w14:textId="77777777" w:rsidR="00982D67" w:rsidRPr="00982D67" w:rsidRDefault="00982D67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Q2 vs. Q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33AF0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-0.15 (-0.77, 0.4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8C7C1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4044B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0.14 (-0.04, 0.3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5682C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A18ED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-0.09 (-0.25, 0.0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B3E1A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A249E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-0.03 (-0.06, -0.00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B8B94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67FDC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0.00 (-0.01, 0.01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4059F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0.87</w:t>
            </w:r>
          </w:p>
        </w:tc>
      </w:tr>
      <w:tr w:rsidR="00982D67" w:rsidRPr="00250951" w14:paraId="74F61C43" w14:textId="77777777" w:rsidTr="00D14307">
        <w:trPr>
          <w:trHeight w:val="32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3C260" w14:textId="77777777" w:rsidR="00982D67" w:rsidRPr="00250951" w:rsidRDefault="00982D67" w:rsidP="00D1430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D908" w14:textId="77777777" w:rsidR="00982D67" w:rsidRPr="00982D67" w:rsidRDefault="00982D67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Q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6E0ED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2.90 (1.92, 3.8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F8F7B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0420A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0.62 (0.32, 0.9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26A1A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D33A5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-0.34 (-0.61, -0.0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336BB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76C17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-0.14 (-0.19, -0.09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A8520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1DD23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-0.05 (-0.08, -0.03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D709E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982D67" w:rsidRPr="00250951" w14:paraId="62F99C40" w14:textId="77777777" w:rsidTr="00D14307">
        <w:trPr>
          <w:trHeight w:val="32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1F64" w14:textId="77777777" w:rsidR="00982D67" w:rsidRPr="00250951" w:rsidRDefault="00982D67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0C21" w14:textId="77777777" w:rsidR="00982D67" w:rsidRPr="00982D67" w:rsidRDefault="00982D67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Q3 vs. Q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A2ECC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0.43 (-0.65, 1.5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215AA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5CE29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0.19 (-0.14, 0.5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2C599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35C18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-0.16 (-0.45, 0.1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0D293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AFA50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-0.03 (-0.08, 0.02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1AFA5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C2C06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0.01 (-0.01, 0.04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1CF46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0.39</w:t>
            </w:r>
          </w:p>
        </w:tc>
      </w:tr>
      <w:tr w:rsidR="00982D67" w:rsidRPr="00250951" w14:paraId="6ACC9024" w14:textId="77777777" w:rsidTr="00D14307">
        <w:trPr>
          <w:trHeight w:val="32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2BB4" w14:textId="77777777" w:rsidR="00982D67" w:rsidRPr="00250951" w:rsidRDefault="00982D67" w:rsidP="00D14307">
            <w:pPr>
              <w:rPr>
                <w:rFonts w:ascii="Calibri" w:hAnsi="Calibri" w:cs="Calibri"/>
                <w:sz w:val="18"/>
                <w:szCs w:val="18"/>
              </w:rPr>
            </w:pPr>
            <w:r w:rsidRPr="00250951">
              <w:rPr>
                <w:rFonts w:ascii="Calibri" w:hAnsi="Calibri" w:cs="Calibri"/>
                <w:i/>
                <w:iCs/>
                <w:sz w:val="18"/>
                <w:szCs w:val="18"/>
              </w:rPr>
              <w:t>LRRK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53CF" w14:textId="77777777" w:rsidR="00982D67" w:rsidRPr="00982D67" w:rsidRDefault="00982D67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Q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D079E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2.11 (1.27, 2.9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9DC96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05C6E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0.31 (0.09, 0.5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6BE0E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5ED9D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-0.09 (-0.27, 0.0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9614B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68277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-0.12 (-0.16, -0.08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7F19C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CDA77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-0.07 (-0.09, -0.05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5FD8C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982D67" w:rsidRPr="00250951" w14:paraId="3119A983" w14:textId="77777777" w:rsidTr="00D14307">
        <w:trPr>
          <w:trHeight w:val="32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9C54" w14:textId="77777777" w:rsidR="00982D67" w:rsidRPr="00250951" w:rsidRDefault="00982D67" w:rsidP="00D1430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27E4" w14:textId="77777777" w:rsidR="00982D67" w:rsidRPr="00982D67" w:rsidRDefault="00982D67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Q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B4CD0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2.82 (1.86, 3.7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EB27C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2209B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0.44 (0.17, 0.7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9A0D1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B48D9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-0.21 (-0.41, -0.0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654EC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49C08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-0.12 (-0.16, -0.08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29E86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83652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-0.07 (-0.09, -0.05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8EF1B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982D67" w:rsidRPr="00250951" w14:paraId="12C0FC83" w14:textId="77777777" w:rsidTr="00D14307">
        <w:trPr>
          <w:trHeight w:val="32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8E41A" w14:textId="77777777" w:rsidR="00982D67" w:rsidRPr="00250951" w:rsidRDefault="00982D67" w:rsidP="00D1430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3874B" w14:textId="77777777" w:rsidR="00982D67" w:rsidRPr="00982D67" w:rsidRDefault="00982D67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Q1 vs. Q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A3DE2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0.72 (-0.50, 1.9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4E7AF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90395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0.13 (-0.21, 0.4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B5141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91A8D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-0.12 (-0.36, 0.1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CA1AA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2B5C7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-0.01 (-0.06, 0.05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43D8D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A3526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0.00 (-0.03, 0.03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5AE00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0.78</w:t>
            </w:r>
          </w:p>
        </w:tc>
      </w:tr>
      <w:tr w:rsidR="00982D67" w:rsidRPr="00250951" w14:paraId="1FA60489" w14:textId="77777777" w:rsidTr="00D14307">
        <w:trPr>
          <w:trHeight w:val="32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DE26" w14:textId="77777777" w:rsidR="00982D67" w:rsidRPr="00250951" w:rsidRDefault="00982D67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DFFE3" w14:textId="77777777" w:rsidR="00982D67" w:rsidRPr="00982D67" w:rsidRDefault="00982D67" w:rsidP="00D14307">
            <w:pPr>
              <w:rPr>
                <w:rFonts w:ascii="Calibri" w:hAnsi="Calibri" w:cs="Calibri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Q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EAE7C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2.54 (1.58, 3.4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8B105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C152F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2D67">
              <w:rPr>
                <w:rFonts w:ascii="Calibri" w:hAnsi="Calibri" w:cs="Calibri"/>
                <w:sz w:val="18"/>
                <w:szCs w:val="18"/>
              </w:rPr>
              <w:t>0.38 (0.12, 0.6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59C64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D8CE2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2D67">
              <w:rPr>
                <w:rFonts w:ascii="Calibri" w:hAnsi="Calibri" w:cs="Calibri"/>
                <w:sz w:val="18"/>
                <w:szCs w:val="18"/>
              </w:rPr>
              <w:t>0.01 (-0.19, 0.2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28ACD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3A600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2D67">
              <w:rPr>
                <w:rFonts w:ascii="Calibri" w:hAnsi="Calibri" w:cs="Calibri"/>
                <w:sz w:val="18"/>
                <w:szCs w:val="18"/>
              </w:rPr>
              <w:t>-0.16 (-0.20, -0.11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42B6F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32E93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2D67">
              <w:rPr>
                <w:rFonts w:ascii="Calibri" w:hAnsi="Calibri" w:cs="Calibri"/>
                <w:sz w:val="18"/>
                <w:szCs w:val="18"/>
              </w:rPr>
              <w:t>-0.07 (-0.09, -0.05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E6A6E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82D67" w:rsidRPr="00250951" w14:paraId="2B7B2560" w14:textId="77777777" w:rsidTr="00D14307">
        <w:trPr>
          <w:trHeight w:val="32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B7F0" w14:textId="77777777" w:rsidR="00982D67" w:rsidRPr="00250951" w:rsidRDefault="00982D67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468E" w14:textId="77777777" w:rsidR="00982D67" w:rsidRPr="00982D67" w:rsidRDefault="00982D67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Q2 vs. Q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0A3A8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0.43 (-0.80, 1.6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3375A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F50F0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0.07 (-0.26, 0.4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0C77B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16750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0.11 (-0.14, 0.3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559A7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D5A98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-0.04 (-0.09, 0.02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96DE1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949E7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0.00 (-0.03, 0.03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4CB61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0.91</w:t>
            </w:r>
          </w:p>
        </w:tc>
      </w:tr>
      <w:tr w:rsidR="00982D67" w:rsidRPr="00250951" w14:paraId="54271DD6" w14:textId="77777777" w:rsidTr="00D14307">
        <w:trPr>
          <w:trHeight w:val="32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A540" w14:textId="77777777" w:rsidR="00982D67" w:rsidRPr="00250951" w:rsidRDefault="00982D67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45C5" w14:textId="77777777" w:rsidR="00982D67" w:rsidRPr="00982D67" w:rsidRDefault="00982D67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Q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E4EE9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2.67 (1.91, 3.4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63142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CB17B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0.33 (0.08, 0.5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182F1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9276C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-0.09 (-0.29, 0.0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A4C34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A2502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-0.14 (-0.19, -0.09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A8775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B6328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-0.08 (-0.10, -0.05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7AC3B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982D67" w:rsidRPr="00250951" w14:paraId="56CB713D" w14:textId="77777777" w:rsidTr="00D14307">
        <w:trPr>
          <w:trHeight w:val="324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082BD" w14:textId="77777777" w:rsidR="00982D67" w:rsidRPr="00250951" w:rsidRDefault="00982D67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915C" w14:textId="77777777" w:rsidR="00982D67" w:rsidRPr="00982D67" w:rsidRDefault="00982D67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Q3 vs. Q0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center"/>
          </w:tcPr>
          <w:p w14:paraId="07994447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0.34 (-0.89, 1.57)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center"/>
          </w:tcPr>
          <w:p w14:paraId="1DDD00B5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70D9F9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0.01 (-0.31, 0.33)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670476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232F5B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0.00 (-0.25, 0.25)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DCA613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DC15F3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-0.02 (-0.08, 0.03)</w:t>
            </w:r>
          </w:p>
        </w:tc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42C619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B6771C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-0.01 (-0.04, 0.02)</w:t>
            </w:r>
          </w:p>
        </w:tc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0458B2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0.59</w:t>
            </w:r>
          </w:p>
        </w:tc>
      </w:tr>
      <w:tr w:rsidR="00982D67" w:rsidRPr="00250951" w14:paraId="25C7AFC8" w14:textId="77777777" w:rsidTr="00D14307">
        <w:trPr>
          <w:trHeight w:val="32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236D" w14:textId="77777777" w:rsidR="00982D67" w:rsidRPr="00250951" w:rsidRDefault="00982D67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i/>
                <w:iCs/>
                <w:sz w:val="18"/>
                <w:szCs w:val="18"/>
              </w:rPr>
              <w:t>GB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E683" w14:textId="77777777" w:rsidR="00982D67" w:rsidRPr="00982D67" w:rsidRDefault="00982D67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Q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B083C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2.53 (1.09, 3.9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794B3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08BFD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0.46 (0.18, 0.7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75794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7AD78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-0.29 (-0.53, -0.0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6B33A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6A1B9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-0.12 (-0.18, -0.06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6EE07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668BE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-0.06 (-0.08, -0.04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D37F0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982D67" w:rsidRPr="00250951" w14:paraId="77810071" w14:textId="77777777" w:rsidTr="00D14307">
        <w:trPr>
          <w:trHeight w:val="32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F4AF8" w14:textId="77777777" w:rsidR="00982D67" w:rsidRPr="00250951" w:rsidRDefault="00982D67" w:rsidP="00D14307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BF896" w14:textId="77777777" w:rsidR="00982D67" w:rsidRPr="00982D67" w:rsidRDefault="00982D67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sz w:val="18"/>
                <w:szCs w:val="18"/>
              </w:rPr>
              <w:t>Q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C934B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sz w:val="18"/>
                <w:szCs w:val="18"/>
              </w:rPr>
              <w:t>2.06 (0.73, 3.3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B8760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553A0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0.59 (0.32, 0.8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61496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0BB2C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-0.21 (-0.42, 0.0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96A6A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43FC6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-0.13 (-0.18, -0.08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F4B8B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211AC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-0.07 (-0.09, -0.06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CEF31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982D67" w:rsidRPr="00250951" w14:paraId="6DEC3491" w14:textId="77777777" w:rsidTr="00D14307">
        <w:trPr>
          <w:trHeight w:val="32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AE07E" w14:textId="77777777" w:rsidR="00982D67" w:rsidRPr="00250951" w:rsidRDefault="00982D67" w:rsidP="00D14307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31BC2" w14:textId="77777777" w:rsidR="00982D67" w:rsidRPr="00982D67" w:rsidRDefault="00982D67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sz w:val="18"/>
                <w:szCs w:val="18"/>
              </w:rPr>
              <w:t>Q1 vs. Q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CE773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sz w:val="18"/>
                <w:szCs w:val="18"/>
              </w:rPr>
              <w:t>-0.48 (-2.41, 1.4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7F7EC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sz w:val="18"/>
                <w:szCs w:val="18"/>
              </w:rPr>
              <w:t>0.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F0E13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0.13 (-0.25, 0.5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BB39C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6572B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0.08 (-0.24, 0.3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ACAE4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63E21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-0.02 (-0.09, 0.06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A65C2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EA15E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-0.01 (-0.04, 0.02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1371D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0.41</w:t>
            </w:r>
          </w:p>
        </w:tc>
      </w:tr>
      <w:tr w:rsidR="00982D67" w:rsidRPr="00250951" w14:paraId="04C54822" w14:textId="77777777" w:rsidTr="00D14307">
        <w:trPr>
          <w:trHeight w:val="32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98136" w14:textId="77777777" w:rsidR="00982D67" w:rsidRPr="00250951" w:rsidRDefault="00982D67" w:rsidP="00D14307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EA2B3" w14:textId="77777777" w:rsidR="00982D67" w:rsidRPr="00982D67" w:rsidRDefault="00982D67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Q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47BB5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3.19 (1.78, 4.6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A7797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AB577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0.49 (0.19, 0.7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09FB9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C6209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-0.35 (-0.59, -0.1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9C757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126CE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-0.19 (-0.25, -0.14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A6A47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BFD89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-0.08 (-0.09, -0.06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A3F26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982D67" w:rsidRPr="00250951" w14:paraId="4080799E" w14:textId="77777777" w:rsidTr="00D14307">
        <w:trPr>
          <w:trHeight w:val="32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D0417" w14:textId="77777777" w:rsidR="00982D67" w:rsidRPr="00250951" w:rsidRDefault="00982D67" w:rsidP="00D14307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2A1A0" w14:textId="77777777" w:rsidR="00982D67" w:rsidRPr="00982D67" w:rsidRDefault="00982D67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Q2 vs. Q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4499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0.66 (-1.33, 2.6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79ABE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839ED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0.03 (-0.37, 0.4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2F6D6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4635C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-0.06 (-0.40, 0.2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489C8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66A77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-0.08 (-0.16, 0.00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F2288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CAA4D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-0.02 (-0.04, 0.01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E1F38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0.19</w:t>
            </w:r>
          </w:p>
        </w:tc>
      </w:tr>
      <w:tr w:rsidR="00982D67" w:rsidRPr="00250951" w14:paraId="40AC1677" w14:textId="77777777" w:rsidTr="00D14307">
        <w:trPr>
          <w:trHeight w:val="32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666CF" w14:textId="77777777" w:rsidR="00982D67" w:rsidRPr="00250951" w:rsidRDefault="00982D67" w:rsidP="00D14307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2E6D2" w14:textId="77777777" w:rsidR="00982D67" w:rsidRPr="00982D67" w:rsidRDefault="00982D67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Q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DD50A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2.98 (0.04, 5.9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2B6CE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BABF8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0.21 (-0.39, 0.8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1063C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90E07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-0.09 (-0.59, 0.4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C0166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EA49C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-0.15 (-0.28, -0.02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DC67F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4B71A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-0.10 (-0.15, -0.05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1266E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982D67" w:rsidRPr="00250951" w14:paraId="1A815CBC" w14:textId="77777777" w:rsidTr="00D14307">
        <w:trPr>
          <w:trHeight w:val="324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E6982B" w14:textId="77777777" w:rsidR="00982D67" w:rsidRPr="00250951" w:rsidRDefault="00982D67" w:rsidP="00D14307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68614B" w14:textId="77777777" w:rsidR="00982D67" w:rsidRPr="00982D67" w:rsidRDefault="00982D67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Q3 vs. Q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695282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0.45 (-2.83, 3.72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8F4462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3F2072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-0.25 (-0.91, 0.41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CC7BC6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B523E9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0.19 (-0.36, 0.74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2F7857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285B27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-0.03 (-0.18, 0.11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3DADD3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425C81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-0.04 (-0.09, 0.01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E3AD6F" w14:textId="77777777" w:rsidR="00982D67" w:rsidRPr="00982D67" w:rsidRDefault="00982D67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82D67"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</w:p>
        </w:tc>
      </w:tr>
    </w:tbl>
    <w:p w14:paraId="08028F21" w14:textId="77777777" w:rsidR="00250951" w:rsidRDefault="00250951" w:rsidP="00BB0629">
      <w:pPr>
        <w:jc w:val="both"/>
        <w:rPr>
          <w:rFonts w:ascii="Calibri" w:hAnsi="Calibri" w:cs="Calibri"/>
          <w:sz w:val="20"/>
          <w:szCs w:val="20"/>
        </w:rPr>
      </w:pPr>
    </w:p>
    <w:p w14:paraId="3EA27AC6" w14:textId="475EC11D" w:rsidR="00250951" w:rsidRPr="00250951" w:rsidRDefault="00250951" w:rsidP="00250951">
      <w:pPr>
        <w:rPr>
          <w:rFonts w:ascii="Calibri" w:hAnsi="Calibri" w:cs="Calibri"/>
          <w:b/>
          <w:bCs/>
          <w:sz w:val="20"/>
          <w:szCs w:val="20"/>
        </w:rPr>
      </w:pPr>
      <w:r w:rsidRPr="00123310">
        <w:rPr>
          <w:rFonts w:ascii="Calibri" w:hAnsi="Calibri" w:cs="Calibri"/>
          <w:b/>
          <w:bCs/>
          <w:sz w:val="20"/>
          <w:szCs w:val="20"/>
        </w:rPr>
        <w:t xml:space="preserve">Supplemental Table </w:t>
      </w:r>
      <w:r w:rsidR="004E6973">
        <w:rPr>
          <w:rFonts w:ascii="Calibri" w:hAnsi="Calibri" w:cs="Calibri"/>
          <w:b/>
          <w:bCs/>
          <w:sz w:val="20"/>
          <w:szCs w:val="20"/>
        </w:rPr>
        <w:t>3:</w:t>
      </w:r>
      <w:r w:rsidRPr="00123310">
        <w:rPr>
          <w:rFonts w:ascii="Calibri" w:hAnsi="Calibri" w:cs="Calibri"/>
          <w:b/>
          <w:bCs/>
          <w:sz w:val="20"/>
          <w:szCs w:val="20"/>
        </w:rPr>
        <w:t xml:space="preserve"> </w:t>
      </w:r>
      <w:r w:rsidRPr="00123310">
        <w:rPr>
          <w:rFonts w:ascii="Calibri" w:hAnsi="Calibri" w:cs="Calibri"/>
          <w:b/>
          <w:bCs/>
          <w:color w:val="000000"/>
          <w:sz w:val="20"/>
          <w:szCs w:val="20"/>
        </w:rPr>
        <w:t xml:space="preserve">Change in MDS-UPDRS I, MoCA, and DAT-SPECT SBR for participants with sporadic, LRRK2, and GBA PD categorized by </w:t>
      </w:r>
      <w:r>
        <w:rPr>
          <w:rFonts w:ascii="Calibri" w:hAnsi="Calibri" w:cs="Calibri"/>
          <w:b/>
          <w:bCs/>
          <w:sz w:val="20"/>
          <w:szCs w:val="20"/>
        </w:rPr>
        <w:t>time to 50% threshold quartile</w:t>
      </w:r>
    </w:p>
    <w:p w14:paraId="7A4CD2D2" w14:textId="77777777" w:rsidR="00250951" w:rsidRPr="00123310" w:rsidRDefault="00250951" w:rsidP="00250951">
      <w:pPr>
        <w:rPr>
          <w:rFonts w:ascii="Calibri" w:hAnsi="Calibri" w:cs="Calibri"/>
          <w:sz w:val="20"/>
          <w:szCs w:val="20"/>
        </w:rPr>
      </w:pPr>
      <w:r w:rsidRPr="00123310">
        <w:rPr>
          <w:rFonts w:ascii="Calibri" w:hAnsi="Calibri" w:cs="Calibri"/>
          <w:sz w:val="20"/>
          <w:szCs w:val="20"/>
        </w:rPr>
        <w:t>Slopes (unit per year) were estimated from linear mixed models. Fixed effects included time * (genetic form * SAA results, baseline measure for each corresponding marker, baseline age, years since original diagnosis to baseline, sex, race</w:t>
      </w:r>
      <w:r>
        <w:rPr>
          <w:rFonts w:ascii="Calibri" w:hAnsi="Calibri" w:cs="Calibri"/>
          <w:sz w:val="20"/>
          <w:szCs w:val="20"/>
        </w:rPr>
        <w:t xml:space="preserve"> [two levels]</w:t>
      </w:r>
      <w:r w:rsidRPr="00123310">
        <w:rPr>
          <w:rFonts w:ascii="Calibri" w:hAnsi="Calibri" w:cs="Calibri"/>
          <w:sz w:val="20"/>
          <w:szCs w:val="20"/>
        </w:rPr>
        <w:t>, ethnicity</w:t>
      </w:r>
      <w:r>
        <w:rPr>
          <w:rFonts w:ascii="Calibri" w:hAnsi="Calibri" w:cs="Calibri"/>
          <w:sz w:val="20"/>
          <w:szCs w:val="20"/>
        </w:rPr>
        <w:t xml:space="preserve"> [two levels]</w:t>
      </w:r>
      <w:r w:rsidRPr="00123310">
        <w:rPr>
          <w:rFonts w:ascii="Calibri" w:hAnsi="Calibri" w:cs="Calibri"/>
          <w:sz w:val="20"/>
          <w:szCs w:val="20"/>
        </w:rPr>
        <w:t xml:space="preserve">, </w:t>
      </w:r>
      <w:r>
        <w:rPr>
          <w:rFonts w:ascii="Calibri" w:hAnsi="Calibri" w:cs="Calibri"/>
          <w:sz w:val="20"/>
          <w:szCs w:val="20"/>
        </w:rPr>
        <w:t xml:space="preserve">and </w:t>
      </w:r>
      <w:r w:rsidRPr="00123310">
        <w:rPr>
          <w:rFonts w:ascii="Calibri" w:hAnsi="Calibri" w:cs="Calibri"/>
          <w:sz w:val="20"/>
          <w:szCs w:val="20"/>
        </w:rPr>
        <w:t>education</w:t>
      </w:r>
      <w:r>
        <w:rPr>
          <w:rFonts w:ascii="Calibri" w:hAnsi="Calibri" w:cs="Calibri"/>
          <w:sz w:val="20"/>
          <w:szCs w:val="20"/>
        </w:rPr>
        <w:t xml:space="preserve"> [three levels])</w:t>
      </w:r>
      <w:r w:rsidRPr="00123310">
        <w:rPr>
          <w:rFonts w:ascii="Calibri" w:hAnsi="Calibri" w:cs="Calibri"/>
          <w:sz w:val="20"/>
          <w:szCs w:val="20"/>
        </w:rPr>
        <w:t xml:space="preserve"> and LEDD. </w:t>
      </w:r>
      <w:r>
        <w:rPr>
          <w:rFonts w:ascii="Calibri" w:hAnsi="Calibri" w:cs="Calibri"/>
          <w:sz w:val="20"/>
          <w:szCs w:val="20"/>
        </w:rPr>
        <w:t>Participant-level r</w:t>
      </w:r>
      <w:r w:rsidRPr="00123310">
        <w:rPr>
          <w:rFonts w:ascii="Calibri" w:hAnsi="Calibri" w:cs="Calibri"/>
          <w:sz w:val="20"/>
          <w:szCs w:val="20"/>
        </w:rPr>
        <w:t>andom intercepts and slopes</w:t>
      </w:r>
      <w:r>
        <w:rPr>
          <w:rFonts w:ascii="Calibri" w:hAnsi="Calibri" w:cs="Calibri"/>
          <w:sz w:val="20"/>
          <w:szCs w:val="20"/>
        </w:rPr>
        <w:t xml:space="preserve"> with unstructured covariance</w:t>
      </w:r>
      <w:r w:rsidRPr="00123310">
        <w:rPr>
          <w:rFonts w:ascii="Calibri" w:hAnsi="Calibri" w:cs="Calibri"/>
          <w:sz w:val="20"/>
          <w:szCs w:val="20"/>
        </w:rPr>
        <w:t xml:space="preserve">, heteroscedastic by genetic form. </w:t>
      </w:r>
    </w:p>
    <w:p w14:paraId="7040BAC5" w14:textId="7EEB279B" w:rsidR="00250951" w:rsidRPr="00123310" w:rsidRDefault="00250951" w:rsidP="00250951">
      <w:pPr>
        <w:jc w:val="both"/>
        <w:rPr>
          <w:rFonts w:ascii="Calibri" w:hAnsi="Calibri" w:cs="Calibri"/>
          <w:sz w:val="20"/>
          <w:szCs w:val="20"/>
        </w:rPr>
      </w:pPr>
      <w:r w:rsidRPr="00E90690">
        <w:rPr>
          <w:rFonts w:ascii="Calibri" w:hAnsi="Calibri" w:cs="Calibri"/>
          <w:sz w:val="20"/>
          <w:szCs w:val="20"/>
        </w:rPr>
        <w:t xml:space="preserve">Abbreviations: PD, Parkinson's disease; </w:t>
      </w:r>
      <w:r>
        <w:rPr>
          <w:rFonts w:ascii="Calibri" w:hAnsi="Calibri" w:cs="Calibri"/>
          <w:sz w:val="20"/>
          <w:szCs w:val="20"/>
        </w:rPr>
        <w:t xml:space="preserve">T50, time to 50% threshold; </w:t>
      </w:r>
      <w:r w:rsidRPr="00E90690">
        <w:rPr>
          <w:rFonts w:ascii="Calibri" w:hAnsi="Calibri" w:cs="Calibri"/>
          <w:sz w:val="20"/>
          <w:szCs w:val="20"/>
        </w:rPr>
        <w:t>LRRK2, leucine-rich repeat kinase 2; GBA, glucocerebrosidase; MDS-UPDRS, Movement Disorder Society Unified Parkinson's Disease Rating Scale; MoCA, Montreal Cognitive Assessment; DAT-SPECT, dopamine transporter imaging with single-photon emission computed tomography; SBR, specific binding ratio.</w:t>
      </w:r>
    </w:p>
    <w:p w14:paraId="113FF348" w14:textId="77777777" w:rsidR="00BB0629" w:rsidRDefault="00BB0629" w:rsidP="00BB0629">
      <w:pPr>
        <w:jc w:val="both"/>
        <w:rPr>
          <w:rFonts w:ascii="Calibri" w:hAnsi="Calibri" w:cs="Calibri"/>
          <w:sz w:val="20"/>
          <w:szCs w:val="20"/>
        </w:rPr>
      </w:pPr>
    </w:p>
    <w:p w14:paraId="5D64CED2" w14:textId="77777777" w:rsidR="00BB0629" w:rsidRDefault="00BB0629" w:rsidP="00BB0629">
      <w:pPr>
        <w:jc w:val="both"/>
        <w:rPr>
          <w:rFonts w:ascii="Calibri" w:hAnsi="Calibri" w:cs="Calibri"/>
          <w:sz w:val="20"/>
          <w:szCs w:val="20"/>
        </w:rPr>
      </w:pPr>
    </w:p>
    <w:p w14:paraId="7F5F3AEE" w14:textId="77777777" w:rsidR="00BB0629" w:rsidRDefault="00BB0629" w:rsidP="00BB0629">
      <w:pPr>
        <w:jc w:val="both"/>
        <w:rPr>
          <w:rFonts w:ascii="Calibri" w:hAnsi="Calibri" w:cs="Calibri"/>
          <w:sz w:val="20"/>
          <w:szCs w:val="20"/>
        </w:rPr>
      </w:pPr>
    </w:p>
    <w:p w14:paraId="25F1CB1C" w14:textId="77777777" w:rsidR="00982D67" w:rsidRDefault="00982D67" w:rsidP="00BB0629">
      <w:pPr>
        <w:jc w:val="both"/>
        <w:rPr>
          <w:rFonts w:ascii="Calibri" w:hAnsi="Calibri" w:cs="Calibri"/>
          <w:sz w:val="20"/>
          <w:szCs w:val="20"/>
        </w:rPr>
      </w:pPr>
    </w:p>
    <w:p w14:paraId="390077CF" w14:textId="77777777" w:rsidR="00982D67" w:rsidRDefault="00982D67" w:rsidP="00BB0629">
      <w:pPr>
        <w:jc w:val="both"/>
        <w:rPr>
          <w:rFonts w:ascii="Calibri" w:hAnsi="Calibri" w:cs="Calibri"/>
          <w:sz w:val="20"/>
          <w:szCs w:val="20"/>
        </w:rPr>
      </w:pPr>
    </w:p>
    <w:tbl>
      <w:tblPr>
        <w:tblW w:w="13798" w:type="dxa"/>
        <w:tblLook w:val="04A0" w:firstRow="1" w:lastRow="0" w:firstColumn="1" w:lastColumn="0" w:noHBand="0" w:noVBand="1"/>
      </w:tblPr>
      <w:tblGrid>
        <w:gridCol w:w="1080"/>
        <w:gridCol w:w="1530"/>
        <w:gridCol w:w="1710"/>
        <w:gridCol w:w="630"/>
        <w:gridCol w:w="1530"/>
        <w:gridCol w:w="630"/>
        <w:gridCol w:w="1620"/>
        <w:gridCol w:w="630"/>
        <w:gridCol w:w="1580"/>
        <w:gridCol w:w="619"/>
        <w:gridCol w:w="1620"/>
        <w:gridCol w:w="619"/>
      </w:tblGrid>
      <w:tr w:rsidR="00250951" w:rsidRPr="00250951" w14:paraId="6A8C1EE4" w14:textId="77777777" w:rsidTr="00250951">
        <w:trPr>
          <w:trHeight w:val="324"/>
        </w:trPr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6D6D" w14:textId="77777777" w:rsidR="00250951" w:rsidRPr="00250951" w:rsidRDefault="00250951" w:rsidP="00250951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98C8" w14:textId="77777777" w:rsidR="00250951" w:rsidRPr="00250951" w:rsidRDefault="00250951" w:rsidP="00250951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16B3F9" w14:textId="084817C2" w:rsidR="00250951" w:rsidRPr="00250951" w:rsidRDefault="00250951" w:rsidP="0025095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DS-UPDRS I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II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D9F7CAC" w14:textId="77777777" w:rsidR="00250951" w:rsidRPr="00250951" w:rsidRDefault="00250951" w:rsidP="0025095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5149C" w14:textId="65F2C5EA" w:rsidR="00250951" w:rsidRPr="00250951" w:rsidRDefault="00250951" w:rsidP="0025095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DS-UPDRS I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48A5A" w14:textId="77777777" w:rsidR="00250951" w:rsidRPr="00250951" w:rsidRDefault="00250951" w:rsidP="0025095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C64D4" w14:textId="77777777" w:rsidR="00250951" w:rsidRPr="00250951" w:rsidRDefault="00250951" w:rsidP="0025095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oC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4F373" w14:textId="77777777" w:rsidR="00250951" w:rsidRPr="00250951" w:rsidRDefault="00250951" w:rsidP="0025095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C8C31" w14:textId="77777777" w:rsidR="00250951" w:rsidRPr="00250951" w:rsidRDefault="00250951" w:rsidP="0025095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audate SBR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B38F3" w14:textId="77777777" w:rsidR="00250951" w:rsidRPr="00250951" w:rsidRDefault="00250951" w:rsidP="0025095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49393" w14:textId="77777777" w:rsidR="00250951" w:rsidRPr="00250951" w:rsidRDefault="00250951" w:rsidP="0025095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Putamen SBR 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E4B50" w14:textId="77777777" w:rsidR="00250951" w:rsidRPr="00250951" w:rsidRDefault="00250951" w:rsidP="0025095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250951" w:rsidRPr="00250951" w14:paraId="44BC3AB3" w14:textId="77777777" w:rsidTr="00250951">
        <w:trPr>
          <w:trHeight w:val="324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A0113" w14:textId="77777777" w:rsidR="00250951" w:rsidRPr="00250951" w:rsidRDefault="00250951" w:rsidP="00250951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7ED1F" w14:textId="43C6D408" w:rsidR="00250951" w:rsidRPr="00250951" w:rsidRDefault="00250951" w:rsidP="00250951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TTT Quartil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8F1F5E" w14:textId="26BA63D4" w:rsidR="00250951" w:rsidRPr="00250951" w:rsidRDefault="00250951" w:rsidP="0025095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lope/β (95% CI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698C0D" w14:textId="57948166" w:rsidR="00250951" w:rsidRPr="00250951" w:rsidRDefault="00250951" w:rsidP="0025095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0B972" w14:textId="5A7EA414" w:rsidR="00250951" w:rsidRPr="00250951" w:rsidRDefault="00250951" w:rsidP="0025095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lope/β (95% CI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71591" w14:textId="77777777" w:rsidR="00250951" w:rsidRPr="00250951" w:rsidRDefault="00250951" w:rsidP="0025095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33CA2" w14:textId="77777777" w:rsidR="00250951" w:rsidRPr="00250951" w:rsidRDefault="00250951" w:rsidP="0025095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lope/β (95% CI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9EE58" w14:textId="77777777" w:rsidR="00250951" w:rsidRPr="00250951" w:rsidRDefault="00250951" w:rsidP="0025095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95120" w14:textId="77777777" w:rsidR="00250951" w:rsidRPr="00250951" w:rsidRDefault="00250951" w:rsidP="0025095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lope/β (95% CI)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A2A71" w14:textId="77777777" w:rsidR="00250951" w:rsidRPr="00250951" w:rsidRDefault="00250951" w:rsidP="0025095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B0797" w14:textId="77777777" w:rsidR="00250951" w:rsidRPr="00250951" w:rsidRDefault="00250951" w:rsidP="0025095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lope/β (95% CI)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F2432" w14:textId="77777777" w:rsidR="00250951" w:rsidRPr="00250951" w:rsidRDefault="00250951" w:rsidP="0025095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250951" w:rsidRPr="00250951" w14:paraId="6C41AFE2" w14:textId="77777777" w:rsidTr="00250951">
        <w:trPr>
          <w:trHeight w:val="324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C923" w14:textId="77777777" w:rsidR="00250951" w:rsidRPr="00250951" w:rsidRDefault="00250951" w:rsidP="00D14307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color w:val="000000"/>
                <w:sz w:val="18"/>
                <w:szCs w:val="18"/>
              </w:rPr>
              <w:t>Sporadic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4EA9B" w14:textId="77777777" w:rsidR="00250951" w:rsidRPr="00250951" w:rsidRDefault="00250951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color w:val="000000"/>
                <w:sz w:val="18"/>
                <w:szCs w:val="18"/>
              </w:rPr>
              <w:t>Q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E128D5" w14:textId="54B1AAC2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13 (1.69, 2.57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E5FAEC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8FA32" w14:textId="4698E96D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4 (0.42, 0.67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351B8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2B591" w14:textId="78D58DD2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24 (-0.35, -0.13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C5E96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54AFA" w14:textId="322B7B43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3 (-0.15, -0.11)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A3249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7EFB6" w14:textId="70357CF8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6 (-0.07, -0.05)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4071D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250951" w:rsidRPr="00250951" w14:paraId="3FF89020" w14:textId="77777777" w:rsidTr="00250951">
        <w:trPr>
          <w:trHeight w:val="32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74D4" w14:textId="77777777" w:rsidR="00250951" w:rsidRPr="00250951" w:rsidRDefault="00250951" w:rsidP="00D1430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A8ED" w14:textId="77777777" w:rsidR="00250951" w:rsidRPr="00250951" w:rsidRDefault="00250951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color w:val="000000"/>
                <w:sz w:val="18"/>
                <w:szCs w:val="18"/>
              </w:rPr>
              <w:t>Q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C06F91B" w14:textId="669CD6FA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32 (1.88, 2.7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2A7B223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089FB" w14:textId="6F7F4DA0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6 (0.44, 0.6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A1BA8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3BBB9" w14:textId="4E333A90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20 (-0.31, -0.0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56AD3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FC01F" w14:textId="2249EA72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2 (-0.14, -0.10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A4A31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D155C" w14:textId="3F310389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6 (-0.07, -0.05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96947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250951" w:rsidRPr="00250951" w14:paraId="2F2F0567" w14:textId="77777777" w:rsidTr="00250951">
        <w:trPr>
          <w:trHeight w:val="32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F278" w14:textId="77777777" w:rsidR="00250951" w:rsidRPr="00250951" w:rsidRDefault="00250951" w:rsidP="00D1430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AD13" w14:textId="77777777" w:rsidR="00250951" w:rsidRPr="00250951" w:rsidRDefault="00250951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color w:val="000000"/>
                <w:sz w:val="18"/>
                <w:szCs w:val="18"/>
              </w:rPr>
              <w:t>Q1 vs. Q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CF20DE1" w14:textId="0B7122BC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9 (-0.41, 0.7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1459FAD" w14:textId="27A1ACE0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B96AE" w14:textId="44DAE0A9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 (-0.15, 0.1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076D0" w14:textId="377B684C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AEF16" w14:textId="6628AA49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 (-0.11, 0.1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323EA" w14:textId="0AD9FF94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5AAB1" w14:textId="33191A91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 (-0.02, 0.04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2043F" w14:textId="6E92E242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9A459" w14:textId="3B48DF38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 (-0.01, 0.01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2E4C4" w14:textId="4CA8A715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6</w:t>
            </w:r>
          </w:p>
        </w:tc>
      </w:tr>
      <w:tr w:rsidR="00250951" w:rsidRPr="00250951" w14:paraId="7D88CBFA" w14:textId="77777777" w:rsidTr="00250951">
        <w:trPr>
          <w:trHeight w:val="32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FDDC" w14:textId="77777777" w:rsidR="00250951" w:rsidRPr="00250951" w:rsidRDefault="00250951" w:rsidP="00D14307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B8AA" w14:textId="77777777" w:rsidR="00250951" w:rsidRPr="00250951" w:rsidRDefault="00250951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color w:val="000000"/>
                <w:sz w:val="18"/>
                <w:szCs w:val="18"/>
              </w:rPr>
              <w:t>Q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4084626" w14:textId="66A2F600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66 (2.21, 3.1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CA8E4E8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22021" w14:textId="63B1290E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5 (0.32, 0.5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7920B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A73CE" w14:textId="0ACACC89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8 (-0.29, -0.0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98E71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A280C" w14:textId="40D0DC4A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1 (-0.13, -0.09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F012A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CB0EB" w14:textId="20E769C3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7 (-0.08, -0.06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BFDEA" w14:textId="1F9DAB51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250951" w:rsidRPr="00250951" w14:paraId="153B0640" w14:textId="77777777" w:rsidTr="00250951">
        <w:trPr>
          <w:trHeight w:val="32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2B16" w14:textId="77777777" w:rsidR="00250951" w:rsidRPr="00250951" w:rsidRDefault="00250951" w:rsidP="00D1430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A8CE" w14:textId="77777777" w:rsidR="00250951" w:rsidRPr="00250951" w:rsidRDefault="00250951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color w:val="000000"/>
                <w:sz w:val="18"/>
                <w:szCs w:val="18"/>
              </w:rPr>
              <w:t>Q2 vs. Q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27FF74D" w14:textId="15B61312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3 (-0.08, 1.1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C504373" w14:textId="79FE4458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BE16C" w14:textId="497492EF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9 (-0.27, 0.0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3A602" w14:textId="06070A68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44FEC" w14:textId="7705BC6A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7 (-0.09, 0.2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B0F97" w14:textId="1A5F2946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1DB44" w14:textId="6AA22F9C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 (-0.01, 0.05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57727" w14:textId="3A711FD2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8D688" w14:textId="3A0D392E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1 (-0.02, 0.01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ADE33" w14:textId="2C8C8E2A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0</w:t>
            </w:r>
          </w:p>
        </w:tc>
      </w:tr>
      <w:tr w:rsidR="00250951" w:rsidRPr="00250951" w14:paraId="2BE1FD65" w14:textId="77777777" w:rsidTr="00250951">
        <w:trPr>
          <w:trHeight w:val="32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6FD0" w14:textId="77777777" w:rsidR="00250951" w:rsidRPr="00250951" w:rsidRDefault="00250951" w:rsidP="00D1430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D38A1" w14:textId="77777777" w:rsidR="00250951" w:rsidRPr="00250951" w:rsidRDefault="00250951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color w:val="000000"/>
                <w:sz w:val="18"/>
                <w:szCs w:val="18"/>
              </w:rPr>
              <w:t>Q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C03926C" w14:textId="583DCBD5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89 (1.91, 3.8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2C61C6F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26FED" w14:textId="419B31E0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1 (0.31, 0.9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C9F1A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097A3" w14:textId="4502CCE6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35 (-0.62, -0.0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63755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5A008" w14:textId="5EB3F692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4 (-0.19, -0.09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918D0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9CF76" w14:textId="57152514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5 (-0.08, -0.03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8AAEB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250951" w:rsidRPr="00250951" w14:paraId="4E173E93" w14:textId="77777777" w:rsidTr="00250951">
        <w:trPr>
          <w:trHeight w:val="32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E77B" w14:textId="77777777" w:rsidR="00250951" w:rsidRPr="00250951" w:rsidRDefault="00250951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20B8" w14:textId="77777777" w:rsidR="00250951" w:rsidRPr="00250951" w:rsidRDefault="00250951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color w:val="000000"/>
                <w:sz w:val="18"/>
                <w:szCs w:val="18"/>
              </w:rPr>
              <w:t>Q3 vs. Q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3AC1005" w14:textId="4F137265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6 (-0.30, 1.8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D73F65E" w14:textId="098275D8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EEDCF" w14:textId="2CE00B3D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7 (-0.26, 0.3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61C87" w14:textId="153D9D76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14A52" w14:textId="262F0E96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0 (-0.39, 0.1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D1F8D" w14:textId="209F707D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05669" w14:textId="4731DF0F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1 (-0.06, 0.04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FF375" w14:textId="70941819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B85FB" w14:textId="5A3F4940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 (-0.02, 0.03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FA3AE" w14:textId="57C7B4CD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4</w:t>
            </w:r>
          </w:p>
        </w:tc>
      </w:tr>
      <w:tr w:rsidR="00250951" w:rsidRPr="00250951" w14:paraId="5EDF7B8C" w14:textId="77777777" w:rsidTr="00250951">
        <w:trPr>
          <w:trHeight w:val="32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6AB0" w14:textId="77777777" w:rsidR="00250951" w:rsidRPr="00250951" w:rsidRDefault="00250951" w:rsidP="00D14307">
            <w:pPr>
              <w:rPr>
                <w:rFonts w:ascii="Calibri" w:hAnsi="Calibri" w:cs="Calibri"/>
                <w:sz w:val="18"/>
                <w:szCs w:val="18"/>
              </w:rPr>
            </w:pPr>
            <w:r w:rsidRPr="00250951">
              <w:rPr>
                <w:rFonts w:ascii="Calibri" w:hAnsi="Calibri" w:cs="Calibri"/>
                <w:i/>
                <w:iCs/>
                <w:sz w:val="18"/>
                <w:szCs w:val="18"/>
              </w:rPr>
              <w:t>LRRK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C13F" w14:textId="77777777" w:rsidR="00250951" w:rsidRPr="00250951" w:rsidRDefault="00250951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color w:val="000000"/>
                <w:sz w:val="18"/>
                <w:szCs w:val="18"/>
              </w:rPr>
              <w:t>Q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1BA3568" w14:textId="55839C16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74 (1.74, 3.7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1B11D7E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F6986" w14:textId="7347181D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5 (0.17, 0.7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01924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13D4B" w14:textId="4EAA5809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 (-0.21, 0.2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9171A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80468" w14:textId="6E0EDBFE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7 (-0.21, -0.12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DD9F5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F4D1E" w14:textId="02E0D18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7 (-0.09, -0.05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E4BD1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250951" w:rsidRPr="00250951" w14:paraId="70CD8C1D" w14:textId="77777777" w:rsidTr="00250951">
        <w:trPr>
          <w:trHeight w:val="32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95E8" w14:textId="77777777" w:rsidR="00250951" w:rsidRPr="00250951" w:rsidRDefault="00250951" w:rsidP="00D1430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BC46" w14:textId="77777777" w:rsidR="00250951" w:rsidRPr="00250951" w:rsidRDefault="00250951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color w:val="000000"/>
                <w:sz w:val="18"/>
                <w:szCs w:val="18"/>
              </w:rPr>
              <w:t>Q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995B479" w14:textId="7B53C558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71 (1.79, 3.6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38FFC1A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59ED9" w14:textId="42B24AFE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7 (0.10, 0.6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BC75E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C477F" w14:textId="2CA72438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9 (-0.39, 0.0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FD7FC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DBA56" w14:textId="31B35F00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2 (-0.16, -0.08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23C46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F2AC3" w14:textId="2A32F28E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7 (-0.09, -0.05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852CF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250951" w:rsidRPr="00250951" w14:paraId="350E4355" w14:textId="77777777" w:rsidTr="00250951">
        <w:trPr>
          <w:trHeight w:val="32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5283A" w14:textId="77777777" w:rsidR="00250951" w:rsidRPr="00250951" w:rsidRDefault="00250951" w:rsidP="00D1430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4FDEE" w14:textId="77777777" w:rsidR="00250951" w:rsidRPr="00250951" w:rsidRDefault="00250951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color w:val="000000"/>
                <w:sz w:val="18"/>
                <w:szCs w:val="18"/>
              </w:rPr>
              <w:t>Q1 vs. Q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5C9B60B" w14:textId="422720B6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3 (-1.32, 1.2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28FF28B" w14:textId="41D4532A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E6A88" w14:textId="48FAF6A8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8 (-0.45, 0.2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9996F" w14:textId="094D5BD0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FE961" w14:textId="6E2785AA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9 (-0.47, 0.0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8EE99" w14:textId="2D5A69B3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664EA" w14:textId="50AE3C0A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 (-0.01, 0.11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A05C1" w14:textId="3FF1DE05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B7F0E" w14:textId="441C8B0F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 (-0.03, 0.03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5E991" w14:textId="16F1906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9</w:t>
            </w:r>
          </w:p>
        </w:tc>
      </w:tr>
      <w:tr w:rsidR="00250951" w:rsidRPr="00250951" w14:paraId="73AB5C31" w14:textId="77777777" w:rsidTr="00250951">
        <w:trPr>
          <w:trHeight w:val="32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DDAE" w14:textId="77777777" w:rsidR="00250951" w:rsidRPr="00250951" w:rsidRDefault="00250951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5930" w14:textId="77777777" w:rsidR="00250951" w:rsidRPr="00250951" w:rsidRDefault="00250951" w:rsidP="00D14307">
            <w:pPr>
              <w:rPr>
                <w:rFonts w:ascii="Calibri" w:hAnsi="Calibri" w:cs="Calibri"/>
                <w:sz w:val="18"/>
                <w:szCs w:val="18"/>
              </w:rPr>
            </w:pPr>
            <w:r w:rsidRPr="00250951">
              <w:rPr>
                <w:rFonts w:ascii="Calibri" w:hAnsi="Calibri" w:cs="Calibri"/>
                <w:color w:val="000000"/>
                <w:sz w:val="18"/>
                <w:szCs w:val="18"/>
              </w:rPr>
              <w:t>Q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51A82A8" w14:textId="1BE59BBB" w:rsidR="00250951" w:rsidRPr="00250951" w:rsidRDefault="00250951" w:rsidP="00D1430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.04 (1.21, 2.8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48CAC7D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C85BE" w14:textId="5167677D" w:rsidR="00250951" w:rsidRPr="00250951" w:rsidRDefault="00250951" w:rsidP="00D1430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32 (0.10, 0.6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394CD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060F4" w14:textId="4432331C" w:rsidR="00250951" w:rsidRPr="00250951" w:rsidRDefault="00250951" w:rsidP="00D1430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0.09 (-0.26, 0.0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43A5E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01E29" w14:textId="4389A4AF" w:rsidR="00250951" w:rsidRPr="00250951" w:rsidRDefault="00250951" w:rsidP="00D1430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0.12 (-0.16, -0.08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1E808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F4C47" w14:textId="2B5C33D0" w:rsidR="00250951" w:rsidRPr="00250951" w:rsidRDefault="00250951" w:rsidP="00D1430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0.07 (-0.09, -0.05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E23AD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250951" w:rsidRPr="00250951" w14:paraId="3E8A95BE" w14:textId="77777777" w:rsidTr="00250951">
        <w:trPr>
          <w:trHeight w:val="32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CB46C" w14:textId="77777777" w:rsidR="00250951" w:rsidRPr="00250951" w:rsidRDefault="00250951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4702" w14:textId="77777777" w:rsidR="00250951" w:rsidRPr="00250951" w:rsidRDefault="00250951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color w:val="000000"/>
                <w:sz w:val="18"/>
                <w:szCs w:val="18"/>
              </w:rPr>
              <w:t>Q2 vs. Q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1589DE8" w14:textId="0548190A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69 (-1.95, 0.5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6F457BC" w14:textId="764C7DA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B0546" w14:textId="3386B07E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3 (-0.47, 0.2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61755" w14:textId="58ADE48F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A0DF8" w14:textId="71981004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9 (-0.36, 0.1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6A0C2" w14:textId="1BDFF739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21F20" w14:textId="1254CDA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 (-0.01, 0.11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0D0A3" w14:textId="4A8ED7D3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0D809" w14:textId="0446CA38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 (-0.02, 0.04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C7B15" w14:textId="42EBB8D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4</w:t>
            </w:r>
          </w:p>
        </w:tc>
      </w:tr>
      <w:tr w:rsidR="00250951" w:rsidRPr="00250951" w14:paraId="01AA89E4" w14:textId="77777777" w:rsidTr="00250951">
        <w:trPr>
          <w:trHeight w:val="32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6DF1" w14:textId="77777777" w:rsidR="00250951" w:rsidRPr="00250951" w:rsidRDefault="00250951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A12D" w14:textId="77777777" w:rsidR="00250951" w:rsidRPr="00250951" w:rsidRDefault="00250951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color w:val="000000"/>
                <w:sz w:val="18"/>
                <w:szCs w:val="18"/>
              </w:rPr>
              <w:t>Q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6FB4837" w14:textId="25DE713C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45 (1.48, 3.4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0052F02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90109" w14:textId="2ADE539A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2 (0.07, 0.5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966E6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D5AF9" w14:textId="0464793C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9 (-0.29, 0.1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7DEFF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29C9F" w14:textId="30BD0480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4 (-0.19, -0.09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F849D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F3075" w14:textId="49B017CA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8 (-0.09, -0.05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2E5E5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250951" w:rsidRPr="00250951" w14:paraId="185E5950" w14:textId="77777777" w:rsidTr="00250951">
        <w:trPr>
          <w:trHeight w:val="324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A182" w14:textId="77777777" w:rsidR="00250951" w:rsidRPr="00250951" w:rsidRDefault="00250951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BC1D" w14:textId="77777777" w:rsidR="00250951" w:rsidRPr="00250951" w:rsidRDefault="00250951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color w:val="000000"/>
                <w:sz w:val="18"/>
                <w:szCs w:val="18"/>
              </w:rPr>
              <w:t>Q3 vs. Q0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7976FB2F" w14:textId="44DADBDF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29 (-1.63, 1.06)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14:paraId="409944A4" w14:textId="59925124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B584BE" w14:textId="04A71AEF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3 (-0.49, 0.24)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B2218D" w14:textId="0639ABAD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BDDE5C" w14:textId="096C8FF4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9 (-0.38, 0.19)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0872D8" w14:textId="5723FBB1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2AB93C" w14:textId="73AE3B2F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 (-0.04, 0.09)</w:t>
            </w:r>
          </w:p>
        </w:tc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111ADF" w14:textId="6A56A3C5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40C251" w14:textId="5D529B33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 (-0.03, 0.03)</w:t>
            </w:r>
          </w:p>
        </w:tc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6B6715" w14:textId="054E035C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1</w:t>
            </w:r>
          </w:p>
        </w:tc>
      </w:tr>
      <w:tr w:rsidR="00250951" w:rsidRPr="00250951" w14:paraId="2ABA9DBA" w14:textId="77777777" w:rsidTr="00250951">
        <w:trPr>
          <w:trHeight w:val="32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0CE1" w14:textId="77777777" w:rsidR="00250951" w:rsidRPr="00250951" w:rsidRDefault="00250951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i/>
                <w:iCs/>
                <w:sz w:val="18"/>
                <w:szCs w:val="18"/>
              </w:rPr>
              <w:t>GB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0421" w14:textId="77777777" w:rsidR="00250951" w:rsidRPr="00250951" w:rsidRDefault="00250951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color w:val="000000"/>
                <w:sz w:val="18"/>
                <w:szCs w:val="18"/>
              </w:rPr>
              <w:t>Q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49C1478" w14:textId="20209BC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96 (1.64, 4.2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F994CA0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75184" w14:textId="4A688AA0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8 (0.21, 0.7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EDB2A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ACC86" w14:textId="2D8788ED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31 (-0.54, -0.0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5160F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C0E12" w14:textId="5B7C9B13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9 (-0.25, -0.15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4B377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5976D" w14:textId="0B452AB3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8 (-0.09, -0.07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EF71B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250951" w:rsidRPr="00250951" w14:paraId="4756F0C8" w14:textId="77777777" w:rsidTr="00250951">
        <w:trPr>
          <w:trHeight w:val="32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1B705" w14:textId="77777777" w:rsidR="00250951" w:rsidRPr="00250951" w:rsidRDefault="00250951" w:rsidP="00D14307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71B79" w14:textId="77777777" w:rsidR="00250951" w:rsidRPr="00250951" w:rsidRDefault="00250951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sz w:val="18"/>
                <w:szCs w:val="18"/>
              </w:rPr>
              <w:t>Q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37CEC9A" w14:textId="0917AA7F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01 (0.67, 3.3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C7A69A4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5D6F0" w14:textId="2B92FD3C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2 (0.36, 0.8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370E9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F4534" w14:textId="62483A15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25 (-0.47, -0.0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EBC52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B8D39" w14:textId="0C691D99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2 (-0.17, -0.07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5B215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D722D" w14:textId="1870BBC3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7 (-0.09, -0.05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1D1B6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250951" w:rsidRPr="00250951" w14:paraId="2782E823" w14:textId="77777777" w:rsidTr="00250951">
        <w:trPr>
          <w:trHeight w:val="32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0154D" w14:textId="77777777" w:rsidR="00250951" w:rsidRPr="00250951" w:rsidRDefault="00250951" w:rsidP="00D14307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E135A" w14:textId="77777777" w:rsidR="00250951" w:rsidRPr="00250951" w:rsidRDefault="00250951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sz w:val="18"/>
                <w:szCs w:val="18"/>
              </w:rPr>
              <w:t>Q1 vs. Q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6B1C177" w14:textId="5BD17F6C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96 (-2.81, 0.9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631DF51" w14:textId="0156DC0F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91839" w14:textId="503FD648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4 (-0.23, 0.5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302D9" w14:textId="3EB2F36D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104E3" w14:textId="4D6DE132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 (-0.25, 0.3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5724D" w14:textId="339F28A4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EB4CA" w14:textId="07FD9E2C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7 (0.00, 0.15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A616D" w14:textId="3D5A26F6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88DB4" w14:textId="3A825014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 (-0.01, 0.04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11D03" w14:textId="64F79D12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1</w:t>
            </w:r>
          </w:p>
        </w:tc>
      </w:tr>
      <w:tr w:rsidR="00250951" w:rsidRPr="00250951" w14:paraId="7AFEC90B" w14:textId="77777777" w:rsidTr="00250951">
        <w:trPr>
          <w:trHeight w:val="32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05DB4" w14:textId="77777777" w:rsidR="00250951" w:rsidRPr="00250951" w:rsidRDefault="00250951" w:rsidP="00D14307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7BE2C" w14:textId="77777777" w:rsidR="00250951" w:rsidRPr="00250951" w:rsidRDefault="00250951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color w:val="000000"/>
                <w:sz w:val="18"/>
                <w:szCs w:val="18"/>
              </w:rPr>
              <w:t>Q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8211212" w14:textId="70E296CF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84 (1.26, 4.4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40ED5B8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77A85" w14:textId="2031E7F1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9 (0.08, 0.7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426AB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C4C9C" w14:textId="2D8EFE8A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24 (-0.51, 0.0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3B205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1503E" w14:textId="060472EE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2 (-0.19, -0.06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0400C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61148" w14:textId="1466CAF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6 (-0.09, -0.04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1D9D7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250951" w:rsidRPr="00250951" w14:paraId="24E8F93D" w14:textId="77777777" w:rsidTr="00250951">
        <w:trPr>
          <w:trHeight w:val="32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3B731" w14:textId="77777777" w:rsidR="00250951" w:rsidRPr="00250951" w:rsidRDefault="00250951" w:rsidP="00D14307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78095" w14:textId="77777777" w:rsidR="00250951" w:rsidRPr="00250951" w:rsidRDefault="00250951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color w:val="000000"/>
                <w:sz w:val="18"/>
                <w:szCs w:val="18"/>
              </w:rPr>
              <w:t>Q2 vs. Q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E78D78B" w14:textId="4FBE684B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2 (-2.16, 1.9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4AAFC6E" w14:textId="12CA98DC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CAD4B" w14:textId="014B9393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9 (-0.49, 0.3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0F5EE" w14:textId="14DCE420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783A8" w14:textId="57A8E6B3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7 (-0.27, 0.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26F7D" w14:textId="6E5626B9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BF5BD" w14:textId="276F88F1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7 (-0.01, 0.16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F19A4" w14:textId="76D8A89F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79B72" w14:textId="09983B59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 (-0.01, 0.05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3296D" w14:textId="08F71F3D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</w:p>
        </w:tc>
      </w:tr>
      <w:tr w:rsidR="00250951" w:rsidRPr="00250951" w14:paraId="032AB64C" w14:textId="77777777" w:rsidTr="00250951">
        <w:trPr>
          <w:trHeight w:val="32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E6D4F" w14:textId="77777777" w:rsidR="00250951" w:rsidRPr="00250951" w:rsidRDefault="00250951" w:rsidP="00D14307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4227F" w14:textId="77777777" w:rsidR="00250951" w:rsidRPr="00250951" w:rsidRDefault="00250951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color w:val="000000"/>
                <w:sz w:val="18"/>
                <w:szCs w:val="18"/>
              </w:rPr>
              <w:t>Q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77463FC" w14:textId="56A45005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98 (0.02, 5.9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A2D6219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C6830" w14:textId="73C198BB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1 (-0.39, 0.8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5AB43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82186" w14:textId="0938CAB0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9 (-0.59, 0.4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AF901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F87B7" w14:textId="66DAA0D3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5 (-0.28, -0.02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61D9E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B21B2" w14:textId="36E7743C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0 (-0.15, -0.05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887B3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250951" w:rsidRPr="00250951" w14:paraId="5A7FF537" w14:textId="77777777" w:rsidTr="00250951">
        <w:trPr>
          <w:trHeight w:val="324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A0340A" w14:textId="77777777" w:rsidR="00250951" w:rsidRPr="00250951" w:rsidRDefault="00250951" w:rsidP="00D14307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F9207A" w14:textId="77777777" w:rsidR="00250951" w:rsidRPr="00250951" w:rsidRDefault="00250951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color w:val="000000"/>
                <w:sz w:val="18"/>
                <w:szCs w:val="18"/>
              </w:rPr>
              <w:t>Q3 vs. Q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61FED5" w14:textId="75A55821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 (-3.22, 3.25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5DE474" w14:textId="55A75919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5FC5AE" w14:textId="75BEE064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27 (-0.93, 0.38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2F8A7E" w14:textId="3B47006B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E0B500" w14:textId="69CED3BC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2 (-0.32, 0.77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8CA7CC" w14:textId="23812F2C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0E4568" w14:textId="1AE3C3A2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 (-0.09, 0.19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8969D8" w14:textId="6814ECFD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AE4CC1" w14:textId="4D0C101E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2 (-0.07, 0.03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C33975" w14:textId="7E8D5246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5</w:t>
            </w:r>
          </w:p>
        </w:tc>
      </w:tr>
    </w:tbl>
    <w:p w14:paraId="6465812E" w14:textId="709A8A2C" w:rsidR="00BB0629" w:rsidRPr="00250951" w:rsidRDefault="00BB0629" w:rsidP="00250951">
      <w:pPr>
        <w:rPr>
          <w:rFonts w:ascii="Calibri" w:hAnsi="Calibri" w:cs="Calibri"/>
          <w:b/>
          <w:bCs/>
          <w:sz w:val="18"/>
          <w:szCs w:val="18"/>
        </w:rPr>
      </w:pPr>
    </w:p>
    <w:p w14:paraId="0CE6B689" w14:textId="550F3F81" w:rsidR="00250951" w:rsidRPr="00250951" w:rsidRDefault="00250951" w:rsidP="00250951">
      <w:pPr>
        <w:rPr>
          <w:rFonts w:ascii="Calibri" w:hAnsi="Calibri" w:cs="Calibri"/>
          <w:b/>
          <w:bCs/>
          <w:sz w:val="20"/>
          <w:szCs w:val="20"/>
        </w:rPr>
      </w:pPr>
      <w:r w:rsidRPr="00123310">
        <w:rPr>
          <w:rFonts w:ascii="Calibri" w:hAnsi="Calibri" w:cs="Calibri"/>
          <w:b/>
          <w:bCs/>
          <w:sz w:val="20"/>
          <w:szCs w:val="20"/>
        </w:rPr>
        <w:t xml:space="preserve">Supplemental Table </w:t>
      </w:r>
      <w:r w:rsidR="004E6973">
        <w:rPr>
          <w:rFonts w:ascii="Calibri" w:hAnsi="Calibri" w:cs="Calibri"/>
          <w:b/>
          <w:bCs/>
          <w:sz w:val="20"/>
          <w:szCs w:val="20"/>
        </w:rPr>
        <w:t>4</w:t>
      </w:r>
      <w:r w:rsidRPr="00123310">
        <w:rPr>
          <w:rFonts w:ascii="Calibri" w:hAnsi="Calibri" w:cs="Calibri"/>
          <w:b/>
          <w:bCs/>
          <w:sz w:val="20"/>
          <w:szCs w:val="20"/>
        </w:rPr>
        <w:t xml:space="preserve">: </w:t>
      </w:r>
      <w:r w:rsidRPr="00123310">
        <w:rPr>
          <w:rFonts w:ascii="Calibri" w:hAnsi="Calibri" w:cs="Calibri"/>
          <w:b/>
          <w:bCs/>
          <w:color w:val="000000"/>
          <w:sz w:val="20"/>
          <w:szCs w:val="20"/>
        </w:rPr>
        <w:t>Change in MDS-UPDRS I</w:t>
      </w:r>
      <w:r>
        <w:rPr>
          <w:rFonts w:ascii="Calibri" w:hAnsi="Calibri" w:cs="Calibri"/>
          <w:b/>
          <w:bCs/>
          <w:color w:val="000000"/>
          <w:sz w:val="20"/>
          <w:szCs w:val="20"/>
        </w:rPr>
        <w:t xml:space="preserve"> and III</w:t>
      </w:r>
      <w:r w:rsidRPr="00123310">
        <w:rPr>
          <w:rFonts w:ascii="Calibri" w:hAnsi="Calibri" w:cs="Calibri"/>
          <w:b/>
          <w:bCs/>
          <w:color w:val="000000"/>
          <w:sz w:val="20"/>
          <w:szCs w:val="20"/>
        </w:rPr>
        <w:t xml:space="preserve">, MoCA, and DAT-SPECT SBR for participants with sporadic, LRRK2, and GBA PD categorized by </w:t>
      </w:r>
      <w:r>
        <w:rPr>
          <w:rFonts w:ascii="Calibri" w:hAnsi="Calibri" w:cs="Calibri"/>
          <w:b/>
          <w:bCs/>
          <w:sz w:val="20"/>
          <w:szCs w:val="20"/>
        </w:rPr>
        <w:t>time to threshold quartile</w:t>
      </w:r>
    </w:p>
    <w:p w14:paraId="09F55FEB" w14:textId="77777777" w:rsidR="00250951" w:rsidRPr="00123310" w:rsidRDefault="00250951" w:rsidP="00250951">
      <w:pPr>
        <w:rPr>
          <w:rFonts w:ascii="Calibri" w:hAnsi="Calibri" w:cs="Calibri"/>
          <w:sz w:val="20"/>
          <w:szCs w:val="20"/>
        </w:rPr>
      </w:pPr>
      <w:r w:rsidRPr="00123310">
        <w:rPr>
          <w:rFonts w:ascii="Calibri" w:hAnsi="Calibri" w:cs="Calibri"/>
          <w:sz w:val="20"/>
          <w:szCs w:val="20"/>
        </w:rPr>
        <w:t>Slopes (unit per year) were estimated from linear mixed models. Fixed effects included time * (genetic form * SAA results, baseline measure for each corresponding marker, baseline age, years since original diagnosis to baseline, sex, race</w:t>
      </w:r>
      <w:r>
        <w:rPr>
          <w:rFonts w:ascii="Calibri" w:hAnsi="Calibri" w:cs="Calibri"/>
          <w:sz w:val="20"/>
          <w:szCs w:val="20"/>
        </w:rPr>
        <w:t xml:space="preserve"> [two levels]</w:t>
      </w:r>
      <w:r w:rsidRPr="00123310">
        <w:rPr>
          <w:rFonts w:ascii="Calibri" w:hAnsi="Calibri" w:cs="Calibri"/>
          <w:sz w:val="20"/>
          <w:szCs w:val="20"/>
        </w:rPr>
        <w:t>, ethnicity</w:t>
      </w:r>
      <w:r>
        <w:rPr>
          <w:rFonts w:ascii="Calibri" w:hAnsi="Calibri" w:cs="Calibri"/>
          <w:sz w:val="20"/>
          <w:szCs w:val="20"/>
        </w:rPr>
        <w:t xml:space="preserve"> [two levels]</w:t>
      </w:r>
      <w:r w:rsidRPr="00123310">
        <w:rPr>
          <w:rFonts w:ascii="Calibri" w:hAnsi="Calibri" w:cs="Calibri"/>
          <w:sz w:val="20"/>
          <w:szCs w:val="20"/>
        </w:rPr>
        <w:t xml:space="preserve">, </w:t>
      </w:r>
      <w:r>
        <w:rPr>
          <w:rFonts w:ascii="Calibri" w:hAnsi="Calibri" w:cs="Calibri"/>
          <w:sz w:val="20"/>
          <w:szCs w:val="20"/>
        </w:rPr>
        <w:t xml:space="preserve">and </w:t>
      </w:r>
      <w:r w:rsidRPr="00123310">
        <w:rPr>
          <w:rFonts w:ascii="Calibri" w:hAnsi="Calibri" w:cs="Calibri"/>
          <w:sz w:val="20"/>
          <w:szCs w:val="20"/>
        </w:rPr>
        <w:t>education</w:t>
      </w:r>
      <w:r>
        <w:rPr>
          <w:rFonts w:ascii="Calibri" w:hAnsi="Calibri" w:cs="Calibri"/>
          <w:sz w:val="20"/>
          <w:szCs w:val="20"/>
        </w:rPr>
        <w:t xml:space="preserve"> [three levels])</w:t>
      </w:r>
      <w:r w:rsidRPr="00123310">
        <w:rPr>
          <w:rFonts w:ascii="Calibri" w:hAnsi="Calibri" w:cs="Calibri"/>
          <w:sz w:val="20"/>
          <w:szCs w:val="20"/>
        </w:rPr>
        <w:t xml:space="preserve"> and LEDD. </w:t>
      </w:r>
      <w:r>
        <w:rPr>
          <w:rFonts w:ascii="Calibri" w:hAnsi="Calibri" w:cs="Calibri"/>
          <w:sz w:val="20"/>
          <w:szCs w:val="20"/>
        </w:rPr>
        <w:t>Participant-level r</w:t>
      </w:r>
      <w:r w:rsidRPr="00123310">
        <w:rPr>
          <w:rFonts w:ascii="Calibri" w:hAnsi="Calibri" w:cs="Calibri"/>
          <w:sz w:val="20"/>
          <w:szCs w:val="20"/>
        </w:rPr>
        <w:t>andom intercepts and slopes</w:t>
      </w:r>
      <w:r>
        <w:rPr>
          <w:rFonts w:ascii="Calibri" w:hAnsi="Calibri" w:cs="Calibri"/>
          <w:sz w:val="20"/>
          <w:szCs w:val="20"/>
        </w:rPr>
        <w:t xml:space="preserve"> with unstructured covariance</w:t>
      </w:r>
      <w:r w:rsidRPr="00123310">
        <w:rPr>
          <w:rFonts w:ascii="Calibri" w:hAnsi="Calibri" w:cs="Calibri"/>
          <w:sz w:val="20"/>
          <w:szCs w:val="20"/>
        </w:rPr>
        <w:t xml:space="preserve">, heteroscedastic by genetic form. </w:t>
      </w:r>
    </w:p>
    <w:p w14:paraId="256D6C0D" w14:textId="718173CF" w:rsidR="00250951" w:rsidRDefault="00250951" w:rsidP="00250951">
      <w:pPr>
        <w:jc w:val="both"/>
        <w:rPr>
          <w:rFonts w:ascii="Calibri" w:hAnsi="Calibri" w:cs="Calibri"/>
          <w:sz w:val="20"/>
          <w:szCs w:val="20"/>
        </w:rPr>
      </w:pPr>
      <w:r w:rsidRPr="00E90690">
        <w:rPr>
          <w:rFonts w:ascii="Calibri" w:hAnsi="Calibri" w:cs="Calibri"/>
          <w:sz w:val="20"/>
          <w:szCs w:val="20"/>
        </w:rPr>
        <w:t xml:space="preserve">Abbreviations: PD, Parkinson's disease; </w:t>
      </w:r>
      <w:r>
        <w:rPr>
          <w:rFonts w:ascii="Calibri" w:hAnsi="Calibri" w:cs="Calibri"/>
          <w:sz w:val="20"/>
          <w:szCs w:val="20"/>
        </w:rPr>
        <w:t xml:space="preserve">TTT, time to threshold; </w:t>
      </w:r>
      <w:r w:rsidRPr="00E90690">
        <w:rPr>
          <w:rFonts w:ascii="Calibri" w:hAnsi="Calibri" w:cs="Calibri"/>
          <w:sz w:val="20"/>
          <w:szCs w:val="20"/>
        </w:rPr>
        <w:t>LRRK2, leucine-rich repeat kinase 2; GBA, glucocerebrosidase; MDS-UPDRS, Movement Disorder Society Unified Parkinson's Disease Rating Scale; MoCA, Montreal Cognitive Assessment; DAT-SPECT, dopamine transporter imaging with single-photon emission computed tomography; SBR, specific binding ratio.</w:t>
      </w:r>
    </w:p>
    <w:p w14:paraId="2887C075" w14:textId="77777777" w:rsidR="00250951" w:rsidRDefault="00250951" w:rsidP="00250951">
      <w:pPr>
        <w:jc w:val="both"/>
        <w:rPr>
          <w:rFonts w:ascii="Calibri" w:hAnsi="Calibri" w:cs="Calibri"/>
          <w:sz w:val="20"/>
          <w:szCs w:val="20"/>
        </w:rPr>
      </w:pPr>
    </w:p>
    <w:p w14:paraId="3F790482" w14:textId="77777777" w:rsidR="00250951" w:rsidRDefault="00250951" w:rsidP="00250951">
      <w:pPr>
        <w:jc w:val="both"/>
        <w:rPr>
          <w:rFonts w:ascii="Calibri" w:hAnsi="Calibri" w:cs="Calibri"/>
          <w:sz w:val="20"/>
          <w:szCs w:val="20"/>
        </w:rPr>
      </w:pPr>
    </w:p>
    <w:p w14:paraId="6C02A73E" w14:textId="77777777" w:rsidR="00250951" w:rsidRDefault="00250951" w:rsidP="00250951">
      <w:pPr>
        <w:jc w:val="both"/>
        <w:rPr>
          <w:rFonts w:ascii="Calibri" w:hAnsi="Calibri" w:cs="Calibri"/>
          <w:sz w:val="20"/>
          <w:szCs w:val="20"/>
        </w:rPr>
      </w:pPr>
    </w:p>
    <w:p w14:paraId="1B8CCA1E" w14:textId="77777777" w:rsidR="00250951" w:rsidRDefault="00250951" w:rsidP="00250951">
      <w:pPr>
        <w:jc w:val="both"/>
        <w:rPr>
          <w:rFonts w:ascii="Calibri" w:hAnsi="Calibri" w:cs="Calibri"/>
          <w:sz w:val="20"/>
          <w:szCs w:val="20"/>
        </w:rPr>
      </w:pPr>
    </w:p>
    <w:tbl>
      <w:tblPr>
        <w:tblW w:w="13798" w:type="dxa"/>
        <w:tblLook w:val="04A0" w:firstRow="1" w:lastRow="0" w:firstColumn="1" w:lastColumn="0" w:noHBand="0" w:noVBand="1"/>
      </w:tblPr>
      <w:tblGrid>
        <w:gridCol w:w="1080"/>
        <w:gridCol w:w="1530"/>
        <w:gridCol w:w="1710"/>
        <w:gridCol w:w="630"/>
        <w:gridCol w:w="1530"/>
        <w:gridCol w:w="630"/>
        <w:gridCol w:w="1620"/>
        <w:gridCol w:w="630"/>
        <w:gridCol w:w="1580"/>
        <w:gridCol w:w="619"/>
        <w:gridCol w:w="1620"/>
        <w:gridCol w:w="619"/>
      </w:tblGrid>
      <w:tr w:rsidR="00250951" w:rsidRPr="00250951" w14:paraId="2CB3AFA9" w14:textId="77777777" w:rsidTr="00D14307">
        <w:trPr>
          <w:trHeight w:val="324"/>
        </w:trPr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45DD" w14:textId="77777777" w:rsidR="00250951" w:rsidRPr="00250951" w:rsidRDefault="00250951" w:rsidP="00D14307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E1C9" w14:textId="77777777" w:rsidR="00250951" w:rsidRPr="00250951" w:rsidRDefault="00250951" w:rsidP="00D14307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B08C631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DS-UPDRS I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II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AA82E67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8EEC6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DS-UPDRS I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CF51A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3B1C1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oC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6DB48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72C67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audate SBR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F54B1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0EC02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Putamen SBR 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ADD2B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250951" w:rsidRPr="00250951" w14:paraId="4ED5818E" w14:textId="77777777" w:rsidTr="00D14307">
        <w:trPr>
          <w:trHeight w:val="324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6B599" w14:textId="77777777" w:rsidR="00250951" w:rsidRPr="00250951" w:rsidRDefault="00250951" w:rsidP="00D14307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161D5" w14:textId="0C37A651" w:rsidR="00250951" w:rsidRPr="00250951" w:rsidRDefault="00250951" w:rsidP="00D14307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UC</w:t>
            </w:r>
            <w:r w:rsidRPr="0025095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Quartil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230B83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lope/β (95% CI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7D600E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ACD28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lope/β (95% CI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D49BB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24861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lope/β (95% CI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F629F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715C7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lope/β (95% CI)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B3D9D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781C8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lope/β (95% CI)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AB604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250951" w:rsidRPr="00250951" w14:paraId="78713385" w14:textId="77777777" w:rsidTr="00D14307">
        <w:trPr>
          <w:trHeight w:val="324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1713" w14:textId="77777777" w:rsidR="00250951" w:rsidRPr="00250951" w:rsidRDefault="00250951" w:rsidP="00D14307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color w:val="000000"/>
                <w:sz w:val="18"/>
                <w:szCs w:val="18"/>
              </w:rPr>
              <w:t>Sporadic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22B8" w14:textId="77777777" w:rsidR="00250951" w:rsidRPr="00250951" w:rsidRDefault="00250951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color w:val="000000"/>
                <w:sz w:val="18"/>
                <w:szCs w:val="18"/>
              </w:rPr>
              <w:t>Q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12DF8F" w14:textId="4B7C36F5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43 (1.95, 2.91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174E4F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412FB" w14:textId="517D8C9B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1 (0.28, 0.55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8D856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03B13" w14:textId="4ECBFCEC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6 (-0.28, -0.05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72DF5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AD29D" w14:textId="6F609488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1 (-0.13, -0.09)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EBD3B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E655D" w14:textId="268DCF69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6 (-0.08, -0.05)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36E0A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250951" w:rsidRPr="00250951" w14:paraId="2AF3CFF0" w14:textId="77777777" w:rsidTr="00D14307">
        <w:trPr>
          <w:trHeight w:val="32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276DE" w14:textId="77777777" w:rsidR="00250951" w:rsidRPr="00250951" w:rsidRDefault="00250951" w:rsidP="00D1430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FEBD" w14:textId="77777777" w:rsidR="00250951" w:rsidRPr="00250951" w:rsidRDefault="00250951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color w:val="000000"/>
                <w:sz w:val="18"/>
                <w:szCs w:val="18"/>
              </w:rPr>
              <w:t>Q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5075535" w14:textId="404B31DF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36 (1.92, 2.7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55C7CBD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A3820" w14:textId="533966B2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5 (0.43, 0.6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7F8D1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157EC" w14:textId="42ED65E5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6 (-0.26, -0.0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6C517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3BA5A" w14:textId="4E0565D3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2 (-0.14, -0.10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0F4F8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2CBFA" w14:textId="3EE3C810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6 (-0.07, -0.05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7EF4A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250951" w:rsidRPr="00250951" w14:paraId="52838534" w14:textId="77777777" w:rsidTr="00D14307">
        <w:trPr>
          <w:trHeight w:val="32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ECCC" w14:textId="77777777" w:rsidR="00250951" w:rsidRPr="00250951" w:rsidRDefault="00250951" w:rsidP="00D1430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3A4E" w14:textId="77777777" w:rsidR="00250951" w:rsidRPr="00250951" w:rsidRDefault="00250951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color w:val="000000"/>
                <w:sz w:val="18"/>
                <w:szCs w:val="18"/>
              </w:rPr>
              <w:t>Q1 vs. Q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4EAA744" w14:textId="2A891C6D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7 (-0.69, 0.5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91FA8E2" w14:textId="2FCC3219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E9D06" w14:textId="62D3B41D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3 (-0.04, 0.3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ACE7D" w14:textId="09A527CB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06D0C" w14:textId="0A4FF7DF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 (-0.15, 0.1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444D2" w14:textId="1A85E6C3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0EF81" w14:textId="0CDF128E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1 (-0.04, 0.02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0D8B7" w14:textId="31C8BEFF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6CECD" w14:textId="5E899070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 (-0.01, 0.02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88502" w14:textId="59CB3041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9</w:t>
            </w:r>
          </w:p>
        </w:tc>
      </w:tr>
      <w:tr w:rsidR="00250951" w:rsidRPr="00250951" w14:paraId="2872EADE" w14:textId="77777777" w:rsidTr="00D14307">
        <w:trPr>
          <w:trHeight w:val="32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EFD0" w14:textId="77777777" w:rsidR="00250951" w:rsidRPr="00250951" w:rsidRDefault="00250951" w:rsidP="00D14307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C2D3" w14:textId="77777777" w:rsidR="00250951" w:rsidRPr="00250951" w:rsidRDefault="00250951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color w:val="000000"/>
                <w:sz w:val="18"/>
                <w:szCs w:val="18"/>
              </w:rPr>
              <w:t>Q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8EBDE56" w14:textId="435315CA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34 (1.90, 2.7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BBD603B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1B337" w14:textId="7D43E4D0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8 (0.45, 0.7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52185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3AB4F" w14:textId="7F269FF1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29 (-0.41, -0.1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FADD2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C2D01" w14:textId="4A666C03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4 (-0.16, -0.12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73F6E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91E0C" w14:textId="6D58C35C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7 (-0.08, -0.05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2B051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250951" w:rsidRPr="00250951" w14:paraId="4A0A9050" w14:textId="77777777" w:rsidTr="00D14307">
        <w:trPr>
          <w:trHeight w:val="32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1F83" w14:textId="77777777" w:rsidR="00250951" w:rsidRPr="00250951" w:rsidRDefault="00250951" w:rsidP="00D1430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CEC4" w14:textId="77777777" w:rsidR="00250951" w:rsidRPr="00250951" w:rsidRDefault="00250951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color w:val="000000"/>
                <w:sz w:val="18"/>
                <w:szCs w:val="18"/>
              </w:rPr>
              <w:t>Q2 vs. Q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F4AF771" w14:textId="5F4C7760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9 (-0.72, 0.5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A037369" w14:textId="1B845EE5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F46F5" w14:textId="2BF3AEFC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6 (-0.02, 0.3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1E73E" w14:textId="1E650E46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0FEE2" w14:textId="3C3AA6C6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3 (-0.29, 0.0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ED0E8" w14:textId="1092886C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145F2" w14:textId="4DEBED85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3 (-0.06, 0.00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543E1" w14:textId="653D96F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A0F64" w14:textId="29298F8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 (-0.02, 0.02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D4485" w14:textId="5E2C689B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5</w:t>
            </w:r>
          </w:p>
        </w:tc>
      </w:tr>
      <w:tr w:rsidR="00250951" w:rsidRPr="00250951" w14:paraId="51FE9AAD" w14:textId="77777777" w:rsidTr="00D14307">
        <w:trPr>
          <w:trHeight w:val="32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196B" w14:textId="77777777" w:rsidR="00250951" w:rsidRPr="00250951" w:rsidRDefault="00250951" w:rsidP="00D1430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D4DD" w14:textId="77777777" w:rsidR="00250951" w:rsidRPr="00250951" w:rsidRDefault="00250951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color w:val="000000"/>
                <w:sz w:val="18"/>
                <w:szCs w:val="18"/>
              </w:rPr>
              <w:t>Q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5892EED" w14:textId="67ED151A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90 (1.91, 3.8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ADA11B1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573BD" w14:textId="3B1A8E16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2 (0.32, 0.9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5FB98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1B935" w14:textId="051777E2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34 (-0.61, -0.0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AE890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8D2FF" w14:textId="34ADF201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4 (-0.19, -0.09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3760D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49C66" w14:textId="3651951D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6 (-0.08, -0.03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0E06D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250951" w:rsidRPr="00250951" w14:paraId="7D5E30D5" w14:textId="77777777" w:rsidTr="00D14307">
        <w:trPr>
          <w:trHeight w:val="32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BA09" w14:textId="77777777" w:rsidR="00250951" w:rsidRPr="00250951" w:rsidRDefault="00250951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C747" w14:textId="77777777" w:rsidR="00250951" w:rsidRPr="00250951" w:rsidRDefault="00250951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color w:val="000000"/>
                <w:sz w:val="18"/>
                <w:szCs w:val="18"/>
              </w:rPr>
              <w:t>Q3 vs. Q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682F118" w14:textId="6D232BA6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7 (-0.61, 1.5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867FAC4" w14:textId="769F4896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BEAE7" w14:textId="69DE048C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1 (-0.12, 0.5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F4E27" w14:textId="4F7053AE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5E46B" w14:textId="53914375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8 (-0.47, 0.1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8A3D4" w14:textId="30479F84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1D660" w14:textId="3B6D923E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3 (-0.08, 0.02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A2353" w14:textId="27E4264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A0A23" w14:textId="2BC8F3E9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 (-0.02, 0.04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3923F" w14:textId="6AD0FAD9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6</w:t>
            </w:r>
          </w:p>
        </w:tc>
      </w:tr>
      <w:tr w:rsidR="00250951" w:rsidRPr="00250951" w14:paraId="0A2458F4" w14:textId="77777777" w:rsidTr="00D14307">
        <w:trPr>
          <w:trHeight w:val="32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45331" w14:textId="77777777" w:rsidR="00250951" w:rsidRPr="00250951" w:rsidRDefault="00250951" w:rsidP="00D14307">
            <w:pPr>
              <w:rPr>
                <w:rFonts w:ascii="Calibri" w:hAnsi="Calibri" w:cs="Calibri"/>
                <w:sz w:val="18"/>
                <w:szCs w:val="18"/>
              </w:rPr>
            </w:pPr>
            <w:r w:rsidRPr="00250951">
              <w:rPr>
                <w:rFonts w:ascii="Calibri" w:hAnsi="Calibri" w:cs="Calibri"/>
                <w:i/>
                <w:iCs/>
                <w:sz w:val="18"/>
                <w:szCs w:val="18"/>
              </w:rPr>
              <w:t>LRRK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435C" w14:textId="77777777" w:rsidR="00250951" w:rsidRPr="00250951" w:rsidRDefault="00250951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color w:val="000000"/>
                <w:sz w:val="18"/>
                <w:szCs w:val="18"/>
              </w:rPr>
              <w:t>Q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CBD01FA" w14:textId="3B97C5E4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15 (1.33, 2.9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A01C0B1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A1D39" w14:textId="4AABCC62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0 (0.09, 0.5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FBBCC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43B67" w14:textId="5BF87B66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9 (-0.25, 0.0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7C465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638B3" w14:textId="492B06A6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2 (-0.16, -0.08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9F4FB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825BD" w14:textId="678F5002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-0.07 (-0.09, -0.05)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C945B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250951" w:rsidRPr="00250951" w14:paraId="7CD9D1DA" w14:textId="77777777" w:rsidTr="00D14307">
        <w:trPr>
          <w:trHeight w:val="32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3FB7" w14:textId="77777777" w:rsidR="00250951" w:rsidRPr="00250951" w:rsidRDefault="00250951" w:rsidP="00D1430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165D" w14:textId="77777777" w:rsidR="00250951" w:rsidRPr="00250951" w:rsidRDefault="00250951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color w:val="000000"/>
                <w:sz w:val="18"/>
                <w:szCs w:val="18"/>
              </w:rPr>
              <w:t>Q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3D8C12E" w14:textId="2336FC5E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44 (1.48, 3.3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D77E1EB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2D6E7" w14:textId="3B0714A9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3 (0.05, 0.6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B305C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B2E76" w14:textId="509A575D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4 (-0.35, 0.0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23411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449CA" w14:textId="73E23D71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3 (-0.17, -0.08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FAD84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06057" w14:textId="71364EE8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7 (-0.09, -0.04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CDD11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250951" w:rsidRPr="00250951" w14:paraId="016F3357" w14:textId="77777777" w:rsidTr="00D14307">
        <w:trPr>
          <w:trHeight w:val="32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4A1FD" w14:textId="77777777" w:rsidR="00250951" w:rsidRPr="00250951" w:rsidRDefault="00250951" w:rsidP="00D1430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74240" w14:textId="77777777" w:rsidR="00250951" w:rsidRPr="00250951" w:rsidRDefault="00250951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color w:val="000000"/>
                <w:sz w:val="18"/>
                <w:szCs w:val="18"/>
              </w:rPr>
              <w:t>Q1 vs. Q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51554D6" w14:textId="4F9D67A0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9 (-0.92, 1.5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E646970" w14:textId="1FB99E01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DC368" w14:textId="21358146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 (-0.32, 0.3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E3ED3" w14:textId="0BFC21A2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D20E3" w14:textId="026C26CB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5 (-0.31, 0.2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35E16" w14:textId="43311A55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D3F9D" w14:textId="1931FEE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1 (-0.06, 0.05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E7121" w14:textId="176717D2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6EC03" w14:textId="3B22FB98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 (-0.03, 0.03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8ED95" w14:textId="09503F5C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0</w:t>
            </w:r>
          </w:p>
        </w:tc>
      </w:tr>
      <w:tr w:rsidR="00250951" w:rsidRPr="00250951" w14:paraId="0B9B932E" w14:textId="77777777" w:rsidTr="00D14307">
        <w:trPr>
          <w:trHeight w:val="32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4BA7" w14:textId="77777777" w:rsidR="00250951" w:rsidRPr="00250951" w:rsidRDefault="00250951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FFE3E" w14:textId="77777777" w:rsidR="00250951" w:rsidRPr="00250951" w:rsidRDefault="00250951" w:rsidP="00D14307">
            <w:pPr>
              <w:rPr>
                <w:rFonts w:ascii="Calibri" w:hAnsi="Calibri" w:cs="Calibri"/>
                <w:sz w:val="18"/>
                <w:szCs w:val="18"/>
              </w:rPr>
            </w:pPr>
            <w:r w:rsidRPr="00250951">
              <w:rPr>
                <w:rFonts w:ascii="Calibri" w:hAnsi="Calibri" w:cs="Calibri"/>
                <w:color w:val="000000"/>
                <w:sz w:val="18"/>
                <w:szCs w:val="18"/>
              </w:rPr>
              <w:t>Q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B1954D3" w14:textId="185F9369" w:rsidR="00250951" w:rsidRPr="00250951" w:rsidRDefault="00250951" w:rsidP="00D1430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.01 (2.01, 4.0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5D7D8A3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ECD54" w14:textId="5B25EE9F" w:rsidR="00250951" w:rsidRPr="00250951" w:rsidRDefault="00250951" w:rsidP="00D1430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53 (0.26, 0.8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7E528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F20F9" w14:textId="7EFB8BB0" w:rsidR="00250951" w:rsidRPr="00250951" w:rsidRDefault="00250951" w:rsidP="00D1430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0.09 (-0.30, 0.1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0CA73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35706" w14:textId="1E8BB8A6" w:rsidR="00250951" w:rsidRPr="00250951" w:rsidRDefault="00250951" w:rsidP="00D1430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0.16 (-0.21, -0.11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E5254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92F7D" w14:textId="7478598A" w:rsidR="00250951" w:rsidRPr="00250951" w:rsidRDefault="00250951" w:rsidP="00D1430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0.08 (-0.09, -0.05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FB97B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250951" w:rsidRPr="00250951" w14:paraId="050CDB3C" w14:textId="77777777" w:rsidTr="00D14307">
        <w:trPr>
          <w:trHeight w:val="32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09F9" w14:textId="77777777" w:rsidR="00250951" w:rsidRPr="00250951" w:rsidRDefault="00250951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937E" w14:textId="77777777" w:rsidR="00250951" w:rsidRPr="00250951" w:rsidRDefault="00250951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color w:val="000000"/>
                <w:sz w:val="18"/>
                <w:szCs w:val="18"/>
              </w:rPr>
              <w:t>Q2 vs. Q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0DFE9D2" w14:textId="7335F2A6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6 (-0.39, 2.1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919D4BD" w14:textId="48F958EB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32585" w14:textId="2DB7946B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3 (-0.10, 0.5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33C1E" w14:textId="1EBC13E9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61022" w14:textId="08071218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 (-0.26, 0.2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5BBE6" w14:textId="566EBC35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62E56" w14:textId="34A5858D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4 (-0.09, 0.02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C7389" w14:textId="347526C6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8FD85" w14:textId="44768794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1 (-0.04, 0.02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2E4B6" w14:textId="36CC5FAC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7</w:t>
            </w:r>
          </w:p>
        </w:tc>
      </w:tr>
      <w:tr w:rsidR="00250951" w:rsidRPr="00250951" w14:paraId="193650A8" w14:textId="77777777" w:rsidTr="00D14307">
        <w:trPr>
          <w:trHeight w:val="32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3A5A" w14:textId="77777777" w:rsidR="00250951" w:rsidRPr="00250951" w:rsidRDefault="00250951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7953" w14:textId="77777777" w:rsidR="00250951" w:rsidRPr="00250951" w:rsidRDefault="00250951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color w:val="000000"/>
                <w:sz w:val="18"/>
                <w:szCs w:val="18"/>
              </w:rPr>
              <w:t>Q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C950479" w14:textId="575ADA1B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46 (1.49, 3.4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BD96CF3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592B3" w14:textId="70993CB4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3 (0.08, 0.5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9B080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4DF4F" w14:textId="71FE2381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0 (-0.30, 0.1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7DE7A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E9CB4" w14:textId="6201D6AA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4 (-0.19, -0.09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E6994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5117C" w14:textId="36AA9E3C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8 (-0.09, -0.05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C76CD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250951" w:rsidRPr="00250951" w14:paraId="241B9012" w14:textId="77777777" w:rsidTr="00D14307">
        <w:trPr>
          <w:trHeight w:val="324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0560" w14:textId="77777777" w:rsidR="00250951" w:rsidRPr="00250951" w:rsidRDefault="00250951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08E2" w14:textId="77777777" w:rsidR="00250951" w:rsidRPr="00250951" w:rsidRDefault="00250951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color w:val="000000"/>
                <w:sz w:val="18"/>
                <w:szCs w:val="18"/>
              </w:rPr>
              <w:t>Q3 vs. Q0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7C798F87" w14:textId="492620D0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2 (-0.91, 1.55)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14:paraId="5E842E8B" w14:textId="0246C09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FA781F" w14:textId="05E1BEFC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 (-0.29, 0.34)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DEE6C6" w14:textId="4A91E8D6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480589" w14:textId="5A02CF6B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1 (-0.26, 0.24)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0916CF" w14:textId="5D6278CD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BCEC54" w14:textId="35CDD6FA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2 (-0.08, 0.03)</w:t>
            </w:r>
          </w:p>
        </w:tc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C30E4F" w14:textId="54F626DF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08C497" w14:textId="583DB324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1 (-0.04, 0.02)</w:t>
            </w:r>
          </w:p>
        </w:tc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6AB12A" w14:textId="3AE02E02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1</w:t>
            </w:r>
          </w:p>
        </w:tc>
      </w:tr>
      <w:tr w:rsidR="00250951" w:rsidRPr="00250951" w14:paraId="66810023" w14:textId="77777777" w:rsidTr="00D14307">
        <w:trPr>
          <w:trHeight w:val="32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C719" w14:textId="77777777" w:rsidR="00250951" w:rsidRPr="00250951" w:rsidRDefault="00250951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i/>
                <w:iCs/>
                <w:sz w:val="18"/>
                <w:szCs w:val="18"/>
              </w:rPr>
              <w:t>GB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EBA3" w14:textId="77777777" w:rsidR="00250951" w:rsidRPr="00250951" w:rsidRDefault="00250951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color w:val="000000"/>
                <w:sz w:val="18"/>
                <w:szCs w:val="18"/>
              </w:rPr>
              <w:t>Q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7F8B916" w14:textId="0AE4625C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42 (0.86, 3.9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BE157E9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65417" w14:textId="6F46CB9F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5 (0.16, 0.7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4FD60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931DB" w14:textId="0E18FAC2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31 (-0.56, -0.0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A5A33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346D8" w14:textId="0EC4B54B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2 (-0.19, -0.06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1B106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103E1" w14:textId="59307F0C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6 (-0.09, -0.04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E9A44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250951" w:rsidRPr="00250951" w14:paraId="1E366FBC" w14:textId="77777777" w:rsidTr="00D14307">
        <w:trPr>
          <w:trHeight w:val="32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F2BF5" w14:textId="77777777" w:rsidR="00250951" w:rsidRPr="00250951" w:rsidRDefault="00250951" w:rsidP="00D14307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64FC3" w14:textId="77777777" w:rsidR="00250951" w:rsidRPr="00250951" w:rsidRDefault="00250951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sz w:val="18"/>
                <w:szCs w:val="18"/>
              </w:rPr>
              <w:t>Q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4DECC1F" w14:textId="3DA0AB26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21 (0.86, 3.5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249AAC3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8CB16" w14:textId="714FC0FC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6 (0.28, 0.8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3F971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50D7D" w14:textId="167A9D24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21 (-0.44, 0.0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3390C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04386" w14:textId="68D693EE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2 (-0.17, -0.06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B2E11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31977" w14:textId="547E4E9C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7 (-0.09, -0.05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4DB86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250951" w:rsidRPr="00250951" w14:paraId="4B7B192C" w14:textId="77777777" w:rsidTr="00D14307">
        <w:trPr>
          <w:trHeight w:val="32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940C9" w14:textId="77777777" w:rsidR="00250951" w:rsidRPr="00250951" w:rsidRDefault="00250951" w:rsidP="00D14307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72F6B" w14:textId="77777777" w:rsidR="00250951" w:rsidRPr="00250951" w:rsidRDefault="00250951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sz w:val="18"/>
                <w:szCs w:val="18"/>
              </w:rPr>
              <w:t>Q1 vs. Q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112F1E3" w14:textId="65F6EC86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21 (-2.26, 1.8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ED67F62" w14:textId="26CF79DC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1BE59" w14:textId="6BE9A9A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1 (-0.29, 0.5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03DD1" w14:textId="068CEC30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03A77" w14:textId="673E5E0E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0 (-0.23, 0.4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FC245" w14:textId="1B2080B6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C9F25" w14:textId="6FEAC1DF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 (-0.07, 0.09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20C41" w14:textId="57AF41ED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D1433" w14:textId="6098DC0E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1 (-0.04, 0.02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CA24C" w14:textId="4980AD4A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3</w:t>
            </w:r>
          </w:p>
        </w:tc>
      </w:tr>
      <w:tr w:rsidR="00250951" w:rsidRPr="00250951" w14:paraId="72D800D1" w14:textId="77777777" w:rsidTr="00D14307">
        <w:trPr>
          <w:trHeight w:val="32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18579" w14:textId="77777777" w:rsidR="00250951" w:rsidRPr="00250951" w:rsidRDefault="00250951" w:rsidP="00D14307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A60A8" w14:textId="77777777" w:rsidR="00250951" w:rsidRPr="00250951" w:rsidRDefault="00250951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color w:val="000000"/>
                <w:sz w:val="18"/>
                <w:szCs w:val="18"/>
              </w:rPr>
              <w:t>Q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D8ABD82" w14:textId="7DAC459A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07 (1.73, 4.4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E951212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32151" w14:textId="0BFAC4CD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3 (0.26, 0.8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20607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E2012" w14:textId="257FB2EF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32 (-0.55, -0.0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1312D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84EA3" w14:textId="61A4C88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20 (-0.25, -0.15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D7B09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5EE79" w14:textId="7AB0603E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8 (-0.09, -0.06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A6881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250951" w:rsidRPr="00250951" w14:paraId="2E829417" w14:textId="77777777" w:rsidTr="00D14307">
        <w:trPr>
          <w:trHeight w:val="32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4379A" w14:textId="77777777" w:rsidR="00250951" w:rsidRPr="00250951" w:rsidRDefault="00250951" w:rsidP="00D14307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5FB85" w14:textId="77777777" w:rsidR="00250951" w:rsidRPr="00250951" w:rsidRDefault="00250951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color w:val="000000"/>
                <w:sz w:val="18"/>
                <w:szCs w:val="18"/>
              </w:rPr>
              <w:t>Q2 vs. Q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0BED85C" w14:textId="4ACA9BE2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4 (-1.39, 2.6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47F205B" w14:textId="7C53620D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92237" w14:textId="7C6726D3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8 (-0.31, 0.4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28C0B" w14:textId="04DC170D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369B2" w14:textId="7D68DCC5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1 (-0.34, 0.3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ABA7D" w14:textId="13A32966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12BBE" w14:textId="545674CB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8 (-0.16, 0.00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80C29" w14:textId="569465DD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76F90" w14:textId="43844560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2 (-0.04, 0.01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FCC04" w14:textId="513AA0BF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2</w:t>
            </w:r>
          </w:p>
        </w:tc>
      </w:tr>
      <w:tr w:rsidR="00250951" w:rsidRPr="00250951" w14:paraId="114BBA4C" w14:textId="77777777" w:rsidTr="00D14307">
        <w:trPr>
          <w:trHeight w:val="32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7F9A4" w14:textId="77777777" w:rsidR="00250951" w:rsidRPr="00250951" w:rsidRDefault="00250951" w:rsidP="00D14307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0E6C4" w14:textId="77777777" w:rsidR="00250951" w:rsidRPr="00250951" w:rsidRDefault="00250951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color w:val="000000"/>
                <w:sz w:val="18"/>
                <w:szCs w:val="18"/>
              </w:rPr>
              <w:t>Q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091AD0B" w14:textId="6E4F7E94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96 (-0.03, 5.9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FA84F8B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06B73" w14:textId="52A86FD4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0 (-0.39, 0.8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70074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94EA3" w14:textId="730A58FD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9 (-0.59, 0.4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A9DA7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EF2B9" w14:textId="1DD8ADBD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5 (-0.28, -0.02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281FD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1BE7E" w14:textId="0D93B64F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0 (-0.15, -0.05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5E415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250951" w:rsidRPr="00250951" w14:paraId="5B0F0C04" w14:textId="77777777" w:rsidTr="00D14307">
        <w:trPr>
          <w:trHeight w:val="324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369FB9" w14:textId="77777777" w:rsidR="00250951" w:rsidRPr="00250951" w:rsidRDefault="00250951" w:rsidP="00D14307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9A32D4" w14:textId="77777777" w:rsidR="00250951" w:rsidRPr="00250951" w:rsidRDefault="00250951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color w:val="000000"/>
                <w:sz w:val="18"/>
                <w:szCs w:val="18"/>
              </w:rPr>
              <w:t>Q3 vs. Q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9CD8D2" w14:textId="6B54D471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3 (-2.84, 3.91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368FAE" w14:textId="20E2F760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330A89" w14:textId="5F5B9AF1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24 (-0.91, 0.42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28069A" w14:textId="6D66F4D1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92442C" w14:textId="14D368B0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3 (-0.34, 0.79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4E19FC" w14:textId="4D84B77F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47B5C1" w14:textId="7899ECAD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3 (-0.17, 0.12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14ABD1" w14:textId="13F85565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1050C2" w14:textId="4C10A490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4 (-0.09, 0.02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F70887" w14:textId="3EB3F7F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</w:p>
        </w:tc>
      </w:tr>
    </w:tbl>
    <w:p w14:paraId="46141CD1" w14:textId="77777777" w:rsidR="00250951" w:rsidRPr="00123310" w:rsidRDefault="00250951" w:rsidP="00250951">
      <w:pPr>
        <w:jc w:val="both"/>
        <w:rPr>
          <w:rFonts w:ascii="Calibri" w:hAnsi="Calibri" w:cs="Calibri"/>
          <w:sz w:val="20"/>
          <w:szCs w:val="20"/>
        </w:rPr>
      </w:pPr>
    </w:p>
    <w:p w14:paraId="79DC6815" w14:textId="5052E0DA" w:rsidR="00250951" w:rsidRPr="00250951" w:rsidRDefault="00250951" w:rsidP="00250951">
      <w:pPr>
        <w:rPr>
          <w:rFonts w:ascii="Calibri" w:hAnsi="Calibri" w:cs="Calibri"/>
          <w:b/>
          <w:bCs/>
          <w:sz w:val="20"/>
          <w:szCs w:val="20"/>
        </w:rPr>
      </w:pPr>
      <w:r w:rsidRPr="00123310">
        <w:rPr>
          <w:rFonts w:ascii="Calibri" w:hAnsi="Calibri" w:cs="Calibri"/>
          <w:b/>
          <w:bCs/>
          <w:sz w:val="20"/>
          <w:szCs w:val="20"/>
        </w:rPr>
        <w:t xml:space="preserve">Supplemental Table </w:t>
      </w:r>
      <w:r w:rsidR="008E693A">
        <w:rPr>
          <w:rFonts w:ascii="Calibri" w:hAnsi="Calibri" w:cs="Calibri"/>
          <w:b/>
          <w:bCs/>
          <w:sz w:val="20"/>
          <w:szCs w:val="20"/>
        </w:rPr>
        <w:t>5</w:t>
      </w:r>
      <w:r w:rsidRPr="00123310">
        <w:rPr>
          <w:rFonts w:ascii="Calibri" w:hAnsi="Calibri" w:cs="Calibri"/>
          <w:b/>
          <w:bCs/>
          <w:sz w:val="20"/>
          <w:szCs w:val="20"/>
        </w:rPr>
        <w:t xml:space="preserve">: </w:t>
      </w:r>
      <w:r w:rsidRPr="00123310">
        <w:rPr>
          <w:rFonts w:ascii="Calibri" w:hAnsi="Calibri" w:cs="Calibri"/>
          <w:b/>
          <w:bCs/>
          <w:color w:val="000000"/>
          <w:sz w:val="20"/>
          <w:szCs w:val="20"/>
        </w:rPr>
        <w:t>Change in MDS-UPDRS I</w:t>
      </w:r>
      <w:r>
        <w:rPr>
          <w:rFonts w:ascii="Calibri" w:hAnsi="Calibri" w:cs="Calibri"/>
          <w:b/>
          <w:bCs/>
          <w:color w:val="000000"/>
          <w:sz w:val="20"/>
          <w:szCs w:val="20"/>
        </w:rPr>
        <w:t xml:space="preserve"> and III</w:t>
      </w:r>
      <w:r w:rsidRPr="00123310">
        <w:rPr>
          <w:rFonts w:ascii="Calibri" w:hAnsi="Calibri" w:cs="Calibri"/>
          <w:b/>
          <w:bCs/>
          <w:color w:val="000000"/>
          <w:sz w:val="20"/>
          <w:szCs w:val="20"/>
        </w:rPr>
        <w:t xml:space="preserve">, MoCA, and DAT-SPECT SBR for participants with sporadic, LRRK2, and GBA PD categorized by </w:t>
      </w:r>
      <w:r>
        <w:rPr>
          <w:rFonts w:ascii="Calibri" w:hAnsi="Calibri" w:cs="Calibri"/>
          <w:b/>
          <w:bCs/>
          <w:sz w:val="20"/>
          <w:szCs w:val="20"/>
        </w:rPr>
        <w:t>area under the curve quartile</w:t>
      </w:r>
    </w:p>
    <w:p w14:paraId="1791EA63" w14:textId="77777777" w:rsidR="00250951" w:rsidRPr="00123310" w:rsidRDefault="00250951" w:rsidP="00250951">
      <w:pPr>
        <w:rPr>
          <w:rFonts w:ascii="Calibri" w:hAnsi="Calibri" w:cs="Calibri"/>
          <w:sz w:val="20"/>
          <w:szCs w:val="20"/>
        </w:rPr>
      </w:pPr>
      <w:r w:rsidRPr="00123310">
        <w:rPr>
          <w:rFonts w:ascii="Calibri" w:hAnsi="Calibri" w:cs="Calibri"/>
          <w:sz w:val="20"/>
          <w:szCs w:val="20"/>
        </w:rPr>
        <w:t>Slopes (unit per year) were estimated from linear mixed models. Fixed effects included time * (genetic form * SAA results, baseline measure for each corresponding marker, baseline age, years since original diagnosis to baseline, sex, race</w:t>
      </w:r>
      <w:r>
        <w:rPr>
          <w:rFonts w:ascii="Calibri" w:hAnsi="Calibri" w:cs="Calibri"/>
          <w:sz w:val="20"/>
          <w:szCs w:val="20"/>
        </w:rPr>
        <w:t xml:space="preserve"> [two levels]</w:t>
      </w:r>
      <w:r w:rsidRPr="00123310">
        <w:rPr>
          <w:rFonts w:ascii="Calibri" w:hAnsi="Calibri" w:cs="Calibri"/>
          <w:sz w:val="20"/>
          <w:szCs w:val="20"/>
        </w:rPr>
        <w:t>, ethnicity</w:t>
      </w:r>
      <w:r>
        <w:rPr>
          <w:rFonts w:ascii="Calibri" w:hAnsi="Calibri" w:cs="Calibri"/>
          <w:sz w:val="20"/>
          <w:szCs w:val="20"/>
        </w:rPr>
        <w:t xml:space="preserve"> [two levels]</w:t>
      </w:r>
      <w:r w:rsidRPr="00123310">
        <w:rPr>
          <w:rFonts w:ascii="Calibri" w:hAnsi="Calibri" w:cs="Calibri"/>
          <w:sz w:val="20"/>
          <w:szCs w:val="20"/>
        </w:rPr>
        <w:t xml:space="preserve">, </w:t>
      </w:r>
      <w:r>
        <w:rPr>
          <w:rFonts w:ascii="Calibri" w:hAnsi="Calibri" w:cs="Calibri"/>
          <w:sz w:val="20"/>
          <w:szCs w:val="20"/>
        </w:rPr>
        <w:t xml:space="preserve">and </w:t>
      </w:r>
      <w:r w:rsidRPr="00123310">
        <w:rPr>
          <w:rFonts w:ascii="Calibri" w:hAnsi="Calibri" w:cs="Calibri"/>
          <w:sz w:val="20"/>
          <w:szCs w:val="20"/>
        </w:rPr>
        <w:t>education</w:t>
      </w:r>
      <w:r>
        <w:rPr>
          <w:rFonts w:ascii="Calibri" w:hAnsi="Calibri" w:cs="Calibri"/>
          <w:sz w:val="20"/>
          <w:szCs w:val="20"/>
        </w:rPr>
        <w:t xml:space="preserve"> [three levels])</w:t>
      </w:r>
      <w:r w:rsidRPr="00123310">
        <w:rPr>
          <w:rFonts w:ascii="Calibri" w:hAnsi="Calibri" w:cs="Calibri"/>
          <w:sz w:val="20"/>
          <w:szCs w:val="20"/>
        </w:rPr>
        <w:t xml:space="preserve"> and LEDD. </w:t>
      </w:r>
      <w:r>
        <w:rPr>
          <w:rFonts w:ascii="Calibri" w:hAnsi="Calibri" w:cs="Calibri"/>
          <w:sz w:val="20"/>
          <w:szCs w:val="20"/>
        </w:rPr>
        <w:t>Participant-level r</w:t>
      </w:r>
      <w:r w:rsidRPr="00123310">
        <w:rPr>
          <w:rFonts w:ascii="Calibri" w:hAnsi="Calibri" w:cs="Calibri"/>
          <w:sz w:val="20"/>
          <w:szCs w:val="20"/>
        </w:rPr>
        <w:t>andom intercepts and slopes</w:t>
      </w:r>
      <w:r>
        <w:rPr>
          <w:rFonts w:ascii="Calibri" w:hAnsi="Calibri" w:cs="Calibri"/>
          <w:sz w:val="20"/>
          <w:szCs w:val="20"/>
        </w:rPr>
        <w:t xml:space="preserve"> with unstructured covariance</w:t>
      </w:r>
      <w:r w:rsidRPr="00123310">
        <w:rPr>
          <w:rFonts w:ascii="Calibri" w:hAnsi="Calibri" w:cs="Calibri"/>
          <w:sz w:val="20"/>
          <w:szCs w:val="20"/>
        </w:rPr>
        <w:t xml:space="preserve">, heteroscedastic by genetic form. </w:t>
      </w:r>
    </w:p>
    <w:p w14:paraId="53D99C13" w14:textId="770BE970" w:rsidR="00250951" w:rsidRDefault="00250951" w:rsidP="00250951">
      <w:pPr>
        <w:jc w:val="both"/>
        <w:rPr>
          <w:rFonts w:ascii="Calibri" w:hAnsi="Calibri" w:cs="Calibri"/>
          <w:sz w:val="20"/>
          <w:szCs w:val="20"/>
        </w:rPr>
      </w:pPr>
      <w:r w:rsidRPr="00E90690">
        <w:rPr>
          <w:rFonts w:ascii="Calibri" w:hAnsi="Calibri" w:cs="Calibri"/>
          <w:sz w:val="20"/>
          <w:szCs w:val="20"/>
        </w:rPr>
        <w:t xml:space="preserve">Abbreviations: PD, Parkinson's disease; </w:t>
      </w:r>
      <w:r>
        <w:rPr>
          <w:rFonts w:ascii="Calibri" w:hAnsi="Calibri" w:cs="Calibri"/>
          <w:sz w:val="20"/>
          <w:szCs w:val="20"/>
        </w:rPr>
        <w:t xml:space="preserve">AUC, area under the curve; </w:t>
      </w:r>
      <w:r w:rsidRPr="00E90690">
        <w:rPr>
          <w:rFonts w:ascii="Calibri" w:hAnsi="Calibri" w:cs="Calibri"/>
          <w:sz w:val="20"/>
          <w:szCs w:val="20"/>
        </w:rPr>
        <w:t>LRRK2, leucine-rich repeat kinase 2; GBA, glucocerebrosidase; MDS-UPDRS, Movement Disorder Society Unified Parkinson's Disease Rating Scale; MoCA, Montreal Cognitive Assessment; DAT-SPECT, dopamine transporter imaging with single-photon emission computed tomography; SBR, specific binding ratio.</w:t>
      </w:r>
    </w:p>
    <w:p w14:paraId="3E1E30ED" w14:textId="77777777" w:rsidR="001F3F53" w:rsidRDefault="001F3F53">
      <w:pPr>
        <w:rPr>
          <w:sz w:val="18"/>
          <w:szCs w:val="18"/>
        </w:rPr>
      </w:pPr>
    </w:p>
    <w:p w14:paraId="51B2E0AC" w14:textId="77777777" w:rsidR="00250951" w:rsidRDefault="00250951">
      <w:pPr>
        <w:rPr>
          <w:sz w:val="18"/>
          <w:szCs w:val="18"/>
        </w:rPr>
      </w:pPr>
    </w:p>
    <w:p w14:paraId="0C763681" w14:textId="77777777" w:rsidR="00250951" w:rsidRDefault="00250951">
      <w:pPr>
        <w:rPr>
          <w:sz w:val="18"/>
          <w:szCs w:val="18"/>
        </w:rPr>
      </w:pPr>
    </w:p>
    <w:p w14:paraId="578EC380" w14:textId="77777777" w:rsidR="00250951" w:rsidRDefault="00250951">
      <w:pPr>
        <w:rPr>
          <w:sz w:val="18"/>
          <w:szCs w:val="18"/>
        </w:rPr>
      </w:pPr>
    </w:p>
    <w:tbl>
      <w:tblPr>
        <w:tblW w:w="13798" w:type="dxa"/>
        <w:tblLook w:val="04A0" w:firstRow="1" w:lastRow="0" w:firstColumn="1" w:lastColumn="0" w:noHBand="0" w:noVBand="1"/>
      </w:tblPr>
      <w:tblGrid>
        <w:gridCol w:w="1080"/>
        <w:gridCol w:w="1530"/>
        <w:gridCol w:w="1710"/>
        <w:gridCol w:w="630"/>
        <w:gridCol w:w="1530"/>
        <w:gridCol w:w="630"/>
        <w:gridCol w:w="1620"/>
        <w:gridCol w:w="630"/>
        <w:gridCol w:w="1580"/>
        <w:gridCol w:w="619"/>
        <w:gridCol w:w="1620"/>
        <w:gridCol w:w="619"/>
      </w:tblGrid>
      <w:tr w:rsidR="00250951" w:rsidRPr="00250951" w14:paraId="3B892609" w14:textId="77777777" w:rsidTr="00D14307">
        <w:trPr>
          <w:trHeight w:val="324"/>
        </w:trPr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B6E5" w14:textId="77777777" w:rsidR="00250951" w:rsidRPr="00250951" w:rsidRDefault="00250951" w:rsidP="00D14307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5877" w14:textId="77777777" w:rsidR="00250951" w:rsidRPr="00250951" w:rsidRDefault="00250951" w:rsidP="00D14307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9DAF04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DS-UPDRS I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II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34FE180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ADC6A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DS-UPDRS I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6C486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DFF60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oC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AF6A5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4D9A7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audate SBR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EC0F8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DDA1C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Putamen SBR 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5534B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250951" w:rsidRPr="00250951" w14:paraId="47B07B0B" w14:textId="77777777" w:rsidTr="00D14307">
        <w:trPr>
          <w:trHeight w:val="324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4ED2F" w14:textId="77777777" w:rsidR="00250951" w:rsidRPr="00250951" w:rsidRDefault="00250951" w:rsidP="00D14307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BDA3F" w14:textId="0A4037CE" w:rsidR="00250951" w:rsidRPr="00250951" w:rsidRDefault="00250951" w:rsidP="00D14307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Fmax </w:t>
            </w:r>
            <w:r w:rsidRPr="0025095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Quartil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40893D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lope/β (95% CI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DDC7A5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0E0A8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lope/β (95% CI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74D18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5772C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lope/β (95% CI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9AA93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1B034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lope/β (95% CI)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19CD3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A0DB7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lope/β (95% CI)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CEEC2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250951" w:rsidRPr="00250951" w14:paraId="62C60960" w14:textId="77777777" w:rsidTr="00D14307">
        <w:trPr>
          <w:trHeight w:val="324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246B" w14:textId="77777777" w:rsidR="00250951" w:rsidRPr="00250951" w:rsidRDefault="00250951" w:rsidP="00D14307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color w:val="000000"/>
                <w:sz w:val="18"/>
                <w:szCs w:val="18"/>
              </w:rPr>
              <w:t>Sporadic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0B63" w14:textId="77777777" w:rsidR="00250951" w:rsidRPr="00250951" w:rsidRDefault="00250951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color w:val="000000"/>
                <w:sz w:val="18"/>
                <w:szCs w:val="18"/>
              </w:rPr>
              <w:t>Q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90D219" w14:textId="2B80B485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65 (2.20, 3.09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D8C999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AB51D" w14:textId="7E9D8091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9 (0.46, 0.71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32520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425C1" w14:textId="0F8D792F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21 (-0.32, -0.10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90A85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56D02" w14:textId="0C16A26C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3 (-0.15, -0.11)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38D4B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02620" w14:textId="1749F680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7 (-0.08, -0.06)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37616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250951" w:rsidRPr="00250951" w14:paraId="6B0A6B58" w14:textId="77777777" w:rsidTr="00D14307">
        <w:trPr>
          <w:trHeight w:val="32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8A7B" w14:textId="77777777" w:rsidR="00250951" w:rsidRPr="00250951" w:rsidRDefault="00250951" w:rsidP="00D1430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6C05" w14:textId="77777777" w:rsidR="00250951" w:rsidRPr="00250951" w:rsidRDefault="00250951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color w:val="000000"/>
                <w:sz w:val="18"/>
                <w:szCs w:val="18"/>
              </w:rPr>
              <w:t>Q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FA7E5C5" w14:textId="03AD4715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21 (1.76, 2.6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72663E6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34446" w14:textId="74322803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2 (0.29, 0.5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F037B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53530" w14:textId="6CCC697B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9 (-0.31, -0.0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6526C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4DDDD" w14:textId="513BC455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1 (-0.13, -0.09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03EF4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BDE0C" w14:textId="233D5FC9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6 (-0.07, -0.05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2502B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250951" w:rsidRPr="00250951" w14:paraId="1B1FA503" w14:textId="77777777" w:rsidTr="00D14307">
        <w:trPr>
          <w:trHeight w:val="32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F420" w14:textId="77777777" w:rsidR="00250951" w:rsidRPr="00250951" w:rsidRDefault="00250951" w:rsidP="00D1430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2B57" w14:textId="77777777" w:rsidR="00250951" w:rsidRPr="00250951" w:rsidRDefault="00250951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color w:val="000000"/>
                <w:sz w:val="18"/>
                <w:szCs w:val="18"/>
              </w:rPr>
              <w:t>Q1 vs. Q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A499FE5" w14:textId="09F8743F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44 (-1.04, 0.1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587CE42" w14:textId="284035F4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0B16A" w14:textId="609E0135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7 (-0.35, 0.0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2F785" w14:textId="4D649D36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E4BC9" w14:textId="0AF0F460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 (-0.14, 0.1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E26C6" w14:textId="0FFD7ED0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26215" w14:textId="067B1A4E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 (-0.01, 0.05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9858A" w14:textId="47EAB4E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4C4AB" w14:textId="7C3468F0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 (-0.01, 0.02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99D2D" w14:textId="5EB01E3A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5</w:t>
            </w:r>
          </w:p>
        </w:tc>
      </w:tr>
      <w:tr w:rsidR="00250951" w:rsidRPr="00250951" w14:paraId="0347250F" w14:textId="77777777" w:rsidTr="00D14307">
        <w:trPr>
          <w:trHeight w:val="32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1984" w14:textId="77777777" w:rsidR="00250951" w:rsidRPr="00250951" w:rsidRDefault="00250951" w:rsidP="00D14307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A3FD" w14:textId="77777777" w:rsidR="00250951" w:rsidRPr="00250951" w:rsidRDefault="00250951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color w:val="000000"/>
                <w:sz w:val="18"/>
                <w:szCs w:val="18"/>
              </w:rPr>
              <w:t>Q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67CDBE1" w14:textId="5DCC5016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26 (1.82, 2.6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F0C1EB5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2C2AB" w14:textId="42860232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5 (0.43, 0.6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30DD0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5A96D" w14:textId="2899C37E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21 (-0.32, -0.1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16B4D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E455C" w14:textId="263EDE3B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3 (-0.15, -0.11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7B2D6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4A277" w14:textId="6AB075B0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6 (-0.07, -0.05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9B08E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250951" w:rsidRPr="00250951" w14:paraId="552CE4AD" w14:textId="77777777" w:rsidTr="00D14307">
        <w:trPr>
          <w:trHeight w:val="32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7276" w14:textId="77777777" w:rsidR="00250951" w:rsidRPr="00250951" w:rsidRDefault="00250951" w:rsidP="00D1430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F3AE" w14:textId="77777777" w:rsidR="00250951" w:rsidRPr="00250951" w:rsidRDefault="00250951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color w:val="000000"/>
                <w:sz w:val="18"/>
                <w:szCs w:val="18"/>
              </w:rPr>
              <w:t>Q2 vs. Q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36550C0" w14:textId="72CF6848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39 (-0.99, 0.2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0D796DD" w14:textId="344FDBEF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37034" w14:textId="497360D2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4 (-0.21, 0.1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46583" w14:textId="68909E45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73EB5" w14:textId="4CFB5C7C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 (-0.15, 0.1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DAA14" w14:textId="1A507B0C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29290" w14:textId="68B86894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 (-0.03, 0.02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D7B39" w14:textId="6B664639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D1C8A" w14:textId="2A1F3A8F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 (-0.01, 0.02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CA402" w14:textId="5AD0298C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4</w:t>
            </w:r>
          </w:p>
        </w:tc>
      </w:tr>
      <w:tr w:rsidR="00250951" w:rsidRPr="00250951" w14:paraId="5C895E89" w14:textId="77777777" w:rsidTr="00D14307">
        <w:trPr>
          <w:trHeight w:val="32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95BE" w14:textId="77777777" w:rsidR="00250951" w:rsidRPr="00250951" w:rsidRDefault="00250951" w:rsidP="00D1430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6C25" w14:textId="77777777" w:rsidR="00250951" w:rsidRPr="00250951" w:rsidRDefault="00250951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color w:val="000000"/>
                <w:sz w:val="18"/>
                <w:szCs w:val="18"/>
              </w:rPr>
              <w:t>Q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F1FA447" w14:textId="35484CF5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89 (1.91, 3.8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BEE13A7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4E209" w14:textId="7A7675E3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1 (0.31, 0.9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02A31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F791B" w14:textId="58EF4074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34 (-0.61, -0.0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602CF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69EA8" w14:textId="59011384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4 (-0.19, -0.09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17C9A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61D87" w14:textId="16D87D91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5 (-0.08, -0.03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78800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250951" w:rsidRPr="00250951" w14:paraId="014FBB2C" w14:textId="77777777" w:rsidTr="00D14307">
        <w:trPr>
          <w:trHeight w:val="32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953F" w14:textId="77777777" w:rsidR="00250951" w:rsidRPr="00250951" w:rsidRDefault="00250951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665CF" w14:textId="77777777" w:rsidR="00250951" w:rsidRPr="00250951" w:rsidRDefault="00250951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color w:val="000000"/>
                <w:sz w:val="18"/>
                <w:szCs w:val="18"/>
              </w:rPr>
              <w:t>Q3 vs. Q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7AC7A76" w14:textId="179085B8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5 (-0.82, 1.3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EE2C68E" w14:textId="3AA1BC1B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7E636" w14:textId="396E6ED0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 (-0.29, 0.3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7A166" w14:textId="4822B994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7A297" w14:textId="413DC205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3 (-0.42, 0.1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56135" w14:textId="3F5303FE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F0CBE" w14:textId="51E1CDA5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1 (-0.06, 0.04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88A60" w14:textId="0CE21F40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144F0" w14:textId="4D2A324D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 (-0.01, 0.04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E90A5" w14:textId="2EB36DF1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5</w:t>
            </w:r>
          </w:p>
        </w:tc>
      </w:tr>
      <w:tr w:rsidR="00250951" w:rsidRPr="00250951" w14:paraId="5B65A061" w14:textId="77777777" w:rsidTr="00D14307">
        <w:trPr>
          <w:trHeight w:val="32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476C" w14:textId="77777777" w:rsidR="00250951" w:rsidRPr="00250951" w:rsidRDefault="00250951" w:rsidP="00D14307">
            <w:pPr>
              <w:rPr>
                <w:rFonts w:ascii="Calibri" w:hAnsi="Calibri" w:cs="Calibri"/>
                <w:sz w:val="18"/>
                <w:szCs w:val="18"/>
              </w:rPr>
            </w:pPr>
            <w:r w:rsidRPr="00250951">
              <w:rPr>
                <w:rFonts w:ascii="Calibri" w:hAnsi="Calibri" w:cs="Calibri"/>
                <w:i/>
                <w:iCs/>
                <w:sz w:val="18"/>
                <w:szCs w:val="18"/>
              </w:rPr>
              <w:t>LRRK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DC2B" w14:textId="77777777" w:rsidR="00250951" w:rsidRPr="00250951" w:rsidRDefault="00250951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color w:val="000000"/>
                <w:sz w:val="18"/>
                <w:szCs w:val="18"/>
              </w:rPr>
              <w:t>Q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8F72C12" w14:textId="496EE7D3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44 (1.48, 3.3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D628F32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C5723" w14:textId="316435E3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7 (0.03, 0.5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7E229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C0FE5" w14:textId="3FA1A9A5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4 (-0.23, 0.1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A853B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5F562" w14:textId="6C2CDB9A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3 (-0.17, -0.09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39F58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4DEA3" w14:textId="77A7C3CE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7 (-0.09, -0.05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E1417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250951" w:rsidRPr="00250951" w14:paraId="272C538F" w14:textId="77777777" w:rsidTr="00D14307">
        <w:trPr>
          <w:trHeight w:val="32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83F9" w14:textId="77777777" w:rsidR="00250951" w:rsidRPr="00250951" w:rsidRDefault="00250951" w:rsidP="00D1430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E663" w14:textId="77777777" w:rsidR="00250951" w:rsidRPr="00250951" w:rsidRDefault="00250951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color w:val="000000"/>
                <w:sz w:val="18"/>
                <w:szCs w:val="18"/>
              </w:rPr>
              <w:t>Q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FB03243" w14:textId="371BB170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29 (1.38, 3.1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5852D6E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C7674" w14:textId="0EE54E9E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1 (0.16, 0.6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92167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3170E" w14:textId="1D1F6BBE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5 (-0.34, 0.0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83521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AF094" w14:textId="2AE68962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2 (-0.16, -0.07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C4371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4329F" w14:textId="75734429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7 (-0.09, -0.05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6DF2B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250951" w:rsidRPr="00250951" w14:paraId="5A8D0E56" w14:textId="77777777" w:rsidTr="00D14307">
        <w:trPr>
          <w:trHeight w:val="32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E4DBE" w14:textId="77777777" w:rsidR="00250951" w:rsidRPr="00250951" w:rsidRDefault="00250951" w:rsidP="00D1430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96616" w14:textId="77777777" w:rsidR="00250951" w:rsidRPr="00250951" w:rsidRDefault="00250951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color w:val="000000"/>
                <w:sz w:val="18"/>
                <w:szCs w:val="18"/>
              </w:rPr>
              <w:t>Q1 vs. Q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ADE41B1" w14:textId="7DEF703D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5 (-1.43, 1.1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B8B0C20" w14:textId="63E467FD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D05E3" w14:textId="57B7E4BB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4(-0.19, 0.4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79C45" w14:textId="49D2AAB4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2F5DB" w14:textId="0E4A046C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1 (-0.37, 0.1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EB6E2" w14:textId="270D12AB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B04A0" w14:textId="39B722C0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 (-0.05, 0.07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D1FA7" w14:textId="0EBCBC08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425FA" w14:textId="06130B5B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 (-0.03, 0.03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1DFA2" w14:textId="4AFE1960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3</w:t>
            </w:r>
          </w:p>
        </w:tc>
      </w:tr>
      <w:tr w:rsidR="00250951" w:rsidRPr="00250951" w14:paraId="408F70AB" w14:textId="77777777" w:rsidTr="00D14307">
        <w:trPr>
          <w:trHeight w:val="32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BD3D4" w14:textId="77777777" w:rsidR="00250951" w:rsidRPr="00250951" w:rsidRDefault="00250951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5D01" w14:textId="77777777" w:rsidR="00250951" w:rsidRPr="00250951" w:rsidRDefault="00250951" w:rsidP="00D14307">
            <w:pPr>
              <w:rPr>
                <w:rFonts w:ascii="Calibri" w:hAnsi="Calibri" w:cs="Calibri"/>
                <w:sz w:val="18"/>
                <w:szCs w:val="18"/>
              </w:rPr>
            </w:pPr>
            <w:r w:rsidRPr="00250951">
              <w:rPr>
                <w:rFonts w:ascii="Calibri" w:hAnsi="Calibri" w:cs="Calibri"/>
                <w:color w:val="000000"/>
                <w:sz w:val="18"/>
                <w:szCs w:val="18"/>
              </w:rPr>
              <w:t>Q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9BEEC44" w14:textId="2B70C810" w:rsidR="00250951" w:rsidRPr="00250951" w:rsidRDefault="00250951" w:rsidP="00D1430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.53 (1.59, 3.4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C7AE51D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45F66" w14:textId="593D7BDE" w:rsidR="00250951" w:rsidRPr="00250951" w:rsidRDefault="00250951" w:rsidP="00D1430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46 (0.19, 0.7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CD267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0871E" w14:textId="49985F7F" w:rsidR="00250951" w:rsidRPr="00250951" w:rsidRDefault="00250951" w:rsidP="00D1430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0.12 (-0.32, 0.0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C719A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EE368" w14:textId="3CE43986" w:rsidR="00250951" w:rsidRPr="00250951" w:rsidRDefault="00250951" w:rsidP="00D1430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0.15 (-0.19, -0.10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6EB0B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3CBCF" w14:textId="19BBA82F" w:rsidR="00250951" w:rsidRPr="00250951" w:rsidRDefault="00250951" w:rsidP="00D1430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0.07 (-0.09, -0.05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E6A44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250951" w:rsidRPr="00250951" w14:paraId="1CF83185" w14:textId="77777777" w:rsidTr="00D14307">
        <w:trPr>
          <w:trHeight w:val="32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3247" w14:textId="77777777" w:rsidR="00250951" w:rsidRPr="00250951" w:rsidRDefault="00250951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FA5AF" w14:textId="77777777" w:rsidR="00250951" w:rsidRPr="00250951" w:rsidRDefault="00250951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color w:val="000000"/>
                <w:sz w:val="18"/>
                <w:szCs w:val="18"/>
              </w:rPr>
              <w:t>Q2 vs. Q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E7406E3" w14:textId="3263BDA6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9 (-1.23, 1.4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43903E9" w14:textId="08E2F259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7EC7E" w14:textId="384A89ED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9 (-0.17, 0.5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8785E" w14:textId="3533C773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E5269" w14:textId="0D90B389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8 (-0.34, 0.1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C830C" w14:textId="10856B1D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C5BB2" w14:textId="3CEF50A3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2 (-0.07, 0.04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68A90" w14:textId="06DBE4B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E9A6B" w14:textId="21710FE0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 (-0.03, 0.03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6C820" w14:textId="74F284F2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9</w:t>
            </w:r>
          </w:p>
        </w:tc>
      </w:tr>
      <w:tr w:rsidR="00250951" w:rsidRPr="00250951" w14:paraId="08C7F1EA" w14:textId="77777777" w:rsidTr="00D14307">
        <w:trPr>
          <w:trHeight w:val="32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7023" w14:textId="77777777" w:rsidR="00250951" w:rsidRPr="00250951" w:rsidRDefault="00250951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F117" w14:textId="77777777" w:rsidR="00250951" w:rsidRPr="00250951" w:rsidRDefault="00250951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color w:val="000000"/>
                <w:sz w:val="18"/>
                <w:szCs w:val="18"/>
              </w:rPr>
              <w:t>Q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26FDB4C" w14:textId="35C7C81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43 (1.44, 3.4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83CA138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19412" w14:textId="40F08D82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3 (0.08, 0.5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A6641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1C526" w14:textId="3F845770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0 (-0.30, 0.0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50E1C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B10B3" w14:textId="355B8E80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4 (-0.19, -0.09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C9CA3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1EB7C" w14:textId="45937118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7 (-0.09, -0.05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3DED2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250951" w:rsidRPr="00250951" w14:paraId="1328E056" w14:textId="77777777" w:rsidTr="00D14307">
        <w:trPr>
          <w:trHeight w:val="324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4664" w14:textId="77777777" w:rsidR="00250951" w:rsidRPr="00250951" w:rsidRDefault="00250951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66DB" w14:textId="77777777" w:rsidR="00250951" w:rsidRPr="00250951" w:rsidRDefault="00250951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color w:val="000000"/>
                <w:sz w:val="18"/>
                <w:szCs w:val="18"/>
              </w:rPr>
              <w:t>Q3 vs. Q0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3963DB6A" w14:textId="081CE64E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1 (-1.35, 1.34)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14:paraId="46E55503" w14:textId="25D0DB29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FB3652" w14:textId="12444F4B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 (-0.28, 0.39)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5FC6A6" w14:textId="751452B4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54A67F" w14:textId="4B9058AA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6 (-0.33,  0.21)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8427F6" w14:textId="312D815A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FDC955" w14:textId="67935821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1 (-0.07, 0.05)</w:t>
            </w:r>
          </w:p>
        </w:tc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2187DC" w14:textId="574FD25F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65F5CA" w14:textId="11985F83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1 (-0.04, 0.03)</w:t>
            </w:r>
          </w:p>
        </w:tc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930B64" w14:textId="6CB9E6C6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2</w:t>
            </w:r>
          </w:p>
        </w:tc>
      </w:tr>
      <w:tr w:rsidR="00250951" w:rsidRPr="00250951" w14:paraId="29B2386C" w14:textId="77777777" w:rsidTr="00D14307">
        <w:trPr>
          <w:trHeight w:val="32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F107" w14:textId="77777777" w:rsidR="00250951" w:rsidRPr="00250951" w:rsidRDefault="00250951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i/>
                <w:iCs/>
                <w:sz w:val="18"/>
                <w:szCs w:val="18"/>
              </w:rPr>
              <w:t>GB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4C59" w14:textId="77777777" w:rsidR="00250951" w:rsidRPr="00250951" w:rsidRDefault="00250951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color w:val="000000"/>
                <w:sz w:val="18"/>
                <w:szCs w:val="18"/>
              </w:rPr>
              <w:t>Q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E5EABA7" w14:textId="459A6DAB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40 (-0.04, 2.8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0EBFDC8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3D2E0" w14:textId="2C256F89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2 (0.21, 0.8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DA075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1947A" w14:textId="65DCA5FA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9 (-0.44, 0.0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9DC57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6F582" w14:textId="27775DEF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1 (-0.17, -0.05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55877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F97B6" w14:textId="68AFB1CA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6 (-0.08, -0.04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BE9B9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250951" w:rsidRPr="00250951" w14:paraId="50C8F92C" w14:textId="77777777" w:rsidTr="00D14307">
        <w:trPr>
          <w:trHeight w:val="32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B5563" w14:textId="77777777" w:rsidR="00250951" w:rsidRPr="00250951" w:rsidRDefault="00250951" w:rsidP="00D14307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77BBF" w14:textId="77777777" w:rsidR="00250951" w:rsidRPr="00250951" w:rsidRDefault="00250951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sz w:val="18"/>
                <w:szCs w:val="18"/>
              </w:rPr>
              <w:t>Q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4D344D9" w14:textId="3B52E713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56 (2.19, 4.9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8051957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9F6A5" w14:textId="24AEFCFE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5 (0.27, 0.8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80231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8DB02" w14:textId="5844EFDA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46 (-0.70, -0.2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6A0F5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9D0EA" w14:textId="17FBC26A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9 (-0.26, -0.13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068DD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3C78B" w14:textId="12AC52B4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8 (-0.09, -0.05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AF07F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250951" w:rsidRPr="00250951" w14:paraId="6E4B39F6" w14:textId="77777777" w:rsidTr="00D14307">
        <w:trPr>
          <w:trHeight w:val="32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C004C" w14:textId="77777777" w:rsidR="00250951" w:rsidRPr="00250951" w:rsidRDefault="00250951" w:rsidP="00D14307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4525A" w14:textId="77777777" w:rsidR="00250951" w:rsidRPr="00250951" w:rsidRDefault="00250951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sz w:val="18"/>
                <w:szCs w:val="18"/>
              </w:rPr>
              <w:t>Q1 vs. Q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588325E" w14:textId="6F0734D5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16 (0.20, 4.1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5011ABD" w14:textId="15E7FB2E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B8F49" w14:textId="640EF934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 (-0.38, 0.4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4E06D" w14:textId="1B6DE7B8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28793" w14:textId="3D3403ED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26 (-0.61, 0.0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7BAF0" w14:textId="468A2F38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B6D4A" w14:textId="56E3478E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8 (-0.17, 0.01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CA380" w14:textId="7A381131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92364" w14:textId="04352622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1 (-0.04, 0.01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F8E84" w14:textId="71AACF00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5</w:t>
            </w:r>
          </w:p>
        </w:tc>
      </w:tr>
      <w:tr w:rsidR="00250951" w:rsidRPr="00250951" w14:paraId="281ABF7E" w14:textId="77777777" w:rsidTr="00D14307">
        <w:trPr>
          <w:trHeight w:val="32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B94AB" w14:textId="77777777" w:rsidR="00250951" w:rsidRPr="00250951" w:rsidRDefault="00250951" w:rsidP="00D14307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3392B" w14:textId="77777777" w:rsidR="00250951" w:rsidRPr="00250951" w:rsidRDefault="00250951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color w:val="000000"/>
                <w:sz w:val="18"/>
                <w:szCs w:val="18"/>
              </w:rPr>
              <w:t>Q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134E051" w14:textId="616CCB7B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59 (1.39, 3.7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48E5806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3946D" w14:textId="4A4C080C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8 (0.21, 0.7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206EB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03FBC" w14:textId="71DFF3F4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22 (-0.43, -0.0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9EB61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7F181" w14:textId="44946164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6 (-0.21, -0.11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8D913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C8772" w14:textId="67B3969E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8 (-0.09, -0.06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4D636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250951" w:rsidRPr="00250951" w14:paraId="7B1D8DEC" w14:textId="77777777" w:rsidTr="00D14307">
        <w:trPr>
          <w:trHeight w:val="32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11181" w14:textId="77777777" w:rsidR="00250951" w:rsidRPr="00250951" w:rsidRDefault="00250951" w:rsidP="00D14307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93556" w14:textId="77777777" w:rsidR="00250951" w:rsidRPr="00250951" w:rsidRDefault="00250951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color w:val="000000"/>
                <w:sz w:val="18"/>
                <w:szCs w:val="18"/>
              </w:rPr>
              <w:t>Q2 vs. Q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3001C47" w14:textId="7CF82B79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8 (-0.67, 3.0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649A92F" w14:textId="54272C1D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C3E4D" w14:textId="1E1E9246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4 (-0.44, 0.3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EDBBB" w14:textId="085AD771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03A8D" w14:textId="1737FD70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2 (-0.35, 0.2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2EDBE" w14:textId="009AF205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7668B" w14:textId="56BC1C2D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5 (-0.13, 0.03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5B824" w14:textId="75BA34D2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60828" w14:textId="4C16D79E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2 (-0.04, 0.01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3C085" w14:textId="34FB765D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7</w:t>
            </w:r>
          </w:p>
        </w:tc>
      </w:tr>
      <w:tr w:rsidR="00250951" w:rsidRPr="00250951" w14:paraId="529ABE8C" w14:textId="77777777" w:rsidTr="00D14307">
        <w:trPr>
          <w:trHeight w:val="32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A8E3F" w14:textId="77777777" w:rsidR="00250951" w:rsidRPr="00250951" w:rsidRDefault="00250951" w:rsidP="00D14307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FD5EF" w14:textId="77777777" w:rsidR="00250951" w:rsidRPr="00250951" w:rsidRDefault="00250951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color w:val="000000"/>
                <w:sz w:val="18"/>
                <w:szCs w:val="18"/>
              </w:rPr>
              <w:t>Q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70F23DD" w14:textId="4670C222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95 (0.18, 5.7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ADFC0A8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ED20A" w14:textId="04E81A53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0 (-0.40, 0.8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C776A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DF6AC" w14:textId="465DF4DF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9 (-0.58, 0.4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D042B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5BDBD" w14:textId="6676B269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5 (-0.29, -0.01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CC684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87B09" w14:textId="70267920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0 (-0.15, -0.05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4F43E" w14:textId="7777777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250951" w:rsidRPr="00250951" w14:paraId="1B6FB07D" w14:textId="77777777" w:rsidTr="00D14307">
        <w:trPr>
          <w:trHeight w:val="324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8CDA67" w14:textId="77777777" w:rsidR="00250951" w:rsidRPr="00250951" w:rsidRDefault="00250951" w:rsidP="00D14307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A35737" w14:textId="77777777" w:rsidR="00250951" w:rsidRPr="00250951" w:rsidRDefault="00250951" w:rsidP="00D1430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50951">
              <w:rPr>
                <w:rFonts w:ascii="Calibri" w:hAnsi="Calibri" w:cs="Calibri"/>
                <w:color w:val="000000"/>
                <w:sz w:val="18"/>
                <w:szCs w:val="18"/>
              </w:rPr>
              <w:t>Q3 vs. Q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55C2DB" w14:textId="57AEBE12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55 (-1.58, 4.67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211849" w14:textId="3623B213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AD825C" w14:textId="52A0C3DA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31 (-0.99, 0.36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6ED518" w14:textId="43501234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F1D31D" w14:textId="71BC9732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1 (-0.45, 0.66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3CA765" w14:textId="4BCA1817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EEBFCF" w14:textId="40CEA655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4 (-0.19, 0.11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413441" w14:textId="428CA1AC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7E631A" w14:textId="4C3F8EE2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4 (-0.09, 0.01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ACACD8" w14:textId="22B089CD" w:rsidR="00250951" w:rsidRPr="00250951" w:rsidRDefault="00250951" w:rsidP="00D1430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4</w:t>
            </w:r>
          </w:p>
        </w:tc>
      </w:tr>
    </w:tbl>
    <w:p w14:paraId="48B341E5" w14:textId="77777777" w:rsidR="00250951" w:rsidRDefault="00250951" w:rsidP="00250951">
      <w:pPr>
        <w:rPr>
          <w:rFonts w:ascii="Calibri" w:hAnsi="Calibri" w:cs="Calibri"/>
          <w:b/>
          <w:bCs/>
          <w:sz w:val="20"/>
          <w:szCs w:val="20"/>
        </w:rPr>
      </w:pPr>
    </w:p>
    <w:p w14:paraId="03A018EA" w14:textId="1BC4A795" w:rsidR="00250951" w:rsidRPr="00250951" w:rsidRDefault="00250951" w:rsidP="00250951">
      <w:pPr>
        <w:rPr>
          <w:rFonts w:ascii="Calibri" w:hAnsi="Calibri" w:cs="Calibri"/>
          <w:b/>
          <w:bCs/>
          <w:sz w:val="20"/>
          <w:szCs w:val="20"/>
        </w:rPr>
      </w:pPr>
      <w:r w:rsidRPr="00123310">
        <w:rPr>
          <w:rFonts w:ascii="Calibri" w:hAnsi="Calibri" w:cs="Calibri"/>
          <w:b/>
          <w:bCs/>
          <w:sz w:val="20"/>
          <w:szCs w:val="20"/>
        </w:rPr>
        <w:t xml:space="preserve">Supplemental Table </w:t>
      </w:r>
      <w:r w:rsidR="008E693A">
        <w:rPr>
          <w:rFonts w:ascii="Calibri" w:hAnsi="Calibri" w:cs="Calibri"/>
          <w:b/>
          <w:bCs/>
          <w:sz w:val="20"/>
          <w:szCs w:val="20"/>
        </w:rPr>
        <w:t>6</w:t>
      </w:r>
      <w:r w:rsidRPr="00123310">
        <w:rPr>
          <w:rFonts w:ascii="Calibri" w:hAnsi="Calibri" w:cs="Calibri"/>
          <w:b/>
          <w:bCs/>
          <w:sz w:val="20"/>
          <w:szCs w:val="20"/>
        </w:rPr>
        <w:t xml:space="preserve">: </w:t>
      </w:r>
      <w:r w:rsidRPr="00123310">
        <w:rPr>
          <w:rFonts w:ascii="Calibri" w:hAnsi="Calibri" w:cs="Calibri"/>
          <w:b/>
          <w:bCs/>
          <w:color w:val="000000"/>
          <w:sz w:val="20"/>
          <w:szCs w:val="20"/>
        </w:rPr>
        <w:t>Change in MDS-UPDRS I</w:t>
      </w:r>
      <w:r>
        <w:rPr>
          <w:rFonts w:ascii="Calibri" w:hAnsi="Calibri" w:cs="Calibri"/>
          <w:b/>
          <w:bCs/>
          <w:color w:val="000000"/>
          <w:sz w:val="20"/>
          <w:szCs w:val="20"/>
        </w:rPr>
        <w:t xml:space="preserve"> and III</w:t>
      </w:r>
      <w:r w:rsidRPr="00123310">
        <w:rPr>
          <w:rFonts w:ascii="Calibri" w:hAnsi="Calibri" w:cs="Calibri"/>
          <w:b/>
          <w:bCs/>
          <w:color w:val="000000"/>
          <w:sz w:val="20"/>
          <w:szCs w:val="20"/>
        </w:rPr>
        <w:t xml:space="preserve">, MoCA, and DAT-SPECT SBR for participants with sporadic, LRRK2, and GBA PD categorized by </w:t>
      </w:r>
      <w:r>
        <w:rPr>
          <w:rFonts w:ascii="Calibri" w:hAnsi="Calibri" w:cs="Calibri"/>
          <w:b/>
          <w:bCs/>
          <w:sz w:val="20"/>
          <w:szCs w:val="20"/>
        </w:rPr>
        <w:t>fluorescence maximum quartile</w:t>
      </w:r>
    </w:p>
    <w:p w14:paraId="2FE87392" w14:textId="77777777" w:rsidR="00250951" w:rsidRPr="00123310" w:rsidRDefault="00250951" w:rsidP="00250951">
      <w:pPr>
        <w:rPr>
          <w:rFonts w:ascii="Calibri" w:hAnsi="Calibri" w:cs="Calibri"/>
          <w:sz w:val="20"/>
          <w:szCs w:val="20"/>
        </w:rPr>
      </w:pPr>
      <w:r w:rsidRPr="00123310">
        <w:rPr>
          <w:rFonts w:ascii="Calibri" w:hAnsi="Calibri" w:cs="Calibri"/>
          <w:sz w:val="20"/>
          <w:szCs w:val="20"/>
        </w:rPr>
        <w:t>Slopes (unit per year) were estimated from linear mixed models. Fixed effects included time * (genetic form * SAA results, baseline measure for each corresponding marker, baseline age, years since original diagnosis to baseline, sex, race</w:t>
      </w:r>
      <w:r>
        <w:rPr>
          <w:rFonts w:ascii="Calibri" w:hAnsi="Calibri" w:cs="Calibri"/>
          <w:sz w:val="20"/>
          <w:szCs w:val="20"/>
        </w:rPr>
        <w:t xml:space="preserve"> [two levels]</w:t>
      </w:r>
      <w:r w:rsidRPr="00123310">
        <w:rPr>
          <w:rFonts w:ascii="Calibri" w:hAnsi="Calibri" w:cs="Calibri"/>
          <w:sz w:val="20"/>
          <w:szCs w:val="20"/>
        </w:rPr>
        <w:t>, ethnicity</w:t>
      </w:r>
      <w:r>
        <w:rPr>
          <w:rFonts w:ascii="Calibri" w:hAnsi="Calibri" w:cs="Calibri"/>
          <w:sz w:val="20"/>
          <w:szCs w:val="20"/>
        </w:rPr>
        <w:t xml:space="preserve"> [two levels]</w:t>
      </w:r>
      <w:r w:rsidRPr="00123310">
        <w:rPr>
          <w:rFonts w:ascii="Calibri" w:hAnsi="Calibri" w:cs="Calibri"/>
          <w:sz w:val="20"/>
          <w:szCs w:val="20"/>
        </w:rPr>
        <w:t xml:space="preserve">, </w:t>
      </w:r>
      <w:r>
        <w:rPr>
          <w:rFonts w:ascii="Calibri" w:hAnsi="Calibri" w:cs="Calibri"/>
          <w:sz w:val="20"/>
          <w:szCs w:val="20"/>
        </w:rPr>
        <w:t xml:space="preserve">and </w:t>
      </w:r>
      <w:r w:rsidRPr="00123310">
        <w:rPr>
          <w:rFonts w:ascii="Calibri" w:hAnsi="Calibri" w:cs="Calibri"/>
          <w:sz w:val="20"/>
          <w:szCs w:val="20"/>
        </w:rPr>
        <w:t>education</w:t>
      </w:r>
      <w:r>
        <w:rPr>
          <w:rFonts w:ascii="Calibri" w:hAnsi="Calibri" w:cs="Calibri"/>
          <w:sz w:val="20"/>
          <w:szCs w:val="20"/>
        </w:rPr>
        <w:t xml:space="preserve"> [three levels])</w:t>
      </w:r>
      <w:r w:rsidRPr="00123310">
        <w:rPr>
          <w:rFonts w:ascii="Calibri" w:hAnsi="Calibri" w:cs="Calibri"/>
          <w:sz w:val="20"/>
          <w:szCs w:val="20"/>
        </w:rPr>
        <w:t xml:space="preserve"> and LEDD. </w:t>
      </w:r>
      <w:r>
        <w:rPr>
          <w:rFonts w:ascii="Calibri" w:hAnsi="Calibri" w:cs="Calibri"/>
          <w:sz w:val="20"/>
          <w:szCs w:val="20"/>
        </w:rPr>
        <w:t>Participant-level r</w:t>
      </w:r>
      <w:r w:rsidRPr="00123310">
        <w:rPr>
          <w:rFonts w:ascii="Calibri" w:hAnsi="Calibri" w:cs="Calibri"/>
          <w:sz w:val="20"/>
          <w:szCs w:val="20"/>
        </w:rPr>
        <w:t>andom intercepts and slopes</w:t>
      </w:r>
      <w:r>
        <w:rPr>
          <w:rFonts w:ascii="Calibri" w:hAnsi="Calibri" w:cs="Calibri"/>
          <w:sz w:val="20"/>
          <w:szCs w:val="20"/>
        </w:rPr>
        <w:t xml:space="preserve"> with unstructured covariance</w:t>
      </w:r>
      <w:r w:rsidRPr="00123310">
        <w:rPr>
          <w:rFonts w:ascii="Calibri" w:hAnsi="Calibri" w:cs="Calibri"/>
          <w:sz w:val="20"/>
          <w:szCs w:val="20"/>
        </w:rPr>
        <w:t xml:space="preserve">, heteroscedastic by genetic form. </w:t>
      </w:r>
    </w:p>
    <w:p w14:paraId="5C171A74" w14:textId="5BF659E6" w:rsidR="00250951" w:rsidRPr="00982D67" w:rsidRDefault="00250951" w:rsidP="00982D67">
      <w:pPr>
        <w:jc w:val="both"/>
        <w:rPr>
          <w:rFonts w:ascii="Calibri" w:hAnsi="Calibri" w:cs="Calibri"/>
          <w:sz w:val="20"/>
          <w:szCs w:val="20"/>
        </w:rPr>
      </w:pPr>
      <w:r w:rsidRPr="00E90690">
        <w:rPr>
          <w:rFonts w:ascii="Calibri" w:hAnsi="Calibri" w:cs="Calibri"/>
          <w:sz w:val="20"/>
          <w:szCs w:val="20"/>
        </w:rPr>
        <w:t xml:space="preserve">Abbreviations: PD, Parkinson's disease; </w:t>
      </w:r>
      <w:r>
        <w:rPr>
          <w:rFonts w:ascii="Calibri" w:hAnsi="Calibri" w:cs="Calibri"/>
          <w:sz w:val="20"/>
          <w:szCs w:val="20"/>
        </w:rPr>
        <w:t xml:space="preserve">Fmax, fluorescence maximum; </w:t>
      </w:r>
      <w:r w:rsidRPr="00E90690">
        <w:rPr>
          <w:rFonts w:ascii="Calibri" w:hAnsi="Calibri" w:cs="Calibri"/>
          <w:sz w:val="20"/>
          <w:szCs w:val="20"/>
        </w:rPr>
        <w:t>LRRK2, leucine-rich repeat kinase 2; GBA, glucocerebrosidase; MDS-UPDRS, Movement Disorder Society Unified Parkinson's Disease Rating Scale; MoCA, Montreal Cognitive Assessment; DAT-SPECT, dopamine transporter imaging with single-photon emission computed tomography; SBR, specific binding ratio.</w:t>
      </w:r>
    </w:p>
    <w:sectPr w:rsidR="00250951" w:rsidRPr="00982D67" w:rsidSect="00BB0629">
      <w:pgSz w:w="15840" w:h="1222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harter Roman">
    <w:altName w:val="CHARTER ROMAN"/>
    <w:panose1 w:val="02040503050506020203"/>
    <w:charset w:val="00"/>
    <w:family w:val="roman"/>
    <w:pitch w:val="variable"/>
    <w:sig w:usb0="800000AF" w:usb1="1000204A" w:usb2="00000000" w:usb3="00000000" w:csb0="00000011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chumacher, Jackson Gray">
    <w15:presenceInfo w15:providerId="AD" w15:userId="S::jgschumacher@mgh.harvard.edu::b28e4041-a510-403f-849f-20af1271c8c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629"/>
    <w:rsid w:val="0013104E"/>
    <w:rsid w:val="001F3F53"/>
    <w:rsid w:val="001F5F55"/>
    <w:rsid w:val="00250951"/>
    <w:rsid w:val="003D7CD3"/>
    <w:rsid w:val="00404DE9"/>
    <w:rsid w:val="0042336D"/>
    <w:rsid w:val="004C5E64"/>
    <w:rsid w:val="004E6973"/>
    <w:rsid w:val="0061420C"/>
    <w:rsid w:val="006303E6"/>
    <w:rsid w:val="007751CB"/>
    <w:rsid w:val="0085060F"/>
    <w:rsid w:val="008E693A"/>
    <w:rsid w:val="0098257A"/>
    <w:rsid w:val="00982D67"/>
    <w:rsid w:val="00AD76BE"/>
    <w:rsid w:val="00BB0629"/>
    <w:rsid w:val="00BC4D9F"/>
    <w:rsid w:val="00C02C40"/>
    <w:rsid w:val="00C70793"/>
    <w:rsid w:val="00D07E87"/>
    <w:rsid w:val="00D23064"/>
    <w:rsid w:val="00DA19DC"/>
    <w:rsid w:val="00F37F51"/>
    <w:rsid w:val="00F96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BEC7DE"/>
  <w15:chartTrackingRefBased/>
  <w15:docId w15:val="{C8BE0ED7-452B-D741-A9D2-63FE34941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0629"/>
    <w:pPr>
      <w:spacing w:after="0" w:line="240" w:lineRule="auto"/>
    </w:pPr>
    <w:rPr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062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ko-K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062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ko-K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062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ko-K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062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eastAsia="ko-K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062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eastAsia="ko-K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0629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eastAsia="ko-K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0629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eastAsia="ko-K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0629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eastAsia="ko-K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0629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06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06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06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06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06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06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06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06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06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062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</w:rPr>
  </w:style>
  <w:style w:type="character" w:customStyle="1" w:styleId="TitleChar">
    <w:name w:val="Title Char"/>
    <w:basedOn w:val="DefaultParagraphFont"/>
    <w:link w:val="Title"/>
    <w:uiPriority w:val="10"/>
    <w:rsid w:val="00BB06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062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ko-KR"/>
    </w:rPr>
  </w:style>
  <w:style w:type="character" w:customStyle="1" w:styleId="SubtitleChar">
    <w:name w:val="Subtitle Char"/>
    <w:basedOn w:val="DefaultParagraphFont"/>
    <w:link w:val="Subtitle"/>
    <w:uiPriority w:val="11"/>
    <w:rsid w:val="00BB06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0629"/>
    <w:pPr>
      <w:spacing w:before="160" w:after="160" w:line="278" w:lineRule="auto"/>
      <w:jc w:val="center"/>
    </w:pPr>
    <w:rPr>
      <w:i/>
      <w:iCs/>
      <w:color w:val="404040" w:themeColor="text1" w:themeTint="BF"/>
      <w:lang w:eastAsia="ko-KR"/>
    </w:rPr>
  </w:style>
  <w:style w:type="character" w:customStyle="1" w:styleId="QuoteChar">
    <w:name w:val="Quote Char"/>
    <w:basedOn w:val="DefaultParagraphFont"/>
    <w:link w:val="Quote"/>
    <w:uiPriority w:val="29"/>
    <w:rsid w:val="00BB06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0629"/>
    <w:pPr>
      <w:spacing w:after="160" w:line="278" w:lineRule="auto"/>
      <w:ind w:left="720"/>
      <w:contextualSpacing/>
    </w:pPr>
    <w:rPr>
      <w:lang w:eastAsia="ko-KR"/>
    </w:rPr>
  </w:style>
  <w:style w:type="character" w:styleId="IntenseEmphasis">
    <w:name w:val="Intense Emphasis"/>
    <w:basedOn w:val="DefaultParagraphFont"/>
    <w:uiPriority w:val="21"/>
    <w:qFormat/>
    <w:rsid w:val="00BB06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06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lang w:eastAsia="ko-KR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06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062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B0629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A19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19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19DC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19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19DC"/>
    <w:rPr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1F5F55"/>
    <w:pPr>
      <w:spacing w:after="0" w:line="240" w:lineRule="auto"/>
    </w:pPr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7832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</TotalTime>
  <Pages>6</Pages>
  <Words>2806</Words>
  <Characters>17203</Characters>
  <Application>Microsoft Office Word</Application>
  <DocSecurity>0</DocSecurity>
  <Lines>273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macher, Jackson Gray</dc:creator>
  <cp:keywords/>
  <dc:description/>
  <cp:lastModifiedBy>Schumacher, Jackson Gray</cp:lastModifiedBy>
  <cp:revision>13</cp:revision>
  <dcterms:created xsi:type="dcterms:W3CDTF">2025-03-20T18:38:00Z</dcterms:created>
  <dcterms:modified xsi:type="dcterms:W3CDTF">2025-07-23T14:54:00Z</dcterms:modified>
</cp:coreProperties>
</file>